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33DC69" w14:textId="045D7248" w:rsidR="00526587" w:rsidRDefault="00526587" w:rsidP="00192FAF">
      <w:pPr>
        <w:spacing w:after="0"/>
        <w:jc w:val="both"/>
        <w:rPr>
          <w:b/>
          <w:color w:val="000000" w:themeColor="text1"/>
          <w:sz w:val="24"/>
          <w:szCs w:val="24"/>
        </w:rPr>
      </w:pPr>
      <w:r>
        <w:rPr>
          <w:b/>
          <w:color w:val="000000" w:themeColor="text1"/>
          <w:sz w:val="24"/>
          <w:szCs w:val="24"/>
        </w:rPr>
        <w:t>Supplementary material</w:t>
      </w:r>
    </w:p>
    <w:p w14:paraId="0FF5DD5F" w14:textId="77777777" w:rsidR="00745D59" w:rsidRDefault="00745D59" w:rsidP="00192FAF">
      <w:pPr>
        <w:spacing w:after="0"/>
        <w:jc w:val="both"/>
        <w:rPr>
          <w:b/>
          <w:color w:val="000000" w:themeColor="text1"/>
          <w:sz w:val="24"/>
          <w:szCs w:val="24"/>
        </w:rPr>
      </w:pPr>
    </w:p>
    <w:p w14:paraId="256627E3" w14:textId="20B051E3" w:rsidR="00225EA9" w:rsidRPr="00BA4268" w:rsidRDefault="00526587" w:rsidP="00192FAF">
      <w:pPr>
        <w:spacing w:after="0"/>
        <w:jc w:val="both"/>
        <w:rPr>
          <w:color w:val="000000" w:themeColor="text1"/>
        </w:rPr>
      </w:pPr>
      <w:r>
        <w:rPr>
          <w:b/>
          <w:color w:val="000000" w:themeColor="text1"/>
        </w:rPr>
        <w:t xml:space="preserve">Supplementary </w:t>
      </w:r>
      <w:r w:rsidR="00F86720">
        <w:rPr>
          <w:b/>
          <w:color w:val="000000" w:themeColor="text1"/>
        </w:rPr>
        <w:t>F</w:t>
      </w:r>
      <w:r w:rsidRPr="00BA4268">
        <w:rPr>
          <w:b/>
          <w:color w:val="000000" w:themeColor="text1"/>
        </w:rPr>
        <w:t xml:space="preserve">igure 1: </w:t>
      </w:r>
      <w:r w:rsidRPr="00526587">
        <w:rPr>
          <w:bCs/>
          <w:color w:val="000000" w:themeColor="text1"/>
        </w:rPr>
        <w:t>Search terms and number of articles identified in OVID Medline database</w:t>
      </w:r>
      <w:r w:rsidRPr="00526587">
        <w:rPr>
          <w:b/>
          <w:color w:val="000000" w:themeColor="text1"/>
        </w:rPr>
        <w:t xml:space="preserve"> </w:t>
      </w:r>
      <w:r w:rsidR="00225EA9" w:rsidRPr="00BA4268">
        <w:rPr>
          <w:b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4B8A528D" wp14:editId="33C032FC">
                <wp:simplePos x="0" y="0"/>
                <wp:positionH relativeFrom="margin">
                  <wp:align>center</wp:align>
                </wp:positionH>
                <wp:positionV relativeFrom="paragraph">
                  <wp:posOffset>2282009</wp:posOffset>
                </wp:positionV>
                <wp:extent cx="0" cy="239940"/>
                <wp:effectExtent l="76200" t="0" r="57150" b="65405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994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73FCFC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0" o:spid="_x0000_s1026" type="#_x0000_t32" style="position:absolute;margin-left:0;margin-top:179.7pt;width:0;height:18.9pt;z-index:251699200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" strokecolor="windowText" strokeweight=".5pt">
                <v:stroke endarrow="block" joinstyle="miter"/>
                <w10:wrap anchorx="margin"/>
              </v:shape>
            </w:pict>
          </mc:Fallback>
        </mc:AlternateContent>
      </w:r>
      <w:r w:rsidR="00225EA9" w:rsidRPr="00BA4268">
        <w:rPr>
          <w:b/>
          <w:noProof/>
          <w:color w:val="000000" w:themeColor="text1"/>
        </w:rPr>
        <mc:AlternateContent>
          <mc:Choice Requires="wps">
            <w:drawing>
              <wp:anchor distT="45720" distB="45720" distL="114300" distR="114300" simplePos="0" relativeHeight="251695104" behindDoc="0" locked="0" layoutInCell="1" allowOverlap="1" wp14:anchorId="208B28EE" wp14:editId="15AE03C3">
                <wp:simplePos x="0" y="0"/>
                <wp:positionH relativeFrom="margin">
                  <wp:posOffset>82550</wp:posOffset>
                </wp:positionH>
                <wp:positionV relativeFrom="paragraph">
                  <wp:posOffset>514985</wp:posOffset>
                </wp:positionV>
                <wp:extent cx="5929630" cy="1758950"/>
                <wp:effectExtent l="0" t="0" r="13970" b="12700"/>
                <wp:wrapSquare wrapText="bothSides"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29630" cy="1758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5137E2" w14:textId="0A16204E" w:rsidR="00225EA9" w:rsidRPr="001A53E6" w:rsidRDefault="00225EA9" w:rsidP="00225EA9">
                            <w:r>
                              <w:rPr>
                                <w:b/>
                              </w:rPr>
                              <w:t>No limits</w:t>
                            </w:r>
                            <w:r w:rsidRPr="00745D9C">
                              <w:rPr>
                                <w:b/>
                              </w:rPr>
                              <w:t xml:space="preserve">: 1970 – </w:t>
                            </w:r>
                            <w:r w:rsidR="004838F2">
                              <w:rPr>
                                <w:b/>
                              </w:rPr>
                              <w:t>December</w:t>
                            </w:r>
                            <w:r>
                              <w:rPr>
                                <w:b/>
                              </w:rPr>
                              <w:t xml:space="preserve"> </w:t>
                            </w:r>
                            <w:r w:rsidRPr="00745D9C">
                              <w:rPr>
                                <w:b/>
                              </w:rPr>
                              <w:t>20</w:t>
                            </w:r>
                            <w:r>
                              <w:rPr>
                                <w:b/>
                              </w:rPr>
                              <w:t>20</w:t>
                            </w:r>
                            <w:r>
                              <w:rPr>
                                <w:b/>
                              </w:rPr>
                              <w:br/>
                            </w:r>
                            <w:r>
                              <w:t xml:space="preserve">1. </w:t>
                            </w:r>
                            <w:r>
                              <w:rPr>
                                <w:rStyle w:val="searchhistory-search-term"/>
                              </w:rPr>
                              <w:t>exp Mass Media/ or mass media campaign.mp.</w:t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  <w:t>n = 42,443</w:t>
                            </w:r>
                            <w:r>
                              <w:br/>
                              <w:t xml:space="preserve">2. </w:t>
                            </w:r>
                            <w:r>
                              <w:rPr>
                                <w:rStyle w:val="searchhistory-search-term"/>
                              </w:rPr>
                              <w:t>social marketing.mp. or exp Social Marketing/</w:t>
                            </w:r>
                            <w:r>
                              <w:rPr>
                                <w:rStyle w:val="searchhistory-search-term"/>
                              </w:rPr>
                              <w:tab/>
                            </w:r>
                            <w:r>
                              <w:rPr>
                                <w:rStyle w:val="searchhistory-search-term"/>
                              </w:rPr>
                              <w:tab/>
                            </w:r>
                            <w:r>
                              <w:rPr>
                                <w:rStyle w:val="searchhistory-search-term"/>
                              </w:rPr>
                              <w:tab/>
                            </w:r>
                            <w:r>
                              <w:rPr>
                                <w:rStyle w:val="searchhistory-search-term"/>
                              </w:rPr>
                              <w:tab/>
                            </w:r>
                            <w:r>
                              <w:rPr>
                                <w:rStyle w:val="searchhistory-search-term"/>
                              </w:rPr>
                              <w:tab/>
                              <w:t>n = 3839</w:t>
                            </w:r>
                            <w:r>
                              <w:br/>
                            </w:r>
                            <w:r>
                              <w:rPr>
                                <w:rStyle w:val="bold"/>
                              </w:rPr>
                              <w:t xml:space="preserve">3. dent* </w:t>
                            </w:r>
                            <w:r>
                              <w:rPr>
                                <w:rStyle w:val="bold"/>
                              </w:rPr>
                              <w:tab/>
                            </w:r>
                            <w:r>
                              <w:rPr>
                                <w:rStyle w:val="bold"/>
                              </w:rPr>
                              <w:tab/>
                            </w:r>
                            <w:r>
                              <w:rPr>
                                <w:rStyle w:val="bold"/>
                              </w:rPr>
                              <w:tab/>
                            </w:r>
                            <w:r>
                              <w:rPr>
                                <w:rStyle w:val="bold"/>
                              </w:rPr>
                              <w:tab/>
                            </w:r>
                            <w:r>
                              <w:rPr>
                                <w:rStyle w:val="bold"/>
                              </w:rPr>
                              <w:tab/>
                            </w:r>
                            <w:r>
                              <w:rPr>
                                <w:rStyle w:val="bold"/>
                              </w:rPr>
                              <w:tab/>
                            </w:r>
                            <w:r>
                              <w:rPr>
                                <w:rStyle w:val="bold"/>
                              </w:rPr>
                              <w:tab/>
                            </w:r>
                            <w:r>
                              <w:rPr>
                                <w:rStyle w:val="bold"/>
                              </w:rPr>
                              <w:tab/>
                            </w:r>
                            <w:r>
                              <w:rPr>
                                <w:rStyle w:val="bold"/>
                              </w:rPr>
                              <w:tab/>
                            </w:r>
                            <w:r>
                              <w:rPr>
                                <w:rStyle w:val="searchhistory-search-term"/>
                              </w:rPr>
                              <w:t>n = 526</w:t>
                            </w:r>
                            <w:r w:rsidR="0064226D">
                              <w:rPr>
                                <w:rStyle w:val="searchhistory-search-term"/>
                              </w:rPr>
                              <w:t>,</w:t>
                            </w:r>
                            <w:r>
                              <w:rPr>
                                <w:rStyle w:val="searchhistory-search-term"/>
                              </w:rPr>
                              <w:t>060</w:t>
                            </w:r>
                            <w:r>
                              <w:rPr>
                                <w:rStyle w:val="bold"/>
                              </w:rPr>
                              <w:br/>
                              <w:t xml:space="preserve">4. </w:t>
                            </w:r>
                            <w:r>
                              <w:rPr>
                                <w:rStyle w:val="searchhistory-search-term"/>
                              </w:rPr>
                              <w:t>oral health.mp. or exp Oral Health/</w:t>
                            </w:r>
                            <w:r>
                              <w:rPr>
                                <w:rStyle w:val="searchhistory-search-term"/>
                              </w:rPr>
                              <w:tab/>
                            </w:r>
                            <w:r>
                              <w:rPr>
                                <w:rStyle w:val="searchhistory-search-term"/>
                              </w:rPr>
                              <w:tab/>
                            </w:r>
                            <w:r>
                              <w:rPr>
                                <w:rStyle w:val="searchhistory-search-term"/>
                              </w:rPr>
                              <w:tab/>
                            </w:r>
                            <w:r>
                              <w:rPr>
                                <w:rStyle w:val="searchhistory-search-term"/>
                              </w:rPr>
                              <w:tab/>
                            </w:r>
                            <w:r>
                              <w:rPr>
                                <w:rStyle w:val="searchhistory-search-term"/>
                              </w:rPr>
                              <w:tab/>
                            </w:r>
                            <w:r>
                              <w:rPr>
                                <w:rStyle w:val="searchhistory-search-term"/>
                              </w:rPr>
                              <w:tab/>
                              <w:t>n = 32</w:t>
                            </w:r>
                            <w:r w:rsidR="0064226D">
                              <w:rPr>
                                <w:rStyle w:val="searchhistory-search-term"/>
                              </w:rPr>
                              <w:t>,</w:t>
                            </w:r>
                            <w:r>
                              <w:rPr>
                                <w:rStyle w:val="searchhistory-search-term"/>
                              </w:rPr>
                              <w:t>046</w:t>
                            </w:r>
                            <w:r>
                              <w:rPr>
                                <w:rStyle w:val="searchhistory-search-term"/>
                              </w:rPr>
                              <w:br/>
                              <w:t>5. (carie* adj3 preven*).mp</w:t>
                            </w:r>
                            <w:r>
                              <w:rPr>
                                <w:rStyle w:val="searchhistory-search-term"/>
                              </w:rPr>
                              <w:tab/>
                            </w:r>
                            <w:r>
                              <w:rPr>
                                <w:rStyle w:val="searchhistory-search-term"/>
                              </w:rPr>
                              <w:tab/>
                            </w:r>
                            <w:r>
                              <w:rPr>
                                <w:rStyle w:val="searchhistory-search-term"/>
                              </w:rPr>
                              <w:tab/>
                            </w:r>
                            <w:r>
                              <w:rPr>
                                <w:rStyle w:val="searchhistory-search-term"/>
                              </w:rPr>
                              <w:tab/>
                            </w:r>
                            <w:r>
                              <w:rPr>
                                <w:rStyle w:val="searchhistory-search-term"/>
                              </w:rPr>
                              <w:tab/>
                            </w:r>
                            <w:r>
                              <w:rPr>
                                <w:rStyle w:val="searchhistory-search-term"/>
                              </w:rPr>
                              <w:tab/>
                            </w:r>
                            <w:r>
                              <w:rPr>
                                <w:rStyle w:val="searchhistory-search-term"/>
                              </w:rPr>
                              <w:tab/>
                              <w:t>n = 5259</w:t>
                            </w:r>
                            <w:r>
                              <w:rPr>
                                <w:rStyle w:val="searchhistory-search-term"/>
                              </w:rPr>
                              <w:br/>
                              <w:t>6.</w:t>
                            </w:r>
                            <w:r w:rsidRPr="00B1772D">
                              <w:rPr>
                                <w:rStyle w:val="searchhistory-search-term"/>
                              </w:rPr>
                              <w:t xml:space="preserve"> </w:t>
                            </w:r>
                            <w:r>
                              <w:rPr>
                                <w:rStyle w:val="searchhistory-search-term"/>
                              </w:rPr>
                              <w:t>exp tooth/ or tooth.mp</w:t>
                            </w:r>
                            <w:r>
                              <w:rPr>
                                <w:rStyle w:val="searchhistory-search-term"/>
                              </w:rPr>
                              <w:tab/>
                            </w:r>
                            <w:r>
                              <w:rPr>
                                <w:rStyle w:val="searchhistory-search-term"/>
                              </w:rPr>
                              <w:tab/>
                            </w:r>
                            <w:r>
                              <w:rPr>
                                <w:rStyle w:val="searchhistory-search-term"/>
                              </w:rPr>
                              <w:tab/>
                            </w:r>
                            <w:r>
                              <w:rPr>
                                <w:rStyle w:val="searchhistory-search-term"/>
                              </w:rPr>
                              <w:tab/>
                            </w:r>
                            <w:r>
                              <w:rPr>
                                <w:rStyle w:val="searchhistory-search-term"/>
                              </w:rPr>
                              <w:tab/>
                            </w:r>
                            <w:r>
                              <w:rPr>
                                <w:rStyle w:val="searchhistory-search-term"/>
                              </w:rPr>
                              <w:tab/>
                            </w:r>
                            <w:r>
                              <w:rPr>
                                <w:rStyle w:val="searchhistory-search-term"/>
                              </w:rPr>
                              <w:tab/>
                              <w:t>n = 181</w:t>
                            </w:r>
                            <w:r w:rsidR="0064226D">
                              <w:rPr>
                                <w:rStyle w:val="searchhistory-search-term"/>
                              </w:rPr>
                              <w:t>,</w:t>
                            </w:r>
                            <w:r>
                              <w:rPr>
                                <w:rStyle w:val="searchhistory-search-term"/>
                              </w:rPr>
                              <w:t>575</w:t>
                            </w:r>
                            <w:r>
                              <w:rPr>
                                <w:rStyle w:val="searchhistory-search-term"/>
                              </w:rPr>
                              <w:br/>
                              <w:t>7. teeth.mp.</w:t>
                            </w:r>
                            <w:r>
                              <w:rPr>
                                <w:rStyle w:val="searchhistory-search-term"/>
                              </w:rPr>
                              <w:tab/>
                            </w:r>
                            <w:r>
                              <w:rPr>
                                <w:rStyle w:val="searchhistory-search-term"/>
                              </w:rPr>
                              <w:tab/>
                            </w:r>
                            <w:r>
                              <w:rPr>
                                <w:rStyle w:val="searchhistory-search-term"/>
                              </w:rPr>
                              <w:tab/>
                            </w:r>
                            <w:r>
                              <w:rPr>
                                <w:rStyle w:val="searchhistory-search-term"/>
                              </w:rPr>
                              <w:tab/>
                            </w:r>
                            <w:r>
                              <w:rPr>
                                <w:rStyle w:val="searchhistory-search-term"/>
                              </w:rPr>
                              <w:tab/>
                            </w:r>
                            <w:r>
                              <w:rPr>
                                <w:rStyle w:val="searchhistory-search-term"/>
                              </w:rPr>
                              <w:tab/>
                            </w:r>
                            <w:r>
                              <w:rPr>
                                <w:rStyle w:val="searchhistory-search-term"/>
                              </w:rPr>
                              <w:tab/>
                            </w:r>
                            <w:r>
                              <w:rPr>
                                <w:rStyle w:val="searchhistory-search-term"/>
                              </w:rPr>
                              <w:tab/>
                            </w:r>
                            <w:r>
                              <w:rPr>
                                <w:rStyle w:val="searchhistory-search-term"/>
                              </w:rPr>
                              <w:tab/>
                              <w:t>n = 107</w:t>
                            </w:r>
                            <w:r w:rsidR="0064226D">
                              <w:rPr>
                                <w:rStyle w:val="searchhistory-search-term"/>
                              </w:rPr>
                              <w:t>,</w:t>
                            </w:r>
                            <w:r>
                              <w:rPr>
                                <w:rStyle w:val="searchhistory-search-term"/>
                              </w:rPr>
                              <w:t>076</w:t>
                            </w:r>
                            <w:r>
                              <w:rPr>
                                <w:rStyle w:val="bold"/>
                              </w:rPr>
                              <w:br/>
                            </w:r>
                            <w:r>
                              <w:rPr>
                                <w:rStyle w:val="editsavedsearchquery"/>
                              </w:rPr>
                              <w:t>Total</w:t>
                            </w:r>
                            <w:r>
                              <w:rPr>
                                <w:rStyle w:val="editsavedsearchquery"/>
                              </w:rPr>
                              <w:tab/>
                            </w:r>
                            <w:r>
                              <w:rPr>
                                <w:rStyle w:val="editsavedsearchquery"/>
                              </w:rPr>
                              <w:tab/>
                            </w:r>
                            <w:r>
                              <w:rPr>
                                <w:rStyle w:val="editsavedsearchquery"/>
                              </w:rPr>
                              <w:tab/>
                            </w:r>
                            <w:r>
                              <w:rPr>
                                <w:rStyle w:val="editsavedsearchquery"/>
                              </w:rPr>
                              <w:tab/>
                            </w:r>
                            <w:r>
                              <w:rPr>
                                <w:rStyle w:val="editsavedsearchquery"/>
                              </w:rPr>
                              <w:tab/>
                            </w:r>
                            <w:r>
                              <w:rPr>
                                <w:rStyle w:val="editsavedsearchquery"/>
                              </w:rPr>
                              <w:tab/>
                            </w:r>
                            <w:r>
                              <w:rPr>
                                <w:rStyle w:val="editsavedsearchquery"/>
                              </w:rPr>
                              <w:tab/>
                            </w:r>
                            <w:r>
                              <w:rPr>
                                <w:rStyle w:val="editsavedsearchquery"/>
                              </w:rPr>
                              <w:tab/>
                            </w:r>
                            <w:r>
                              <w:rPr>
                                <w:rStyle w:val="editsavedsearchquery"/>
                              </w:rPr>
                              <w:tab/>
                            </w:r>
                            <w:r>
                              <w:rPr>
                                <w:rStyle w:val="editsavedsearchquery"/>
                              </w:rPr>
                              <w:tab/>
                            </w:r>
                            <w:r w:rsidRPr="00B46B9C">
                              <w:rPr>
                                <w:rStyle w:val="editsavedsearchquery"/>
                              </w:rPr>
                              <w:t xml:space="preserve">n = </w:t>
                            </w:r>
                            <w:r w:rsidR="0064226D">
                              <w:rPr>
                                <w:rStyle w:val="editsavedsearchquery"/>
                              </w:rPr>
                              <w:t>898,29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08B28E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6.5pt;margin-top:40.55pt;width:466.9pt;height:138.5pt;z-index:2516951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">
                <v:textbox>
                  <w:txbxContent>
                    <w:p w14:paraId="155137E2" w14:textId="0A16204E" w:rsidR="00225EA9" w:rsidRPr="001A53E6" w:rsidRDefault="00225EA9" w:rsidP="00225EA9">
                      <w:r>
                        <w:rPr>
                          <w:b/>
                        </w:rPr>
                        <w:t>No limits</w:t>
                      </w:r>
                      <w:r w:rsidRPr="00745D9C">
                        <w:rPr>
                          <w:b/>
                        </w:rPr>
                        <w:t xml:space="preserve">: 1970 – </w:t>
                      </w:r>
                      <w:r w:rsidR="004838F2">
                        <w:rPr>
                          <w:b/>
                        </w:rPr>
                        <w:t>December</w:t>
                      </w:r>
                      <w:r>
                        <w:rPr>
                          <w:b/>
                        </w:rPr>
                        <w:t xml:space="preserve"> </w:t>
                      </w:r>
                      <w:r w:rsidRPr="00745D9C">
                        <w:rPr>
                          <w:b/>
                        </w:rPr>
                        <w:t>20</w:t>
                      </w:r>
                      <w:r>
                        <w:rPr>
                          <w:b/>
                        </w:rPr>
                        <w:t>20</w:t>
                      </w:r>
                      <w:r>
                        <w:rPr>
                          <w:b/>
                        </w:rPr>
                        <w:br/>
                      </w:r>
                      <w:r>
                        <w:t xml:space="preserve">1. </w:t>
                      </w:r>
                      <w:r>
                        <w:rPr>
                          <w:rStyle w:val="searchhistory-search-term"/>
                        </w:rPr>
                        <w:t>exp Mass Media/ or mass media campaign.mp.</w:t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  <w:t>n = 42,443</w:t>
                      </w:r>
                      <w:r>
                        <w:br/>
                        <w:t xml:space="preserve">2. </w:t>
                      </w:r>
                      <w:r>
                        <w:rPr>
                          <w:rStyle w:val="searchhistory-search-term"/>
                        </w:rPr>
                        <w:t>social marketing.mp. or exp Social Marketing/</w:t>
                      </w:r>
                      <w:r>
                        <w:rPr>
                          <w:rStyle w:val="searchhistory-search-term"/>
                        </w:rPr>
                        <w:tab/>
                      </w:r>
                      <w:r>
                        <w:rPr>
                          <w:rStyle w:val="searchhistory-search-term"/>
                        </w:rPr>
                        <w:tab/>
                      </w:r>
                      <w:r>
                        <w:rPr>
                          <w:rStyle w:val="searchhistory-search-term"/>
                        </w:rPr>
                        <w:tab/>
                      </w:r>
                      <w:r>
                        <w:rPr>
                          <w:rStyle w:val="searchhistory-search-term"/>
                        </w:rPr>
                        <w:tab/>
                      </w:r>
                      <w:r>
                        <w:rPr>
                          <w:rStyle w:val="searchhistory-search-term"/>
                        </w:rPr>
                        <w:tab/>
                        <w:t>n = 3839</w:t>
                      </w:r>
                      <w:r>
                        <w:br/>
                      </w:r>
                      <w:r>
                        <w:rPr>
                          <w:rStyle w:val="bold"/>
                        </w:rPr>
                        <w:t xml:space="preserve">3. dent* </w:t>
                      </w:r>
                      <w:r>
                        <w:rPr>
                          <w:rStyle w:val="bold"/>
                        </w:rPr>
                        <w:tab/>
                      </w:r>
                      <w:r>
                        <w:rPr>
                          <w:rStyle w:val="bold"/>
                        </w:rPr>
                        <w:tab/>
                      </w:r>
                      <w:r>
                        <w:rPr>
                          <w:rStyle w:val="bold"/>
                        </w:rPr>
                        <w:tab/>
                      </w:r>
                      <w:r>
                        <w:rPr>
                          <w:rStyle w:val="bold"/>
                        </w:rPr>
                        <w:tab/>
                      </w:r>
                      <w:r>
                        <w:rPr>
                          <w:rStyle w:val="bold"/>
                        </w:rPr>
                        <w:tab/>
                      </w:r>
                      <w:r>
                        <w:rPr>
                          <w:rStyle w:val="bold"/>
                        </w:rPr>
                        <w:tab/>
                      </w:r>
                      <w:r>
                        <w:rPr>
                          <w:rStyle w:val="bold"/>
                        </w:rPr>
                        <w:tab/>
                      </w:r>
                      <w:r>
                        <w:rPr>
                          <w:rStyle w:val="bold"/>
                        </w:rPr>
                        <w:tab/>
                      </w:r>
                      <w:r>
                        <w:rPr>
                          <w:rStyle w:val="bold"/>
                        </w:rPr>
                        <w:tab/>
                      </w:r>
                      <w:r>
                        <w:rPr>
                          <w:rStyle w:val="searchhistory-search-term"/>
                        </w:rPr>
                        <w:t>n = 526</w:t>
                      </w:r>
                      <w:r w:rsidR="0064226D">
                        <w:rPr>
                          <w:rStyle w:val="searchhistory-search-term"/>
                        </w:rPr>
                        <w:t>,</w:t>
                      </w:r>
                      <w:r>
                        <w:rPr>
                          <w:rStyle w:val="searchhistory-search-term"/>
                        </w:rPr>
                        <w:t>060</w:t>
                      </w:r>
                      <w:r>
                        <w:rPr>
                          <w:rStyle w:val="bold"/>
                        </w:rPr>
                        <w:br/>
                        <w:t xml:space="preserve">4. </w:t>
                      </w:r>
                      <w:r>
                        <w:rPr>
                          <w:rStyle w:val="searchhistory-search-term"/>
                        </w:rPr>
                        <w:t>oral health.mp. or exp Oral Health/</w:t>
                      </w:r>
                      <w:r>
                        <w:rPr>
                          <w:rStyle w:val="searchhistory-search-term"/>
                        </w:rPr>
                        <w:tab/>
                      </w:r>
                      <w:r>
                        <w:rPr>
                          <w:rStyle w:val="searchhistory-search-term"/>
                        </w:rPr>
                        <w:tab/>
                      </w:r>
                      <w:r>
                        <w:rPr>
                          <w:rStyle w:val="searchhistory-search-term"/>
                        </w:rPr>
                        <w:tab/>
                      </w:r>
                      <w:r>
                        <w:rPr>
                          <w:rStyle w:val="searchhistory-search-term"/>
                        </w:rPr>
                        <w:tab/>
                      </w:r>
                      <w:r>
                        <w:rPr>
                          <w:rStyle w:val="searchhistory-search-term"/>
                        </w:rPr>
                        <w:tab/>
                      </w:r>
                      <w:r>
                        <w:rPr>
                          <w:rStyle w:val="searchhistory-search-term"/>
                        </w:rPr>
                        <w:tab/>
                        <w:t>n = 32</w:t>
                      </w:r>
                      <w:r w:rsidR="0064226D">
                        <w:rPr>
                          <w:rStyle w:val="searchhistory-search-term"/>
                        </w:rPr>
                        <w:t>,</w:t>
                      </w:r>
                      <w:r>
                        <w:rPr>
                          <w:rStyle w:val="searchhistory-search-term"/>
                        </w:rPr>
                        <w:t>046</w:t>
                      </w:r>
                      <w:r>
                        <w:rPr>
                          <w:rStyle w:val="searchhistory-search-term"/>
                        </w:rPr>
                        <w:br/>
                        <w:t>5. (carie* adj3 preven*).mp</w:t>
                      </w:r>
                      <w:r>
                        <w:rPr>
                          <w:rStyle w:val="searchhistory-search-term"/>
                        </w:rPr>
                        <w:tab/>
                      </w:r>
                      <w:r>
                        <w:rPr>
                          <w:rStyle w:val="searchhistory-search-term"/>
                        </w:rPr>
                        <w:tab/>
                      </w:r>
                      <w:r>
                        <w:rPr>
                          <w:rStyle w:val="searchhistory-search-term"/>
                        </w:rPr>
                        <w:tab/>
                      </w:r>
                      <w:r>
                        <w:rPr>
                          <w:rStyle w:val="searchhistory-search-term"/>
                        </w:rPr>
                        <w:tab/>
                      </w:r>
                      <w:r>
                        <w:rPr>
                          <w:rStyle w:val="searchhistory-search-term"/>
                        </w:rPr>
                        <w:tab/>
                      </w:r>
                      <w:r>
                        <w:rPr>
                          <w:rStyle w:val="searchhistory-search-term"/>
                        </w:rPr>
                        <w:tab/>
                      </w:r>
                      <w:r>
                        <w:rPr>
                          <w:rStyle w:val="searchhistory-search-term"/>
                        </w:rPr>
                        <w:tab/>
                        <w:t>n = 5259</w:t>
                      </w:r>
                      <w:r>
                        <w:rPr>
                          <w:rStyle w:val="searchhistory-search-term"/>
                        </w:rPr>
                        <w:br/>
                        <w:t>6.</w:t>
                      </w:r>
                      <w:r w:rsidRPr="00B1772D">
                        <w:rPr>
                          <w:rStyle w:val="searchhistory-search-term"/>
                        </w:rPr>
                        <w:t xml:space="preserve"> </w:t>
                      </w:r>
                      <w:r>
                        <w:rPr>
                          <w:rStyle w:val="searchhistory-search-term"/>
                        </w:rPr>
                        <w:t>exp tooth/ or tooth.mp</w:t>
                      </w:r>
                      <w:r>
                        <w:rPr>
                          <w:rStyle w:val="searchhistory-search-term"/>
                        </w:rPr>
                        <w:tab/>
                      </w:r>
                      <w:r>
                        <w:rPr>
                          <w:rStyle w:val="searchhistory-search-term"/>
                        </w:rPr>
                        <w:tab/>
                      </w:r>
                      <w:r>
                        <w:rPr>
                          <w:rStyle w:val="searchhistory-search-term"/>
                        </w:rPr>
                        <w:tab/>
                      </w:r>
                      <w:r>
                        <w:rPr>
                          <w:rStyle w:val="searchhistory-search-term"/>
                        </w:rPr>
                        <w:tab/>
                      </w:r>
                      <w:r>
                        <w:rPr>
                          <w:rStyle w:val="searchhistory-search-term"/>
                        </w:rPr>
                        <w:tab/>
                      </w:r>
                      <w:r>
                        <w:rPr>
                          <w:rStyle w:val="searchhistory-search-term"/>
                        </w:rPr>
                        <w:tab/>
                      </w:r>
                      <w:r>
                        <w:rPr>
                          <w:rStyle w:val="searchhistory-search-term"/>
                        </w:rPr>
                        <w:tab/>
                        <w:t>n = 181</w:t>
                      </w:r>
                      <w:r w:rsidR="0064226D">
                        <w:rPr>
                          <w:rStyle w:val="searchhistory-search-term"/>
                        </w:rPr>
                        <w:t>,</w:t>
                      </w:r>
                      <w:r>
                        <w:rPr>
                          <w:rStyle w:val="searchhistory-search-term"/>
                        </w:rPr>
                        <w:t>575</w:t>
                      </w:r>
                      <w:r>
                        <w:rPr>
                          <w:rStyle w:val="searchhistory-search-term"/>
                        </w:rPr>
                        <w:br/>
                        <w:t>7. teeth.mp.</w:t>
                      </w:r>
                      <w:r>
                        <w:rPr>
                          <w:rStyle w:val="searchhistory-search-term"/>
                        </w:rPr>
                        <w:tab/>
                      </w:r>
                      <w:r>
                        <w:rPr>
                          <w:rStyle w:val="searchhistory-search-term"/>
                        </w:rPr>
                        <w:tab/>
                      </w:r>
                      <w:r>
                        <w:rPr>
                          <w:rStyle w:val="searchhistory-search-term"/>
                        </w:rPr>
                        <w:tab/>
                      </w:r>
                      <w:r>
                        <w:rPr>
                          <w:rStyle w:val="searchhistory-search-term"/>
                        </w:rPr>
                        <w:tab/>
                      </w:r>
                      <w:r>
                        <w:rPr>
                          <w:rStyle w:val="searchhistory-search-term"/>
                        </w:rPr>
                        <w:tab/>
                      </w:r>
                      <w:r>
                        <w:rPr>
                          <w:rStyle w:val="searchhistory-search-term"/>
                        </w:rPr>
                        <w:tab/>
                      </w:r>
                      <w:r>
                        <w:rPr>
                          <w:rStyle w:val="searchhistory-search-term"/>
                        </w:rPr>
                        <w:tab/>
                      </w:r>
                      <w:r>
                        <w:rPr>
                          <w:rStyle w:val="searchhistory-search-term"/>
                        </w:rPr>
                        <w:tab/>
                      </w:r>
                      <w:r>
                        <w:rPr>
                          <w:rStyle w:val="searchhistory-search-term"/>
                        </w:rPr>
                        <w:tab/>
                        <w:t>n = 107</w:t>
                      </w:r>
                      <w:r w:rsidR="0064226D">
                        <w:rPr>
                          <w:rStyle w:val="searchhistory-search-term"/>
                        </w:rPr>
                        <w:t>,</w:t>
                      </w:r>
                      <w:r>
                        <w:rPr>
                          <w:rStyle w:val="searchhistory-search-term"/>
                        </w:rPr>
                        <w:t>076</w:t>
                      </w:r>
                      <w:r>
                        <w:rPr>
                          <w:rStyle w:val="bold"/>
                        </w:rPr>
                        <w:br/>
                      </w:r>
                      <w:r>
                        <w:rPr>
                          <w:rStyle w:val="editsavedsearchquery"/>
                        </w:rPr>
                        <w:t>Total</w:t>
                      </w:r>
                      <w:r>
                        <w:rPr>
                          <w:rStyle w:val="editsavedsearchquery"/>
                        </w:rPr>
                        <w:tab/>
                      </w:r>
                      <w:r>
                        <w:rPr>
                          <w:rStyle w:val="editsavedsearchquery"/>
                        </w:rPr>
                        <w:tab/>
                      </w:r>
                      <w:r>
                        <w:rPr>
                          <w:rStyle w:val="editsavedsearchquery"/>
                        </w:rPr>
                        <w:tab/>
                      </w:r>
                      <w:r>
                        <w:rPr>
                          <w:rStyle w:val="editsavedsearchquery"/>
                        </w:rPr>
                        <w:tab/>
                      </w:r>
                      <w:r>
                        <w:rPr>
                          <w:rStyle w:val="editsavedsearchquery"/>
                        </w:rPr>
                        <w:tab/>
                      </w:r>
                      <w:r>
                        <w:rPr>
                          <w:rStyle w:val="editsavedsearchquery"/>
                        </w:rPr>
                        <w:tab/>
                      </w:r>
                      <w:r>
                        <w:rPr>
                          <w:rStyle w:val="editsavedsearchquery"/>
                        </w:rPr>
                        <w:tab/>
                      </w:r>
                      <w:r>
                        <w:rPr>
                          <w:rStyle w:val="editsavedsearchquery"/>
                        </w:rPr>
                        <w:tab/>
                      </w:r>
                      <w:r>
                        <w:rPr>
                          <w:rStyle w:val="editsavedsearchquery"/>
                        </w:rPr>
                        <w:tab/>
                      </w:r>
                      <w:r>
                        <w:rPr>
                          <w:rStyle w:val="editsavedsearchquery"/>
                        </w:rPr>
                        <w:tab/>
                      </w:r>
                      <w:r w:rsidRPr="00B46B9C">
                        <w:rPr>
                          <w:rStyle w:val="editsavedsearchquery"/>
                        </w:rPr>
                        <w:t xml:space="preserve">n = </w:t>
                      </w:r>
                      <w:r w:rsidR="0064226D">
                        <w:rPr>
                          <w:rStyle w:val="editsavedsearchquery"/>
                        </w:rPr>
                        <w:t>898,298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B14ED21" w14:textId="6426978E" w:rsidR="00225EA9" w:rsidRPr="00526587" w:rsidRDefault="006A302D" w:rsidP="00192FAF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bCs/>
          <w:color w:val="000000" w:themeColor="text1"/>
        </w:rPr>
      </w:pPr>
      <w:r w:rsidRPr="00BA4268">
        <w:rPr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00224" behindDoc="0" locked="0" layoutInCell="1" allowOverlap="1" wp14:anchorId="4FD30663" wp14:editId="21722355">
                <wp:simplePos x="0" y="0"/>
                <wp:positionH relativeFrom="margin">
                  <wp:posOffset>90170</wp:posOffset>
                </wp:positionH>
                <wp:positionV relativeFrom="paragraph">
                  <wp:posOffset>4335780</wp:posOffset>
                </wp:positionV>
                <wp:extent cx="5892800" cy="1771650"/>
                <wp:effectExtent l="0" t="0" r="12700" b="19050"/>
                <wp:wrapSquare wrapText="bothSides"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92800" cy="1771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D9A321" w14:textId="77777777" w:rsidR="00225EA9" w:rsidRDefault="00225EA9" w:rsidP="00225EA9">
                            <w:r w:rsidRPr="00745D9C">
                              <w:rPr>
                                <w:b/>
                              </w:rPr>
                              <w:t>Search terms combined with ‘AND’</w:t>
                            </w:r>
                            <w:r>
                              <w:rPr>
                                <w:b/>
                              </w:rPr>
                              <w:br/>
                            </w:r>
                            <w:r>
                              <w:t>1. exp Mass Media/ or mass media campaign.mp. OR</w:t>
                            </w:r>
                            <w:r>
                              <w:br/>
                              <w:t xml:space="preserve">    social marketing.mp. or exp Social Marketing/</w:t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  <w:t>n = 23,871</w:t>
                            </w:r>
                          </w:p>
                          <w:p w14:paraId="23541483" w14:textId="77777777" w:rsidR="00225EA9" w:rsidRDefault="00225EA9" w:rsidP="00225EA9">
                            <w:r>
                              <w:t>AND</w:t>
                            </w:r>
                          </w:p>
                          <w:p w14:paraId="6BA3B22A" w14:textId="77777777" w:rsidR="00225EA9" w:rsidRDefault="00225EA9" w:rsidP="00225EA9">
                            <w:r>
                              <w:t>2. dent* or oral health.mp. or exp Oral Health/ or (carie* adj3 preven*).mp or</w:t>
                            </w:r>
                            <w:r>
                              <w:br/>
                              <w:t xml:space="preserve">    exp TOOTH/ or tooth.mp or teeth.mp.</w:t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  <w:t>n = 240,003</w:t>
                            </w:r>
                          </w:p>
                          <w:p w14:paraId="01F6E787" w14:textId="77777777" w:rsidR="00225EA9" w:rsidRPr="00A32065" w:rsidRDefault="00225EA9" w:rsidP="00225EA9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</w:t>
                            </w:r>
                            <w:r w:rsidRPr="00A32065">
                              <w:rPr>
                                <w:b/>
                              </w:rPr>
                              <w:t>otal</w:t>
                            </w:r>
                            <w:r w:rsidRPr="00A32065">
                              <w:rPr>
                                <w:b/>
                              </w:rPr>
                              <w:tab/>
                            </w:r>
                            <w:r w:rsidRPr="00A32065">
                              <w:rPr>
                                <w:b/>
                              </w:rPr>
                              <w:tab/>
                            </w:r>
                            <w:r w:rsidRPr="00A32065">
                              <w:rPr>
                                <w:b/>
                              </w:rPr>
                              <w:tab/>
                            </w:r>
                            <w:r w:rsidRPr="00A32065">
                              <w:rPr>
                                <w:b/>
                              </w:rPr>
                              <w:tab/>
                            </w:r>
                            <w:r w:rsidRPr="00A32065">
                              <w:rPr>
                                <w:b/>
                              </w:rPr>
                              <w:tab/>
                            </w:r>
                            <w:r w:rsidRPr="00A32065">
                              <w:rPr>
                                <w:b/>
                              </w:rPr>
                              <w:tab/>
                            </w:r>
                            <w:r w:rsidRPr="00A32065">
                              <w:rPr>
                                <w:b/>
                              </w:rPr>
                              <w:tab/>
                            </w:r>
                            <w:r>
                              <w:rPr>
                                <w:b/>
                              </w:rPr>
                              <w:tab/>
                            </w:r>
                            <w:r>
                              <w:rPr>
                                <w:b/>
                              </w:rPr>
                              <w:tab/>
                            </w:r>
                            <w:r>
                              <w:rPr>
                                <w:b/>
                              </w:rPr>
                              <w:tab/>
                            </w:r>
                            <w:r w:rsidRPr="00A32065">
                              <w:rPr>
                                <w:b/>
                              </w:rPr>
                              <w:t xml:space="preserve">n = </w:t>
                            </w:r>
                            <w:r>
                              <w:rPr>
                                <w:b/>
                              </w:rPr>
                              <w:t>437</w:t>
                            </w:r>
                          </w:p>
                          <w:p w14:paraId="781CD9AA" w14:textId="77777777" w:rsidR="00225EA9" w:rsidRPr="00745D9C" w:rsidRDefault="00225EA9" w:rsidP="00225EA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D30663" id="_x0000_s1027" type="#_x0000_t202" style="position:absolute;left:0;text-align:left;margin-left:7.1pt;margin-top:341.4pt;width:464pt;height:139.5pt;z-index:25170022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">
                <v:textbox>
                  <w:txbxContent>
                    <w:p w14:paraId="67D9A321" w14:textId="77777777" w:rsidR="00225EA9" w:rsidRDefault="00225EA9" w:rsidP="00225EA9">
                      <w:r w:rsidRPr="00745D9C">
                        <w:rPr>
                          <w:b/>
                        </w:rPr>
                        <w:t>Search terms combined with ‘AND’</w:t>
                      </w:r>
                      <w:r>
                        <w:rPr>
                          <w:b/>
                        </w:rPr>
                        <w:br/>
                      </w:r>
                      <w:r>
                        <w:t>1. exp Mass Media/ or mass media campaign.mp. OR</w:t>
                      </w:r>
                      <w:r>
                        <w:br/>
                        <w:t xml:space="preserve">    social marketing.mp. or exp Social Marketing/</w:t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  <w:t>n = 23,871</w:t>
                      </w:r>
                    </w:p>
                    <w:p w14:paraId="23541483" w14:textId="77777777" w:rsidR="00225EA9" w:rsidRDefault="00225EA9" w:rsidP="00225EA9">
                      <w:r>
                        <w:t>AND</w:t>
                      </w:r>
                    </w:p>
                    <w:p w14:paraId="6BA3B22A" w14:textId="77777777" w:rsidR="00225EA9" w:rsidRDefault="00225EA9" w:rsidP="00225EA9">
                      <w:r>
                        <w:t>2. dent* or oral health.mp. or exp Oral Health/ or (carie* adj3 preven*).mp or</w:t>
                      </w:r>
                      <w:r>
                        <w:br/>
                        <w:t xml:space="preserve">    exp TOOTH/ or tooth.mp or teeth.mp.</w:t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  <w:t>n = 240,003</w:t>
                      </w:r>
                    </w:p>
                    <w:p w14:paraId="01F6E787" w14:textId="77777777" w:rsidR="00225EA9" w:rsidRPr="00A32065" w:rsidRDefault="00225EA9" w:rsidP="00225EA9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T</w:t>
                      </w:r>
                      <w:r w:rsidRPr="00A32065">
                        <w:rPr>
                          <w:b/>
                        </w:rPr>
                        <w:t>otal</w:t>
                      </w:r>
                      <w:r w:rsidRPr="00A32065">
                        <w:rPr>
                          <w:b/>
                        </w:rPr>
                        <w:tab/>
                      </w:r>
                      <w:r w:rsidRPr="00A32065">
                        <w:rPr>
                          <w:b/>
                        </w:rPr>
                        <w:tab/>
                      </w:r>
                      <w:r w:rsidRPr="00A32065">
                        <w:rPr>
                          <w:b/>
                        </w:rPr>
                        <w:tab/>
                      </w:r>
                      <w:r w:rsidRPr="00A32065">
                        <w:rPr>
                          <w:b/>
                        </w:rPr>
                        <w:tab/>
                      </w:r>
                      <w:r w:rsidRPr="00A32065">
                        <w:rPr>
                          <w:b/>
                        </w:rPr>
                        <w:tab/>
                      </w:r>
                      <w:r w:rsidRPr="00A32065">
                        <w:rPr>
                          <w:b/>
                        </w:rPr>
                        <w:tab/>
                      </w:r>
                      <w:r w:rsidRPr="00A32065">
                        <w:rPr>
                          <w:b/>
                        </w:rPr>
                        <w:tab/>
                      </w:r>
                      <w:r>
                        <w:rPr>
                          <w:b/>
                        </w:rPr>
                        <w:tab/>
                      </w:r>
                      <w:r>
                        <w:rPr>
                          <w:b/>
                        </w:rPr>
                        <w:tab/>
                      </w:r>
                      <w:r>
                        <w:rPr>
                          <w:b/>
                        </w:rPr>
                        <w:tab/>
                      </w:r>
                      <w:r w:rsidRPr="00A32065">
                        <w:rPr>
                          <w:b/>
                        </w:rPr>
                        <w:t xml:space="preserve">n = </w:t>
                      </w:r>
                      <w:r>
                        <w:rPr>
                          <w:b/>
                        </w:rPr>
                        <w:t>437</w:t>
                      </w:r>
                    </w:p>
                    <w:p w14:paraId="781CD9AA" w14:textId="77777777" w:rsidR="00225EA9" w:rsidRPr="00745D9C" w:rsidRDefault="00225EA9" w:rsidP="00225EA9"/>
                  </w:txbxContent>
                </v:textbox>
                <w10:wrap type="square" anchorx="margin"/>
              </v:shape>
            </w:pict>
          </mc:Fallback>
        </mc:AlternateContent>
      </w:r>
      <w:r w:rsidR="00745D59" w:rsidRPr="00BA4268">
        <w:rPr>
          <w:b/>
          <w:noProof/>
          <w:color w:val="000000" w:themeColor="text1"/>
        </w:rPr>
        <mc:AlternateContent>
          <mc:Choice Requires="wps">
            <w:drawing>
              <wp:anchor distT="45720" distB="45720" distL="114300" distR="114300" simplePos="0" relativeHeight="251698176" behindDoc="0" locked="0" layoutInCell="1" allowOverlap="1" wp14:anchorId="03AAE9FE" wp14:editId="12AE57CC">
                <wp:simplePos x="0" y="0"/>
                <wp:positionH relativeFrom="margin">
                  <wp:posOffset>78105</wp:posOffset>
                </wp:positionH>
                <wp:positionV relativeFrom="paragraph">
                  <wp:posOffset>2345055</wp:posOffset>
                </wp:positionV>
                <wp:extent cx="5929630" cy="1758950"/>
                <wp:effectExtent l="0" t="0" r="13970" b="12700"/>
                <wp:wrapSquare wrapText="bothSides"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29630" cy="1758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D754BC" w14:textId="79E31084" w:rsidR="00225EA9" w:rsidRPr="001A53E6" w:rsidRDefault="00225EA9" w:rsidP="00225EA9">
                            <w:r>
                              <w:rPr>
                                <w:b/>
                              </w:rPr>
                              <w:t>Limited to English, Human and Abstract</w:t>
                            </w:r>
                            <w:r w:rsidRPr="00745D9C">
                              <w:rPr>
                                <w:b/>
                              </w:rPr>
                              <w:t xml:space="preserve">: 1970 – </w:t>
                            </w:r>
                            <w:r w:rsidR="004838F2">
                              <w:rPr>
                                <w:b/>
                              </w:rPr>
                              <w:t>December</w:t>
                            </w:r>
                            <w:r>
                              <w:rPr>
                                <w:b/>
                              </w:rPr>
                              <w:t xml:space="preserve"> </w:t>
                            </w:r>
                            <w:r w:rsidRPr="00745D9C">
                              <w:rPr>
                                <w:b/>
                              </w:rPr>
                              <w:t>20</w:t>
                            </w:r>
                            <w:r>
                              <w:rPr>
                                <w:b/>
                              </w:rPr>
                              <w:t>20</w:t>
                            </w:r>
                            <w:r>
                              <w:rPr>
                                <w:b/>
                              </w:rPr>
                              <w:br/>
                            </w:r>
                            <w:r>
                              <w:t xml:space="preserve">1. </w:t>
                            </w:r>
                            <w:r>
                              <w:rPr>
                                <w:rStyle w:val="searchhistory-search-term"/>
                              </w:rPr>
                              <w:t>exp Mass Media/ or mass media campaign.mp.</w:t>
                            </w:r>
                            <w:r>
                              <w:rPr>
                                <w:rStyle w:val="searchhistory-search-term"/>
                              </w:rPr>
                              <w:tab/>
                            </w:r>
                            <w:r>
                              <w:rPr>
                                <w:rStyle w:val="searchhistory-search-term"/>
                              </w:rPr>
                              <w:tab/>
                            </w:r>
                            <w:r>
                              <w:rPr>
                                <w:rStyle w:val="searchhistory-search-term"/>
                              </w:rPr>
                              <w:tab/>
                            </w:r>
                            <w:r>
                              <w:tab/>
                              <w:t>n = 21</w:t>
                            </w:r>
                            <w:r w:rsidR="0064226D">
                              <w:t>,</w:t>
                            </w:r>
                            <w:r>
                              <w:t>497</w:t>
                            </w:r>
                            <w:r>
                              <w:br/>
                              <w:t xml:space="preserve">2. </w:t>
                            </w:r>
                            <w:r>
                              <w:rPr>
                                <w:rStyle w:val="searchhistory-search-term"/>
                              </w:rPr>
                              <w:t>social marketing.mp. or exp Social Marketing/</w:t>
                            </w:r>
                            <w:r>
                              <w:rPr>
                                <w:rStyle w:val="searchhistory-search-term"/>
                              </w:rPr>
                              <w:tab/>
                            </w:r>
                            <w:r>
                              <w:rPr>
                                <w:rStyle w:val="searchhistory-search-term"/>
                              </w:rPr>
                              <w:tab/>
                            </w:r>
                            <w:r>
                              <w:rPr>
                                <w:rStyle w:val="searchhistory-search-term"/>
                              </w:rPr>
                              <w:tab/>
                            </w:r>
                            <w:r>
                              <w:rPr>
                                <w:rStyle w:val="searchhistory-search-term"/>
                              </w:rPr>
                              <w:tab/>
                            </w:r>
                            <w:r>
                              <w:rPr>
                                <w:rStyle w:val="searchhistory-search-term"/>
                              </w:rPr>
                              <w:tab/>
                              <w:t>n = 2670</w:t>
                            </w:r>
                            <w:r>
                              <w:br/>
                            </w:r>
                            <w:r>
                              <w:rPr>
                                <w:rStyle w:val="bold"/>
                              </w:rPr>
                              <w:t xml:space="preserve">3. dent* </w:t>
                            </w:r>
                            <w:r>
                              <w:rPr>
                                <w:rStyle w:val="bold"/>
                              </w:rPr>
                              <w:tab/>
                            </w:r>
                            <w:r>
                              <w:rPr>
                                <w:rStyle w:val="bold"/>
                              </w:rPr>
                              <w:tab/>
                            </w:r>
                            <w:r>
                              <w:rPr>
                                <w:rStyle w:val="bold"/>
                              </w:rPr>
                              <w:tab/>
                            </w:r>
                            <w:r>
                              <w:rPr>
                                <w:rStyle w:val="bold"/>
                              </w:rPr>
                              <w:tab/>
                            </w:r>
                            <w:r>
                              <w:rPr>
                                <w:rStyle w:val="bold"/>
                              </w:rPr>
                              <w:tab/>
                            </w:r>
                            <w:r>
                              <w:rPr>
                                <w:rStyle w:val="bold"/>
                              </w:rPr>
                              <w:tab/>
                            </w:r>
                            <w:r>
                              <w:rPr>
                                <w:rStyle w:val="bold"/>
                              </w:rPr>
                              <w:tab/>
                            </w:r>
                            <w:r>
                              <w:rPr>
                                <w:rStyle w:val="bold"/>
                              </w:rPr>
                              <w:tab/>
                            </w:r>
                            <w:r>
                              <w:rPr>
                                <w:rStyle w:val="bold"/>
                              </w:rPr>
                              <w:tab/>
                            </w:r>
                            <w:r>
                              <w:rPr>
                                <w:rStyle w:val="searchhistory-search-term"/>
                              </w:rPr>
                              <w:t>n = 211,377</w:t>
                            </w:r>
                            <w:r>
                              <w:rPr>
                                <w:rStyle w:val="bold"/>
                              </w:rPr>
                              <w:br/>
                              <w:t xml:space="preserve">4. </w:t>
                            </w:r>
                            <w:r>
                              <w:rPr>
                                <w:rStyle w:val="searchhistory-search-term"/>
                              </w:rPr>
                              <w:t>oral health.mp. or exp Oral Health/</w:t>
                            </w:r>
                            <w:r>
                              <w:rPr>
                                <w:rStyle w:val="searchhistory-search-term"/>
                              </w:rPr>
                              <w:tab/>
                            </w:r>
                            <w:r>
                              <w:rPr>
                                <w:rStyle w:val="searchhistory-search-term"/>
                              </w:rPr>
                              <w:tab/>
                            </w:r>
                            <w:r>
                              <w:rPr>
                                <w:rStyle w:val="searchhistory-search-term"/>
                              </w:rPr>
                              <w:tab/>
                            </w:r>
                            <w:r>
                              <w:rPr>
                                <w:rStyle w:val="searchhistory-search-term"/>
                              </w:rPr>
                              <w:tab/>
                            </w:r>
                            <w:r>
                              <w:rPr>
                                <w:rStyle w:val="searchhistory-search-term"/>
                              </w:rPr>
                              <w:tab/>
                            </w:r>
                            <w:r>
                              <w:rPr>
                                <w:rStyle w:val="searchhistory-search-term"/>
                              </w:rPr>
                              <w:tab/>
                              <w:t>n = 20</w:t>
                            </w:r>
                            <w:r w:rsidR="0064226D">
                              <w:rPr>
                                <w:rStyle w:val="searchhistory-search-term"/>
                              </w:rPr>
                              <w:t>,</w:t>
                            </w:r>
                            <w:r>
                              <w:rPr>
                                <w:rStyle w:val="searchhistory-search-term"/>
                              </w:rPr>
                              <w:t>343</w:t>
                            </w:r>
                            <w:r>
                              <w:rPr>
                                <w:rStyle w:val="searchhistory-search-term"/>
                              </w:rPr>
                              <w:br/>
                              <w:t>5. (carie* adj3 preven*).mp</w:t>
                            </w:r>
                            <w:r>
                              <w:rPr>
                                <w:rStyle w:val="searchhistory-search-term"/>
                              </w:rPr>
                              <w:tab/>
                            </w:r>
                            <w:r>
                              <w:rPr>
                                <w:rStyle w:val="searchhistory-search-term"/>
                              </w:rPr>
                              <w:tab/>
                            </w:r>
                            <w:r>
                              <w:rPr>
                                <w:rStyle w:val="searchhistory-search-term"/>
                              </w:rPr>
                              <w:tab/>
                            </w:r>
                            <w:r>
                              <w:rPr>
                                <w:rStyle w:val="searchhistory-search-term"/>
                              </w:rPr>
                              <w:tab/>
                            </w:r>
                            <w:r>
                              <w:rPr>
                                <w:rStyle w:val="searchhistory-search-term"/>
                              </w:rPr>
                              <w:tab/>
                            </w:r>
                            <w:r>
                              <w:rPr>
                                <w:rStyle w:val="searchhistory-search-term"/>
                              </w:rPr>
                              <w:tab/>
                            </w:r>
                            <w:r>
                              <w:rPr>
                                <w:rStyle w:val="searchhistory-search-term"/>
                              </w:rPr>
                              <w:tab/>
                              <w:t>n = 2813</w:t>
                            </w:r>
                            <w:r>
                              <w:rPr>
                                <w:rStyle w:val="searchhistory-search-term"/>
                              </w:rPr>
                              <w:br/>
                              <w:t>6.</w:t>
                            </w:r>
                            <w:r w:rsidRPr="00B1772D">
                              <w:rPr>
                                <w:rStyle w:val="searchhistory-search-term"/>
                              </w:rPr>
                              <w:t xml:space="preserve"> </w:t>
                            </w:r>
                            <w:r>
                              <w:rPr>
                                <w:rStyle w:val="searchhistory-search-term"/>
                              </w:rPr>
                              <w:t>exp tooth/ or tooth.mp</w:t>
                            </w:r>
                            <w:r>
                              <w:rPr>
                                <w:rStyle w:val="searchhistory-search-term"/>
                              </w:rPr>
                              <w:tab/>
                            </w:r>
                            <w:r>
                              <w:rPr>
                                <w:rStyle w:val="searchhistory-search-term"/>
                              </w:rPr>
                              <w:tab/>
                            </w:r>
                            <w:r>
                              <w:rPr>
                                <w:rStyle w:val="searchhistory-search-term"/>
                              </w:rPr>
                              <w:tab/>
                            </w:r>
                            <w:r>
                              <w:rPr>
                                <w:rStyle w:val="searchhistory-search-term"/>
                              </w:rPr>
                              <w:tab/>
                            </w:r>
                            <w:r>
                              <w:rPr>
                                <w:rStyle w:val="searchhistory-search-term"/>
                              </w:rPr>
                              <w:tab/>
                            </w:r>
                            <w:r>
                              <w:rPr>
                                <w:rStyle w:val="searchhistory-search-term"/>
                              </w:rPr>
                              <w:tab/>
                            </w:r>
                            <w:r>
                              <w:rPr>
                                <w:rStyle w:val="searchhistory-search-term"/>
                              </w:rPr>
                              <w:tab/>
                              <w:t>n = 95</w:t>
                            </w:r>
                            <w:r w:rsidR="0064226D">
                              <w:rPr>
                                <w:rStyle w:val="searchhistory-search-term"/>
                              </w:rPr>
                              <w:t>,</w:t>
                            </w:r>
                            <w:r>
                              <w:rPr>
                                <w:rStyle w:val="searchhistory-search-term"/>
                              </w:rPr>
                              <w:t>404</w:t>
                            </w:r>
                            <w:r>
                              <w:rPr>
                                <w:rStyle w:val="searchhistory-search-term"/>
                              </w:rPr>
                              <w:br/>
                              <w:t>7. teeth.mp.</w:t>
                            </w:r>
                            <w:r>
                              <w:rPr>
                                <w:rStyle w:val="searchhistory-search-term"/>
                              </w:rPr>
                              <w:tab/>
                            </w:r>
                            <w:r>
                              <w:rPr>
                                <w:rStyle w:val="searchhistory-search-term"/>
                              </w:rPr>
                              <w:tab/>
                            </w:r>
                            <w:r>
                              <w:rPr>
                                <w:rStyle w:val="searchhistory-search-term"/>
                              </w:rPr>
                              <w:tab/>
                            </w:r>
                            <w:r>
                              <w:rPr>
                                <w:rStyle w:val="searchhistory-search-term"/>
                              </w:rPr>
                              <w:tab/>
                            </w:r>
                            <w:r>
                              <w:rPr>
                                <w:rStyle w:val="searchhistory-search-term"/>
                              </w:rPr>
                              <w:tab/>
                            </w:r>
                            <w:r>
                              <w:rPr>
                                <w:rStyle w:val="searchhistory-search-term"/>
                              </w:rPr>
                              <w:tab/>
                            </w:r>
                            <w:r>
                              <w:rPr>
                                <w:rStyle w:val="searchhistory-search-term"/>
                              </w:rPr>
                              <w:tab/>
                            </w:r>
                            <w:r>
                              <w:rPr>
                                <w:rStyle w:val="searchhistory-search-term"/>
                              </w:rPr>
                              <w:tab/>
                            </w:r>
                            <w:r>
                              <w:rPr>
                                <w:rStyle w:val="searchhistory-search-term"/>
                              </w:rPr>
                              <w:tab/>
                              <w:t>n = 64</w:t>
                            </w:r>
                            <w:r w:rsidR="0064226D">
                              <w:rPr>
                                <w:rStyle w:val="searchhistory-search-term"/>
                              </w:rPr>
                              <w:t>,</w:t>
                            </w:r>
                            <w:r>
                              <w:rPr>
                                <w:rStyle w:val="searchhistory-search-term"/>
                              </w:rPr>
                              <w:t>104</w:t>
                            </w:r>
                            <w:r>
                              <w:rPr>
                                <w:rStyle w:val="bold"/>
                              </w:rPr>
                              <w:br/>
                            </w:r>
                            <w:r>
                              <w:rPr>
                                <w:rStyle w:val="editsavedsearchquery"/>
                              </w:rPr>
                              <w:t>Total</w:t>
                            </w:r>
                            <w:r>
                              <w:rPr>
                                <w:rStyle w:val="editsavedsearchquery"/>
                              </w:rPr>
                              <w:tab/>
                            </w:r>
                            <w:r>
                              <w:rPr>
                                <w:rStyle w:val="editsavedsearchquery"/>
                              </w:rPr>
                              <w:tab/>
                            </w:r>
                            <w:r>
                              <w:rPr>
                                <w:rStyle w:val="editsavedsearchquery"/>
                              </w:rPr>
                              <w:tab/>
                            </w:r>
                            <w:r>
                              <w:rPr>
                                <w:rStyle w:val="editsavedsearchquery"/>
                              </w:rPr>
                              <w:tab/>
                            </w:r>
                            <w:r>
                              <w:rPr>
                                <w:rStyle w:val="editsavedsearchquery"/>
                              </w:rPr>
                              <w:tab/>
                            </w:r>
                            <w:r>
                              <w:rPr>
                                <w:rStyle w:val="editsavedsearchquery"/>
                              </w:rPr>
                              <w:tab/>
                            </w:r>
                            <w:r>
                              <w:rPr>
                                <w:rStyle w:val="editsavedsearchquery"/>
                              </w:rPr>
                              <w:tab/>
                            </w:r>
                            <w:r>
                              <w:rPr>
                                <w:rStyle w:val="editsavedsearchquery"/>
                              </w:rPr>
                              <w:tab/>
                            </w:r>
                            <w:r>
                              <w:rPr>
                                <w:rStyle w:val="editsavedsearchquery"/>
                              </w:rPr>
                              <w:tab/>
                            </w:r>
                            <w:r>
                              <w:rPr>
                                <w:rStyle w:val="editsavedsearchquery"/>
                              </w:rPr>
                              <w:tab/>
                            </w:r>
                            <w:r w:rsidRPr="00B46B9C">
                              <w:rPr>
                                <w:rStyle w:val="editsavedsearchquery"/>
                              </w:rPr>
                              <w:t xml:space="preserve">n = </w:t>
                            </w:r>
                            <w:r w:rsidR="0064226D">
                              <w:rPr>
                                <w:rStyle w:val="editsavedsearchquery"/>
                              </w:rPr>
                              <w:t>418,20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AAE9FE" id="_x0000_s1028" type="#_x0000_t202" style="position:absolute;left:0;text-align:left;margin-left:6.15pt;margin-top:184.65pt;width:466.9pt;height:138.5pt;z-index:25169817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">
                <v:textbox>
                  <w:txbxContent>
                    <w:p w14:paraId="05D754BC" w14:textId="79E31084" w:rsidR="00225EA9" w:rsidRPr="001A53E6" w:rsidRDefault="00225EA9" w:rsidP="00225EA9">
                      <w:r>
                        <w:rPr>
                          <w:b/>
                        </w:rPr>
                        <w:t>Limited to English, Human and Abstract</w:t>
                      </w:r>
                      <w:r w:rsidRPr="00745D9C">
                        <w:rPr>
                          <w:b/>
                        </w:rPr>
                        <w:t xml:space="preserve">: 1970 – </w:t>
                      </w:r>
                      <w:r w:rsidR="004838F2">
                        <w:rPr>
                          <w:b/>
                        </w:rPr>
                        <w:t>December</w:t>
                      </w:r>
                      <w:r>
                        <w:rPr>
                          <w:b/>
                        </w:rPr>
                        <w:t xml:space="preserve"> </w:t>
                      </w:r>
                      <w:r w:rsidRPr="00745D9C">
                        <w:rPr>
                          <w:b/>
                        </w:rPr>
                        <w:t>20</w:t>
                      </w:r>
                      <w:r>
                        <w:rPr>
                          <w:b/>
                        </w:rPr>
                        <w:t>20</w:t>
                      </w:r>
                      <w:r>
                        <w:rPr>
                          <w:b/>
                        </w:rPr>
                        <w:br/>
                      </w:r>
                      <w:r>
                        <w:t xml:space="preserve">1. </w:t>
                      </w:r>
                      <w:r>
                        <w:rPr>
                          <w:rStyle w:val="searchhistory-search-term"/>
                        </w:rPr>
                        <w:t>exp Mass Media/ or mass media campaign.mp.</w:t>
                      </w:r>
                      <w:r>
                        <w:rPr>
                          <w:rStyle w:val="searchhistory-search-term"/>
                        </w:rPr>
                        <w:tab/>
                      </w:r>
                      <w:r>
                        <w:rPr>
                          <w:rStyle w:val="searchhistory-search-term"/>
                        </w:rPr>
                        <w:tab/>
                      </w:r>
                      <w:r>
                        <w:rPr>
                          <w:rStyle w:val="searchhistory-search-term"/>
                        </w:rPr>
                        <w:tab/>
                      </w:r>
                      <w:r>
                        <w:tab/>
                        <w:t>n = 21</w:t>
                      </w:r>
                      <w:r w:rsidR="0064226D">
                        <w:t>,</w:t>
                      </w:r>
                      <w:r>
                        <w:t>497</w:t>
                      </w:r>
                      <w:r>
                        <w:br/>
                        <w:t xml:space="preserve">2. </w:t>
                      </w:r>
                      <w:r>
                        <w:rPr>
                          <w:rStyle w:val="searchhistory-search-term"/>
                        </w:rPr>
                        <w:t>social marketing.mp. or exp Social Marketing/</w:t>
                      </w:r>
                      <w:r>
                        <w:rPr>
                          <w:rStyle w:val="searchhistory-search-term"/>
                        </w:rPr>
                        <w:tab/>
                      </w:r>
                      <w:r>
                        <w:rPr>
                          <w:rStyle w:val="searchhistory-search-term"/>
                        </w:rPr>
                        <w:tab/>
                      </w:r>
                      <w:r>
                        <w:rPr>
                          <w:rStyle w:val="searchhistory-search-term"/>
                        </w:rPr>
                        <w:tab/>
                      </w:r>
                      <w:r>
                        <w:rPr>
                          <w:rStyle w:val="searchhistory-search-term"/>
                        </w:rPr>
                        <w:tab/>
                      </w:r>
                      <w:r>
                        <w:rPr>
                          <w:rStyle w:val="searchhistory-search-term"/>
                        </w:rPr>
                        <w:tab/>
                        <w:t>n = 2670</w:t>
                      </w:r>
                      <w:r>
                        <w:br/>
                      </w:r>
                      <w:r>
                        <w:rPr>
                          <w:rStyle w:val="bold"/>
                        </w:rPr>
                        <w:t xml:space="preserve">3. dent* </w:t>
                      </w:r>
                      <w:r>
                        <w:rPr>
                          <w:rStyle w:val="bold"/>
                        </w:rPr>
                        <w:tab/>
                      </w:r>
                      <w:r>
                        <w:rPr>
                          <w:rStyle w:val="bold"/>
                        </w:rPr>
                        <w:tab/>
                      </w:r>
                      <w:r>
                        <w:rPr>
                          <w:rStyle w:val="bold"/>
                        </w:rPr>
                        <w:tab/>
                      </w:r>
                      <w:r>
                        <w:rPr>
                          <w:rStyle w:val="bold"/>
                        </w:rPr>
                        <w:tab/>
                      </w:r>
                      <w:r>
                        <w:rPr>
                          <w:rStyle w:val="bold"/>
                        </w:rPr>
                        <w:tab/>
                      </w:r>
                      <w:r>
                        <w:rPr>
                          <w:rStyle w:val="bold"/>
                        </w:rPr>
                        <w:tab/>
                      </w:r>
                      <w:r>
                        <w:rPr>
                          <w:rStyle w:val="bold"/>
                        </w:rPr>
                        <w:tab/>
                      </w:r>
                      <w:r>
                        <w:rPr>
                          <w:rStyle w:val="bold"/>
                        </w:rPr>
                        <w:tab/>
                      </w:r>
                      <w:r>
                        <w:rPr>
                          <w:rStyle w:val="bold"/>
                        </w:rPr>
                        <w:tab/>
                      </w:r>
                      <w:r>
                        <w:rPr>
                          <w:rStyle w:val="searchhistory-search-term"/>
                        </w:rPr>
                        <w:t>n = 211,377</w:t>
                      </w:r>
                      <w:r>
                        <w:rPr>
                          <w:rStyle w:val="bold"/>
                        </w:rPr>
                        <w:br/>
                        <w:t xml:space="preserve">4. </w:t>
                      </w:r>
                      <w:r>
                        <w:rPr>
                          <w:rStyle w:val="searchhistory-search-term"/>
                        </w:rPr>
                        <w:t>oral health.mp. or exp Oral Health/</w:t>
                      </w:r>
                      <w:r>
                        <w:rPr>
                          <w:rStyle w:val="searchhistory-search-term"/>
                        </w:rPr>
                        <w:tab/>
                      </w:r>
                      <w:r>
                        <w:rPr>
                          <w:rStyle w:val="searchhistory-search-term"/>
                        </w:rPr>
                        <w:tab/>
                      </w:r>
                      <w:r>
                        <w:rPr>
                          <w:rStyle w:val="searchhistory-search-term"/>
                        </w:rPr>
                        <w:tab/>
                      </w:r>
                      <w:r>
                        <w:rPr>
                          <w:rStyle w:val="searchhistory-search-term"/>
                        </w:rPr>
                        <w:tab/>
                      </w:r>
                      <w:r>
                        <w:rPr>
                          <w:rStyle w:val="searchhistory-search-term"/>
                        </w:rPr>
                        <w:tab/>
                      </w:r>
                      <w:r>
                        <w:rPr>
                          <w:rStyle w:val="searchhistory-search-term"/>
                        </w:rPr>
                        <w:tab/>
                        <w:t>n = 20</w:t>
                      </w:r>
                      <w:r w:rsidR="0064226D">
                        <w:rPr>
                          <w:rStyle w:val="searchhistory-search-term"/>
                        </w:rPr>
                        <w:t>,</w:t>
                      </w:r>
                      <w:r>
                        <w:rPr>
                          <w:rStyle w:val="searchhistory-search-term"/>
                        </w:rPr>
                        <w:t>343</w:t>
                      </w:r>
                      <w:r>
                        <w:rPr>
                          <w:rStyle w:val="searchhistory-search-term"/>
                        </w:rPr>
                        <w:br/>
                        <w:t>5. (carie* adj3 preven*).mp</w:t>
                      </w:r>
                      <w:r>
                        <w:rPr>
                          <w:rStyle w:val="searchhistory-search-term"/>
                        </w:rPr>
                        <w:tab/>
                      </w:r>
                      <w:r>
                        <w:rPr>
                          <w:rStyle w:val="searchhistory-search-term"/>
                        </w:rPr>
                        <w:tab/>
                      </w:r>
                      <w:r>
                        <w:rPr>
                          <w:rStyle w:val="searchhistory-search-term"/>
                        </w:rPr>
                        <w:tab/>
                      </w:r>
                      <w:r>
                        <w:rPr>
                          <w:rStyle w:val="searchhistory-search-term"/>
                        </w:rPr>
                        <w:tab/>
                      </w:r>
                      <w:r>
                        <w:rPr>
                          <w:rStyle w:val="searchhistory-search-term"/>
                        </w:rPr>
                        <w:tab/>
                      </w:r>
                      <w:r>
                        <w:rPr>
                          <w:rStyle w:val="searchhistory-search-term"/>
                        </w:rPr>
                        <w:tab/>
                      </w:r>
                      <w:r>
                        <w:rPr>
                          <w:rStyle w:val="searchhistory-search-term"/>
                        </w:rPr>
                        <w:tab/>
                        <w:t>n = 2813</w:t>
                      </w:r>
                      <w:r>
                        <w:rPr>
                          <w:rStyle w:val="searchhistory-search-term"/>
                        </w:rPr>
                        <w:br/>
                        <w:t>6.</w:t>
                      </w:r>
                      <w:r w:rsidRPr="00B1772D">
                        <w:rPr>
                          <w:rStyle w:val="searchhistory-search-term"/>
                        </w:rPr>
                        <w:t xml:space="preserve"> </w:t>
                      </w:r>
                      <w:r>
                        <w:rPr>
                          <w:rStyle w:val="searchhistory-search-term"/>
                        </w:rPr>
                        <w:t>exp tooth/ or tooth.mp</w:t>
                      </w:r>
                      <w:r>
                        <w:rPr>
                          <w:rStyle w:val="searchhistory-search-term"/>
                        </w:rPr>
                        <w:tab/>
                      </w:r>
                      <w:r>
                        <w:rPr>
                          <w:rStyle w:val="searchhistory-search-term"/>
                        </w:rPr>
                        <w:tab/>
                      </w:r>
                      <w:r>
                        <w:rPr>
                          <w:rStyle w:val="searchhistory-search-term"/>
                        </w:rPr>
                        <w:tab/>
                      </w:r>
                      <w:r>
                        <w:rPr>
                          <w:rStyle w:val="searchhistory-search-term"/>
                        </w:rPr>
                        <w:tab/>
                      </w:r>
                      <w:r>
                        <w:rPr>
                          <w:rStyle w:val="searchhistory-search-term"/>
                        </w:rPr>
                        <w:tab/>
                      </w:r>
                      <w:r>
                        <w:rPr>
                          <w:rStyle w:val="searchhistory-search-term"/>
                        </w:rPr>
                        <w:tab/>
                      </w:r>
                      <w:r>
                        <w:rPr>
                          <w:rStyle w:val="searchhistory-search-term"/>
                        </w:rPr>
                        <w:tab/>
                        <w:t>n = 95</w:t>
                      </w:r>
                      <w:r w:rsidR="0064226D">
                        <w:rPr>
                          <w:rStyle w:val="searchhistory-search-term"/>
                        </w:rPr>
                        <w:t>,</w:t>
                      </w:r>
                      <w:r>
                        <w:rPr>
                          <w:rStyle w:val="searchhistory-search-term"/>
                        </w:rPr>
                        <w:t>404</w:t>
                      </w:r>
                      <w:r>
                        <w:rPr>
                          <w:rStyle w:val="searchhistory-search-term"/>
                        </w:rPr>
                        <w:br/>
                        <w:t>7. teeth.mp.</w:t>
                      </w:r>
                      <w:r>
                        <w:rPr>
                          <w:rStyle w:val="searchhistory-search-term"/>
                        </w:rPr>
                        <w:tab/>
                      </w:r>
                      <w:r>
                        <w:rPr>
                          <w:rStyle w:val="searchhistory-search-term"/>
                        </w:rPr>
                        <w:tab/>
                      </w:r>
                      <w:r>
                        <w:rPr>
                          <w:rStyle w:val="searchhistory-search-term"/>
                        </w:rPr>
                        <w:tab/>
                      </w:r>
                      <w:r>
                        <w:rPr>
                          <w:rStyle w:val="searchhistory-search-term"/>
                        </w:rPr>
                        <w:tab/>
                      </w:r>
                      <w:r>
                        <w:rPr>
                          <w:rStyle w:val="searchhistory-search-term"/>
                        </w:rPr>
                        <w:tab/>
                      </w:r>
                      <w:r>
                        <w:rPr>
                          <w:rStyle w:val="searchhistory-search-term"/>
                        </w:rPr>
                        <w:tab/>
                      </w:r>
                      <w:r>
                        <w:rPr>
                          <w:rStyle w:val="searchhistory-search-term"/>
                        </w:rPr>
                        <w:tab/>
                      </w:r>
                      <w:r>
                        <w:rPr>
                          <w:rStyle w:val="searchhistory-search-term"/>
                        </w:rPr>
                        <w:tab/>
                      </w:r>
                      <w:r>
                        <w:rPr>
                          <w:rStyle w:val="searchhistory-search-term"/>
                        </w:rPr>
                        <w:tab/>
                        <w:t>n = 64</w:t>
                      </w:r>
                      <w:r w:rsidR="0064226D">
                        <w:rPr>
                          <w:rStyle w:val="searchhistory-search-term"/>
                        </w:rPr>
                        <w:t>,</w:t>
                      </w:r>
                      <w:r>
                        <w:rPr>
                          <w:rStyle w:val="searchhistory-search-term"/>
                        </w:rPr>
                        <w:t>104</w:t>
                      </w:r>
                      <w:r>
                        <w:rPr>
                          <w:rStyle w:val="bold"/>
                        </w:rPr>
                        <w:br/>
                      </w:r>
                      <w:r>
                        <w:rPr>
                          <w:rStyle w:val="editsavedsearchquery"/>
                        </w:rPr>
                        <w:t>Total</w:t>
                      </w:r>
                      <w:r>
                        <w:rPr>
                          <w:rStyle w:val="editsavedsearchquery"/>
                        </w:rPr>
                        <w:tab/>
                      </w:r>
                      <w:r>
                        <w:rPr>
                          <w:rStyle w:val="editsavedsearchquery"/>
                        </w:rPr>
                        <w:tab/>
                      </w:r>
                      <w:r>
                        <w:rPr>
                          <w:rStyle w:val="editsavedsearchquery"/>
                        </w:rPr>
                        <w:tab/>
                      </w:r>
                      <w:r>
                        <w:rPr>
                          <w:rStyle w:val="editsavedsearchquery"/>
                        </w:rPr>
                        <w:tab/>
                      </w:r>
                      <w:r>
                        <w:rPr>
                          <w:rStyle w:val="editsavedsearchquery"/>
                        </w:rPr>
                        <w:tab/>
                      </w:r>
                      <w:r>
                        <w:rPr>
                          <w:rStyle w:val="editsavedsearchquery"/>
                        </w:rPr>
                        <w:tab/>
                      </w:r>
                      <w:r>
                        <w:rPr>
                          <w:rStyle w:val="editsavedsearchquery"/>
                        </w:rPr>
                        <w:tab/>
                      </w:r>
                      <w:r>
                        <w:rPr>
                          <w:rStyle w:val="editsavedsearchquery"/>
                        </w:rPr>
                        <w:tab/>
                      </w:r>
                      <w:r>
                        <w:rPr>
                          <w:rStyle w:val="editsavedsearchquery"/>
                        </w:rPr>
                        <w:tab/>
                      </w:r>
                      <w:r>
                        <w:rPr>
                          <w:rStyle w:val="editsavedsearchquery"/>
                        </w:rPr>
                        <w:tab/>
                      </w:r>
                      <w:r w:rsidRPr="00B46B9C">
                        <w:rPr>
                          <w:rStyle w:val="editsavedsearchquery"/>
                        </w:rPr>
                        <w:t xml:space="preserve">n = </w:t>
                      </w:r>
                      <w:r w:rsidR="0064226D">
                        <w:rPr>
                          <w:rStyle w:val="editsavedsearchquery"/>
                        </w:rPr>
                        <w:t>418,208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745D59" w:rsidRPr="00BA4268">
        <w:rPr>
          <w:b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46E1660D" wp14:editId="37911288">
                <wp:simplePos x="0" y="0"/>
                <wp:positionH relativeFrom="column">
                  <wp:posOffset>2928620</wp:posOffset>
                </wp:positionH>
                <wp:positionV relativeFrom="paragraph">
                  <wp:posOffset>4089400</wp:posOffset>
                </wp:positionV>
                <wp:extent cx="0" cy="239395"/>
                <wp:effectExtent l="76200" t="0" r="57150" b="65405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939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162F218" id="Straight Arrow Connector 9" o:spid="_x0000_s1026" type="#_x0000_t32" style="position:absolute;margin-left:230.6pt;margin-top:322pt;width:0;height:18.85pt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" strokecolor="windowText" strokeweight=".5pt">
                <v:stroke endarrow="block" joinstyle="miter"/>
              </v:shape>
            </w:pict>
          </mc:Fallback>
        </mc:AlternateContent>
      </w:r>
      <w:r w:rsidR="00225EA9" w:rsidRPr="00BA4268">
        <w:rPr>
          <w:b/>
          <w:color w:val="000000" w:themeColor="text1"/>
        </w:rPr>
        <w:br w:type="page"/>
      </w:r>
      <w:r w:rsidR="00526587">
        <w:rPr>
          <w:b/>
          <w:color w:val="000000" w:themeColor="text1"/>
        </w:rPr>
        <w:lastRenderedPageBreak/>
        <w:t xml:space="preserve">Supplementary </w:t>
      </w:r>
      <w:r w:rsidR="00F86720">
        <w:rPr>
          <w:b/>
          <w:color w:val="000000" w:themeColor="text1"/>
        </w:rPr>
        <w:t>F</w:t>
      </w:r>
      <w:r w:rsidR="00225EA9" w:rsidRPr="00BA4268">
        <w:rPr>
          <w:b/>
          <w:color w:val="000000" w:themeColor="text1"/>
        </w:rPr>
        <w:t>igure 2</w:t>
      </w:r>
      <w:r w:rsidR="00526587">
        <w:rPr>
          <w:b/>
          <w:color w:val="000000" w:themeColor="text1"/>
        </w:rPr>
        <w:t>.</w:t>
      </w:r>
      <w:r w:rsidR="00225EA9" w:rsidRPr="00BA4268">
        <w:rPr>
          <w:b/>
          <w:color w:val="000000" w:themeColor="text1"/>
        </w:rPr>
        <w:t xml:space="preserve"> </w:t>
      </w:r>
      <w:r w:rsidR="00BF1E7A" w:rsidRPr="00526587">
        <w:rPr>
          <w:bCs/>
          <w:color w:val="000000" w:themeColor="text1"/>
        </w:rPr>
        <w:t>S</w:t>
      </w:r>
      <w:r w:rsidR="00225EA9" w:rsidRPr="00526587">
        <w:rPr>
          <w:bCs/>
          <w:color w:val="000000" w:themeColor="text1"/>
        </w:rPr>
        <w:t>earch</w:t>
      </w:r>
      <w:r w:rsidR="00BF1E7A" w:rsidRPr="00526587">
        <w:rPr>
          <w:bCs/>
          <w:color w:val="000000" w:themeColor="text1"/>
        </w:rPr>
        <w:t xml:space="preserve"> terms and </w:t>
      </w:r>
      <w:r w:rsidR="00526587" w:rsidRPr="00526587">
        <w:rPr>
          <w:bCs/>
          <w:color w:val="000000" w:themeColor="text1"/>
        </w:rPr>
        <w:t>number of articles identified in SCOPUS database</w:t>
      </w:r>
    </w:p>
    <w:p w14:paraId="4CD9F7A2" w14:textId="77777777" w:rsidR="00225EA9" w:rsidRPr="00BA4268" w:rsidRDefault="00225EA9" w:rsidP="00192FAF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color w:val="000000" w:themeColor="text1"/>
        </w:rPr>
      </w:pPr>
    </w:p>
    <w:p w14:paraId="60FDEA3A" w14:textId="77777777" w:rsidR="00225EA9" w:rsidRPr="00BA4268" w:rsidRDefault="00225EA9" w:rsidP="00192FAF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b/>
          <w:color w:val="000000" w:themeColor="text1"/>
        </w:rPr>
      </w:pPr>
      <w:r w:rsidRPr="00BA4268">
        <w:rPr>
          <w:b/>
          <w:noProof/>
          <w:color w:val="000000" w:themeColor="text1"/>
        </w:rPr>
        <mc:AlternateContent>
          <mc:Choice Requires="wps">
            <w:drawing>
              <wp:anchor distT="45720" distB="45720" distL="114300" distR="114300" simplePos="0" relativeHeight="251701248" behindDoc="0" locked="0" layoutInCell="1" allowOverlap="1" wp14:anchorId="6C57D8B2" wp14:editId="0E0E032A">
                <wp:simplePos x="0" y="0"/>
                <wp:positionH relativeFrom="margin">
                  <wp:posOffset>261620</wp:posOffset>
                </wp:positionH>
                <wp:positionV relativeFrom="paragraph">
                  <wp:posOffset>6985</wp:posOffset>
                </wp:positionV>
                <wp:extent cx="4495800" cy="1184275"/>
                <wp:effectExtent l="0" t="0" r="19050" b="15875"/>
                <wp:wrapSquare wrapText="bothSides"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95800" cy="1184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DA7229" w14:textId="0B090D80" w:rsidR="00225EA9" w:rsidRPr="001A53E6" w:rsidRDefault="00225EA9" w:rsidP="00225EA9">
                            <w:r w:rsidRPr="00745D9C">
                              <w:rPr>
                                <w:b/>
                              </w:rPr>
                              <w:t>Limited t</w:t>
                            </w:r>
                            <w:r>
                              <w:rPr>
                                <w:b/>
                              </w:rPr>
                              <w:t>o English</w:t>
                            </w:r>
                            <w:r w:rsidRPr="00745D9C">
                              <w:rPr>
                                <w:b/>
                              </w:rPr>
                              <w:t xml:space="preserve">: 1970 – </w:t>
                            </w:r>
                            <w:r w:rsidR="006A302D">
                              <w:rPr>
                                <w:b/>
                              </w:rPr>
                              <w:t>December</w:t>
                            </w:r>
                            <w:r>
                              <w:rPr>
                                <w:b/>
                              </w:rPr>
                              <w:t xml:space="preserve"> </w:t>
                            </w:r>
                            <w:r w:rsidRPr="00745D9C">
                              <w:rPr>
                                <w:b/>
                              </w:rPr>
                              <w:t>20</w:t>
                            </w:r>
                            <w:r>
                              <w:rPr>
                                <w:b/>
                              </w:rPr>
                              <w:t>20</w:t>
                            </w:r>
                            <w:r>
                              <w:rPr>
                                <w:b/>
                              </w:rPr>
                              <w:br/>
                            </w:r>
                            <w:r>
                              <w:rPr>
                                <w:b/>
                              </w:rPr>
                              <w:br/>
                            </w:r>
                            <w:r>
                              <w:t>1. c</w:t>
                            </w:r>
                            <w:r w:rsidRPr="00B46B9C">
                              <w:t>ampaign</w:t>
                            </w:r>
                            <w:r>
                              <w:t xml:space="preserve"> OR mass media OR social marketing </w:t>
                            </w:r>
                            <w:r>
                              <w:tab/>
                              <w:t>n = 23,136</w:t>
                            </w:r>
                            <w:r>
                              <w:br/>
                            </w:r>
                            <w:r>
                              <w:rPr>
                                <w:rStyle w:val="bold"/>
                              </w:rPr>
                              <w:t xml:space="preserve">2. dent* OR oral health OR carie* prevent* OR </w:t>
                            </w:r>
                            <w:r>
                              <w:rPr>
                                <w:rStyle w:val="bold"/>
                              </w:rPr>
                              <w:br/>
                              <w:t>prevent* carie* OR t?th</w:t>
                            </w:r>
                            <w:r>
                              <w:rPr>
                                <w:rStyle w:val="bold"/>
                              </w:rPr>
                              <w:tab/>
                            </w:r>
                            <w:r>
                              <w:rPr>
                                <w:rStyle w:val="bold"/>
                              </w:rPr>
                              <w:tab/>
                            </w:r>
                            <w:r>
                              <w:rPr>
                                <w:rStyle w:val="bold"/>
                              </w:rPr>
                              <w:tab/>
                            </w:r>
                            <w:r>
                              <w:rPr>
                                <w:rStyle w:val="bold"/>
                              </w:rPr>
                              <w:tab/>
                            </w:r>
                            <w:r>
                              <w:rPr>
                                <w:rStyle w:val="bold"/>
                              </w:rPr>
                              <w:tab/>
                              <w:t>n = 158,618</w:t>
                            </w:r>
                            <w:r>
                              <w:rPr>
                                <w:rStyle w:val="bold"/>
                              </w:rPr>
                              <w:br/>
                            </w:r>
                            <w:r w:rsidRPr="00031DF3">
                              <w:rPr>
                                <w:rStyle w:val="editsavedsearchquery"/>
                              </w:rPr>
                              <w:t>Total</w:t>
                            </w:r>
                            <w:r>
                              <w:rPr>
                                <w:rStyle w:val="editsavedsearchquery"/>
                              </w:rPr>
                              <w:tab/>
                            </w:r>
                            <w:r>
                              <w:rPr>
                                <w:rStyle w:val="editsavedsearchquery"/>
                              </w:rPr>
                              <w:tab/>
                            </w:r>
                            <w:r>
                              <w:rPr>
                                <w:rStyle w:val="editsavedsearchquery"/>
                              </w:rPr>
                              <w:tab/>
                            </w:r>
                            <w:r>
                              <w:rPr>
                                <w:rStyle w:val="editsavedsearchquery"/>
                              </w:rPr>
                              <w:tab/>
                            </w:r>
                            <w:r>
                              <w:rPr>
                                <w:rStyle w:val="editsavedsearchquery"/>
                              </w:rPr>
                              <w:tab/>
                            </w:r>
                            <w:r>
                              <w:rPr>
                                <w:rStyle w:val="editsavedsearchquery"/>
                              </w:rPr>
                              <w:tab/>
                            </w:r>
                            <w:r>
                              <w:rPr>
                                <w:rStyle w:val="editsavedsearchquery"/>
                              </w:rPr>
                              <w:tab/>
                            </w:r>
                            <w:r w:rsidRPr="00031DF3">
                              <w:rPr>
                                <w:rStyle w:val="editsavedsearchquery"/>
                              </w:rPr>
                              <w:t xml:space="preserve">n = </w:t>
                            </w:r>
                            <w:r w:rsidR="00031DF3" w:rsidRPr="00031DF3">
                              <w:rPr>
                                <w:rStyle w:val="editsavedsearchquery"/>
                              </w:rPr>
                              <w:t>18175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57D8B2" id="_x0000_s1029" type="#_x0000_t202" style="position:absolute;left:0;text-align:left;margin-left:20.6pt;margin-top:.55pt;width:354pt;height:93.25pt;z-index:25170124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">
                <v:textbox>
                  <w:txbxContent>
                    <w:p w14:paraId="30DA7229" w14:textId="0B090D80" w:rsidR="00225EA9" w:rsidRPr="001A53E6" w:rsidRDefault="00225EA9" w:rsidP="00225EA9">
                      <w:r w:rsidRPr="00745D9C">
                        <w:rPr>
                          <w:b/>
                        </w:rPr>
                        <w:t>Limited t</w:t>
                      </w:r>
                      <w:r>
                        <w:rPr>
                          <w:b/>
                        </w:rPr>
                        <w:t>o English</w:t>
                      </w:r>
                      <w:r w:rsidRPr="00745D9C">
                        <w:rPr>
                          <w:b/>
                        </w:rPr>
                        <w:t xml:space="preserve">: 1970 – </w:t>
                      </w:r>
                      <w:r w:rsidR="006A302D">
                        <w:rPr>
                          <w:b/>
                        </w:rPr>
                        <w:t>December</w:t>
                      </w:r>
                      <w:r>
                        <w:rPr>
                          <w:b/>
                        </w:rPr>
                        <w:t xml:space="preserve"> </w:t>
                      </w:r>
                      <w:r w:rsidRPr="00745D9C">
                        <w:rPr>
                          <w:b/>
                        </w:rPr>
                        <w:t>20</w:t>
                      </w:r>
                      <w:r>
                        <w:rPr>
                          <w:b/>
                        </w:rPr>
                        <w:t>20</w:t>
                      </w:r>
                      <w:r>
                        <w:rPr>
                          <w:b/>
                        </w:rPr>
                        <w:br/>
                      </w:r>
                      <w:r>
                        <w:rPr>
                          <w:b/>
                        </w:rPr>
                        <w:br/>
                      </w:r>
                      <w:r>
                        <w:t>1. c</w:t>
                      </w:r>
                      <w:r w:rsidRPr="00B46B9C">
                        <w:t>ampaign</w:t>
                      </w:r>
                      <w:r>
                        <w:t xml:space="preserve"> OR mass media OR social marketing </w:t>
                      </w:r>
                      <w:r>
                        <w:tab/>
                        <w:t>n = 23,136</w:t>
                      </w:r>
                      <w:r>
                        <w:br/>
                      </w:r>
                      <w:r>
                        <w:rPr>
                          <w:rStyle w:val="bold"/>
                        </w:rPr>
                        <w:t xml:space="preserve">2. dent* OR oral health OR carie* prevent* OR </w:t>
                      </w:r>
                      <w:r>
                        <w:rPr>
                          <w:rStyle w:val="bold"/>
                        </w:rPr>
                        <w:br/>
                        <w:t>prevent* carie* OR t?th</w:t>
                      </w:r>
                      <w:r>
                        <w:rPr>
                          <w:rStyle w:val="bold"/>
                        </w:rPr>
                        <w:tab/>
                      </w:r>
                      <w:r>
                        <w:rPr>
                          <w:rStyle w:val="bold"/>
                        </w:rPr>
                        <w:tab/>
                      </w:r>
                      <w:r>
                        <w:rPr>
                          <w:rStyle w:val="bold"/>
                        </w:rPr>
                        <w:tab/>
                      </w:r>
                      <w:r>
                        <w:rPr>
                          <w:rStyle w:val="bold"/>
                        </w:rPr>
                        <w:tab/>
                      </w:r>
                      <w:r>
                        <w:rPr>
                          <w:rStyle w:val="bold"/>
                        </w:rPr>
                        <w:tab/>
                        <w:t>n = 158,618</w:t>
                      </w:r>
                      <w:r>
                        <w:rPr>
                          <w:rStyle w:val="bold"/>
                        </w:rPr>
                        <w:br/>
                      </w:r>
                      <w:r w:rsidRPr="00031DF3">
                        <w:rPr>
                          <w:rStyle w:val="editsavedsearchquery"/>
                        </w:rPr>
                        <w:t>Total</w:t>
                      </w:r>
                      <w:r>
                        <w:rPr>
                          <w:rStyle w:val="editsavedsearchquery"/>
                        </w:rPr>
                        <w:tab/>
                      </w:r>
                      <w:r>
                        <w:rPr>
                          <w:rStyle w:val="editsavedsearchquery"/>
                        </w:rPr>
                        <w:tab/>
                      </w:r>
                      <w:r>
                        <w:rPr>
                          <w:rStyle w:val="editsavedsearchquery"/>
                        </w:rPr>
                        <w:tab/>
                      </w:r>
                      <w:r>
                        <w:rPr>
                          <w:rStyle w:val="editsavedsearchquery"/>
                        </w:rPr>
                        <w:tab/>
                      </w:r>
                      <w:r>
                        <w:rPr>
                          <w:rStyle w:val="editsavedsearchquery"/>
                        </w:rPr>
                        <w:tab/>
                      </w:r>
                      <w:r>
                        <w:rPr>
                          <w:rStyle w:val="editsavedsearchquery"/>
                        </w:rPr>
                        <w:tab/>
                      </w:r>
                      <w:r>
                        <w:rPr>
                          <w:rStyle w:val="editsavedsearchquery"/>
                        </w:rPr>
                        <w:tab/>
                      </w:r>
                      <w:r w:rsidRPr="00031DF3">
                        <w:rPr>
                          <w:rStyle w:val="editsavedsearchquery"/>
                        </w:rPr>
                        <w:t xml:space="preserve">n = </w:t>
                      </w:r>
                      <w:r w:rsidR="00031DF3" w:rsidRPr="00031DF3">
                        <w:rPr>
                          <w:rStyle w:val="editsavedsearchquery"/>
                        </w:rPr>
                        <w:t>181754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80F8DE3" w14:textId="77777777" w:rsidR="00225EA9" w:rsidRPr="00BA4268" w:rsidRDefault="00225EA9" w:rsidP="00192FAF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b/>
          <w:color w:val="000000" w:themeColor="text1"/>
        </w:rPr>
      </w:pPr>
    </w:p>
    <w:p w14:paraId="57C2F6A2" w14:textId="77777777" w:rsidR="00225EA9" w:rsidRPr="00BA4268" w:rsidRDefault="00225EA9" w:rsidP="00192FAF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b/>
          <w:color w:val="000000" w:themeColor="text1"/>
        </w:rPr>
      </w:pPr>
    </w:p>
    <w:p w14:paraId="6D7C9564" w14:textId="77777777" w:rsidR="00225EA9" w:rsidRPr="00BA4268" w:rsidRDefault="00225EA9" w:rsidP="00192FAF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b/>
          <w:color w:val="000000" w:themeColor="text1"/>
        </w:rPr>
      </w:pPr>
    </w:p>
    <w:p w14:paraId="5F7C16C9" w14:textId="77777777" w:rsidR="00225EA9" w:rsidRPr="00BA4268" w:rsidRDefault="00225EA9" w:rsidP="00192FAF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b/>
          <w:color w:val="000000" w:themeColor="text1"/>
        </w:rPr>
      </w:pPr>
    </w:p>
    <w:p w14:paraId="368307CB" w14:textId="77777777" w:rsidR="00225EA9" w:rsidRPr="00BA4268" w:rsidRDefault="00225EA9" w:rsidP="00192FAF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b/>
          <w:color w:val="000000" w:themeColor="text1"/>
        </w:rPr>
      </w:pPr>
    </w:p>
    <w:p w14:paraId="5BCECA5D" w14:textId="532FB934" w:rsidR="00225EA9" w:rsidRPr="00BA4268" w:rsidRDefault="00225EA9" w:rsidP="00192FAF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b/>
          <w:color w:val="000000" w:themeColor="text1"/>
        </w:rPr>
      </w:pPr>
    </w:p>
    <w:p w14:paraId="273646E6" w14:textId="68E0ECFC" w:rsidR="00225EA9" w:rsidRPr="00BA4268" w:rsidRDefault="0046046E" w:rsidP="00192FAF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b/>
          <w:color w:val="000000" w:themeColor="text1"/>
        </w:rPr>
      </w:pPr>
      <w:r w:rsidRPr="00BA4268">
        <w:rPr>
          <w:b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6C2091F7" wp14:editId="7749D774">
                <wp:simplePos x="0" y="0"/>
                <wp:positionH relativeFrom="column">
                  <wp:posOffset>2432685</wp:posOffset>
                </wp:positionH>
                <wp:positionV relativeFrom="paragraph">
                  <wp:posOffset>3810</wp:posOffset>
                </wp:positionV>
                <wp:extent cx="0" cy="239395"/>
                <wp:effectExtent l="76200" t="0" r="57150" b="6540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939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69C702D" id="Straight Arrow Connector 19" o:spid="_x0000_s1026" type="#_x0000_t32" style="position:absolute;margin-left:191.55pt;margin-top:.3pt;width:0;height:18.85pt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" strokecolor="windowText" strokeweight=".5pt">
                <v:stroke endarrow="block" joinstyle="miter"/>
              </v:shape>
            </w:pict>
          </mc:Fallback>
        </mc:AlternateContent>
      </w:r>
    </w:p>
    <w:p w14:paraId="684ABBB8" w14:textId="77777777" w:rsidR="00225EA9" w:rsidRPr="00BA4268" w:rsidRDefault="00225EA9" w:rsidP="00192FAF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b/>
          <w:color w:val="000000" w:themeColor="text1"/>
        </w:rPr>
      </w:pPr>
      <w:r w:rsidRPr="00BA4268">
        <w:rPr>
          <w:b/>
          <w:noProof/>
          <w:color w:val="000000" w:themeColor="text1"/>
        </w:rPr>
        <mc:AlternateContent>
          <mc:Choice Requires="wps">
            <w:drawing>
              <wp:anchor distT="45720" distB="45720" distL="114300" distR="114300" simplePos="0" relativeHeight="251702272" behindDoc="0" locked="0" layoutInCell="1" allowOverlap="1" wp14:anchorId="08A8FB53" wp14:editId="610EBE10">
                <wp:simplePos x="0" y="0"/>
                <wp:positionH relativeFrom="margin">
                  <wp:posOffset>242570</wp:posOffset>
                </wp:positionH>
                <wp:positionV relativeFrom="paragraph">
                  <wp:posOffset>90805</wp:posOffset>
                </wp:positionV>
                <wp:extent cx="4514850" cy="1205865"/>
                <wp:effectExtent l="0" t="0" r="19050" b="13335"/>
                <wp:wrapSquare wrapText="bothSides"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14850" cy="1205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5A5BC5" w14:textId="58154E91" w:rsidR="00225EA9" w:rsidRDefault="00225EA9" w:rsidP="00225EA9">
                            <w:pPr>
                              <w:rPr>
                                <w:rStyle w:val="bold"/>
                              </w:rPr>
                            </w:pPr>
                            <w:r w:rsidRPr="00745D9C">
                              <w:rPr>
                                <w:b/>
                              </w:rPr>
                              <w:t>Search terms combined with ‘AND’</w:t>
                            </w:r>
                            <w:r>
                              <w:rPr>
                                <w:b/>
                              </w:rPr>
                              <w:br/>
                            </w:r>
                            <w:r>
                              <w:t>c</w:t>
                            </w:r>
                            <w:r w:rsidRPr="00B46B9C">
                              <w:t>ampaign</w:t>
                            </w:r>
                            <w:r>
                              <w:t xml:space="preserve"> OR mass media OR social marketing AND</w:t>
                            </w:r>
                            <w:r>
                              <w:br/>
                            </w:r>
                            <w:r>
                              <w:rPr>
                                <w:rStyle w:val="bold"/>
                              </w:rPr>
                              <w:t xml:space="preserve">dent* OR oral health OR carie* prevent* OR </w:t>
                            </w:r>
                            <w:r>
                              <w:rPr>
                                <w:rStyle w:val="bold"/>
                              </w:rPr>
                              <w:br/>
                              <w:t>prevent* carie* OR t?th</w:t>
                            </w:r>
                            <w:r>
                              <w:rPr>
                                <w:rStyle w:val="bold"/>
                              </w:rPr>
                              <w:tab/>
                            </w:r>
                            <w:r>
                              <w:rPr>
                                <w:rStyle w:val="bold"/>
                              </w:rPr>
                              <w:tab/>
                            </w:r>
                            <w:r>
                              <w:rPr>
                                <w:rStyle w:val="bold"/>
                              </w:rPr>
                              <w:tab/>
                            </w:r>
                            <w:r>
                              <w:rPr>
                                <w:rStyle w:val="bold"/>
                              </w:rPr>
                              <w:tab/>
                            </w:r>
                            <w:r>
                              <w:rPr>
                                <w:rStyle w:val="bold"/>
                              </w:rPr>
                              <w:tab/>
                            </w:r>
                          </w:p>
                          <w:p w14:paraId="707F7C57" w14:textId="77777777" w:rsidR="00225EA9" w:rsidRPr="00A32065" w:rsidRDefault="00225EA9" w:rsidP="00225EA9">
                            <w:pPr>
                              <w:rPr>
                                <w:b/>
                              </w:rPr>
                            </w:pPr>
                            <w:r w:rsidRPr="00A32065">
                              <w:rPr>
                                <w:b/>
                              </w:rPr>
                              <w:t>Total</w:t>
                            </w:r>
                            <w:r w:rsidRPr="00A32065">
                              <w:rPr>
                                <w:b/>
                              </w:rPr>
                              <w:tab/>
                            </w:r>
                            <w:r w:rsidRPr="00A32065">
                              <w:rPr>
                                <w:b/>
                              </w:rPr>
                              <w:tab/>
                            </w:r>
                            <w:r w:rsidRPr="00A32065">
                              <w:rPr>
                                <w:b/>
                              </w:rPr>
                              <w:tab/>
                            </w:r>
                            <w:r w:rsidRPr="00A32065">
                              <w:rPr>
                                <w:b/>
                              </w:rPr>
                              <w:tab/>
                            </w:r>
                            <w:r w:rsidRPr="00A32065">
                              <w:rPr>
                                <w:b/>
                              </w:rPr>
                              <w:tab/>
                            </w:r>
                            <w:r w:rsidRPr="00A32065">
                              <w:rPr>
                                <w:b/>
                              </w:rPr>
                              <w:tab/>
                            </w:r>
                            <w:r w:rsidRPr="00A32065">
                              <w:rPr>
                                <w:b/>
                              </w:rPr>
                              <w:tab/>
                              <w:t xml:space="preserve">n = </w:t>
                            </w:r>
                            <w:r>
                              <w:rPr>
                                <w:b/>
                              </w:rPr>
                              <w:t>66</w:t>
                            </w:r>
                            <w:r w:rsidRPr="00A32065">
                              <w:rPr>
                                <w:b/>
                              </w:rPr>
                              <w:t xml:space="preserve"> </w:t>
                            </w:r>
                          </w:p>
                          <w:p w14:paraId="65D20566" w14:textId="77777777" w:rsidR="00225EA9" w:rsidRPr="00745D9C" w:rsidRDefault="00225EA9" w:rsidP="00225EA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A8FB53" id="_x0000_s1030" type="#_x0000_t202" style="position:absolute;left:0;text-align:left;margin-left:19.1pt;margin-top:7.15pt;width:355.5pt;height:94.95pt;z-index:25170227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">
                <v:textbox>
                  <w:txbxContent>
                    <w:p w14:paraId="475A5BC5" w14:textId="58154E91" w:rsidR="00225EA9" w:rsidRDefault="00225EA9" w:rsidP="00225EA9">
                      <w:pPr>
                        <w:rPr>
                          <w:rStyle w:val="bold"/>
                        </w:rPr>
                      </w:pPr>
                      <w:r w:rsidRPr="00745D9C">
                        <w:rPr>
                          <w:b/>
                        </w:rPr>
                        <w:t>Search terms combined with ‘AND’</w:t>
                      </w:r>
                      <w:r>
                        <w:rPr>
                          <w:b/>
                        </w:rPr>
                        <w:br/>
                      </w:r>
                      <w:r>
                        <w:t>c</w:t>
                      </w:r>
                      <w:r w:rsidRPr="00B46B9C">
                        <w:t>ampaign</w:t>
                      </w:r>
                      <w:r>
                        <w:t xml:space="preserve"> OR mass media OR social marketing AND</w:t>
                      </w:r>
                      <w:r>
                        <w:br/>
                      </w:r>
                      <w:r>
                        <w:rPr>
                          <w:rStyle w:val="bold"/>
                        </w:rPr>
                        <w:t xml:space="preserve">dent* OR oral health OR carie* prevent* OR </w:t>
                      </w:r>
                      <w:r>
                        <w:rPr>
                          <w:rStyle w:val="bold"/>
                        </w:rPr>
                        <w:br/>
                        <w:t>prevent* carie* OR t?th</w:t>
                      </w:r>
                      <w:r>
                        <w:rPr>
                          <w:rStyle w:val="bold"/>
                        </w:rPr>
                        <w:tab/>
                      </w:r>
                      <w:r>
                        <w:rPr>
                          <w:rStyle w:val="bold"/>
                        </w:rPr>
                        <w:tab/>
                      </w:r>
                      <w:r>
                        <w:rPr>
                          <w:rStyle w:val="bold"/>
                        </w:rPr>
                        <w:tab/>
                      </w:r>
                      <w:r>
                        <w:rPr>
                          <w:rStyle w:val="bold"/>
                        </w:rPr>
                        <w:tab/>
                      </w:r>
                      <w:r>
                        <w:rPr>
                          <w:rStyle w:val="bold"/>
                        </w:rPr>
                        <w:tab/>
                      </w:r>
                    </w:p>
                    <w:p w14:paraId="707F7C57" w14:textId="77777777" w:rsidR="00225EA9" w:rsidRPr="00A32065" w:rsidRDefault="00225EA9" w:rsidP="00225EA9">
                      <w:pPr>
                        <w:rPr>
                          <w:b/>
                        </w:rPr>
                      </w:pPr>
                      <w:r w:rsidRPr="00A32065">
                        <w:rPr>
                          <w:b/>
                        </w:rPr>
                        <w:t>Total</w:t>
                      </w:r>
                      <w:r w:rsidRPr="00A32065">
                        <w:rPr>
                          <w:b/>
                        </w:rPr>
                        <w:tab/>
                      </w:r>
                      <w:r w:rsidRPr="00A32065">
                        <w:rPr>
                          <w:b/>
                        </w:rPr>
                        <w:tab/>
                      </w:r>
                      <w:r w:rsidRPr="00A32065">
                        <w:rPr>
                          <w:b/>
                        </w:rPr>
                        <w:tab/>
                      </w:r>
                      <w:r w:rsidRPr="00A32065">
                        <w:rPr>
                          <w:b/>
                        </w:rPr>
                        <w:tab/>
                      </w:r>
                      <w:r w:rsidRPr="00A32065">
                        <w:rPr>
                          <w:b/>
                        </w:rPr>
                        <w:tab/>
                      </w:r>
                      <w:r w:rsidRPr="00A32065">
                        <w:rPr>
                          <w:b/>
                        </w:rPr>
                        <w:tab/>
                      </w:r>
                      <w:r w:rsidRPr="00A32065">
                        <w:rPr>
                          <w:b/>
                        </w:rPr>
                        <w:tab/>
                        <w:t xml:space="preserve">n = </w:t>
                      </w:r>
                      <w:r>
                        <w:rPr>
                          <w:b/>
                        </w:rPr>
                        <w:t>66</w:t>
                      </w:r>
                      <w:r w:rsidRPr="00A32065">
                        <w:rPr>
                          <w:b/>
                        </w:rPr>
                        <w:t xml:space="preserve"> </w:t>
                      </w:r>
                    </w:p>
                    <w:p w14:paraId="65D20566" w14:textId="77777777" w:rsidR="00225EA9" w:rsidRPr="00745D9C" w:rsidRDefault="00225EA9" w:rsidP="00225EA9"/>
                  </w:txbxContent>
                </v:textbox>
                <w10:wrap type="square" anchorx="margin"/>
              </v:shape>
            </w:pict>
          </mc:Fallback>
        </mc:AlternateContent>
      </w:r>
    </w:p>
    <w:p w14:paraId="16107DB4" w14:textId="77777777" w:rsidR="00225EA9" w:rsidRPr="00BA4268" w:rsidRDefault="00225EA9" w:rsidP="00192FAF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b/>
          <w:color w:val="000000" w:themeColor="text1"/>
        </w:rPr>
      </w:pPr>
    </w:p>
    <w:p w14:paraId="11B31F89" w14:textId="77777777" w:rsidR="00225EA9" w:rsidRPr="00BA4268" w:rsidRDefault="00225EA9" w:rsidP="00192FAF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b/>
          <w:color w:val="000000" w:themeColor="text1"/>
        </w:rPr>
      </w:pPr>
    </w:p>
    <w:p w14:paraId="1FCD86A4" w14:textId="77777777" w:rsidR="00225EA9" w:rsidRPr="00BA4268" w:rsidRDefault="00225EA9" w:rsidP="00192FAF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b/>
          <w:color w:val="000000" w:themeColor="text1"/>
        </w:rPr>
      </w:pPr>
    </w:p>
    <w:p w14:paraId="2AB2FA13" w14:textId="77777777" w:rsidR="00225EA9" w:rsidRPr="00BA4268" w:rsidRDefault="00225EA9" w:rsidP="00192FAF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b/>
          <w:color w:val="000000" w:themeColor="text1"/>
        </w:rPr>
      </w:pPr>
    </w:p>
    <w:p w14:paraId="2F308318" w14:textId="77777777" w:rsidR="00225EA9" w:rsidRPr="00BA4268" w:rsidRDefault="00225EA9" w:rsidP="00192FAF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b/>
          <w:color w:val="000000" w:themeColor="text1"/>
        </w:rPr>
      </w:pPr>
    </w:p>
    <w:p w14:paraId="7322018A" w14:textId="77777777" w:rsidR="00225EA9" w:rsidRPr="00BA4268" w:rsidRDefault="00225EA9" w:rsidP="00192FAF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b/>
          <w:color w:val="000000" w:themeColor="text1"/>
        </w:rPr>
      </w:pPr>
    </w:p>
    <w:p w14:paraId="7AA1F275" w14:textId="77777777" w:rsidR="00225EA9" w:rsidRPr="00BA4268" w:rsidRDefault="00225EA9" w:rsidP="00192FAF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b/>
          <w:color w:val="000000" w:themeColor="text1"/>
        </w:rPr>
      </w:pPr>
    </w:p>
    <w:sectPr w:rsidR="00225EA9" w:rsidRPr="00BA4268" w:rsidSect="00745D59">
      <w:headerReference w:type="default" r:id="rId11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C09AFB" w14:textId="77777777" w:rsidR="000834D2" w:rsidRDefault="000834D2" w:rsidP="00B33D3F">
      <w:pPr>
        <w:spacing w:after="0" w:line="240" w:lineRule="auto"/>
      </w:pPr>
      <w:r>
        <w:separator/>
      </w:r>
    </w:p>
  </w:endnote>
  <w:endnote w:type="continuationSeparator" w:id="0">
    <w:p w14:paraId="244BE725" w14:textId="77777777" w:rsidR="000834D2" w:rsidRDefault="000834D2" w:rsidP="00B33D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6D7644" w14:textId="77777777" w:rsidR="000834D2" w:rsidRDefault="000834D2" w:rsidP="00B33D3F">
      <w:pPr>
        <w:spacing w:after="0" w:line="240" w:lineRule="auto"/>
      </w:pPr>
      <w:r>
        <w:separator/>
      </w:r>
    </w:p>
  </w:footnote>
  <w:footnote w:type="continuationSeparator" w:id="0">
    <w:p w14:paraId="3E6E8352" w14:textId="77777777" w:rsidR="000834D2" w:rsidRDefault="000834D2" w:rsidP="00B33D3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DB2B97" w14:textId="2A8FF832" w:rsidR="00F934E8" w:rsidRDefault="00F934E8">
    <w:pPr>
      <w:pStyle w:val="Header"/>
    </w:pPr>
  </w:p>
  <w:p w14:paraId="2A535695" w14:textId="77777777" w:rsidR="00F934E8" w:rsidRDefault="00F934E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960E45"/>
    <w:multiLevelType w:val="hybridMultilevel"/>
    <w:tmpl w:val="86AE3004"/>
    <w:lvl w:ilvl="0" w:tplc="9F88A6EE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8FC5FE4"/>
    <w:multiLevelType w:val="hybridMultilevel"/>
    <w:tmpl w:val="AAB8C1C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171B6D"/>
    <w:multiLevelType w:val="hybridMultilevel"/>
    <w:tmpl w:val="919A26EC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B4A53E4"/>
    <w:multiLevelType w:val="hybridMultilevel"/>
    <w:tmpl w:val="F3AC93A4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5E1002"/>
    <w:multiLevelType w:val="hybridMultilevel"/>
    <w:tmpl w:val="A230881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30421E"/>
    <w:multiLevelType w:val="multilevel"/>
    <w:tmpl w:val="C652E44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211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130B4788"/>
    <w:multiLevelType w:val="hybridMultilevel"/>
    <w:tmpl w:val="F5F4462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D0182F"/>
    <w:multiLevelType w:val="hybridMultilevel"/>
    <w:tmpl w:val="436AAF3C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81F1DD2"/>
    <w:multiLevelType w:val="hybridMultilevel"/>
    <w:tmpl w:val="790EAC5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97137EA"/>
    <w:multiLevelType w:val="hybridMultilevel"/>
    <w:tmpl w:val="3398DC8A"/>
    <w:lvl w:ilvl="0" w:tplc="FACC024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FA956F4"/>
    <w:multiLevelType w:val="hybridMultilevel"/>
    <w:tmpl w:val="B33E00DA"/>
    <w:lvl w:ilvl="0" w:tplc="C23AB3E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0F2229D"/>
    <w:multiLevelType w:val="hybridMultilevel"/>
    <w:tmpl w:val="3B048F2C"/>
    <w:lvl w:ilvl="0" w:tplc="5EB49878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50455ED"/>
    <w:multiLevelType w:val="hybridMultilevel"/>
    <w:tmpl w:val="726E5CC8"/>
    <w:lvl w:ilvl="0" w:tplc="0C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8CC5914"/>
    <w:multiLevelType w:val="hybridMultilevel"/>
    <w:tmpl w:val="AC723824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A3D168D"/>
    <w:multiLevelType w:val="hybridMultilevel"/>
    <w:tmpl w:val="38AC7F26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2BCE3017"/>
    <w:multiLevelType w:val="hybridMultilevel"/>
    <w:tmpl w:val="85C20D8A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CB96139"/>
    <w:multiLevelType w:val="hybridMultilevel"/>
    <w:tmpl w:val="567E86C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CF60B35"/>
    <w:multiLevelType w:val="hybridMultilevel"/>
    <w:tmpl w:val="C23ACF5E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8E26ED5"/>
    <w:multiLevelType w:val="multilevel"/>
    <w:tmpl w:val="5F76C36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3E1B530B"/>
    <w:multiLevelType w:val="hybridMultilevel"/>
    <w:tmpl w:val="4814B83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1F33749"/>
    <w:multiLevelType w:val="hybridMultilevel"/>
    <w:tmpl w:val="6E1A355A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4900172"/>
    <w:multiLevelType w:val="hybridMultilevel"/>
    <w:tmpl w:val="82C65F34"/>
    <w:lvl w:ilvl="0" w:tplc="90AE111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4E82B03"/>
    <w:multiLevelType w:val="hybridMultilevel"/>
    <w:tmpl w:val="1F70639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5300DA2"/>
    <w:multiLevelType w:val="hybridMultilevel"/>
    <w:tmpl w:val="FE3E1B78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676525F"/>
    <w:multiLevelType w:val="hybridMultilevel"/>
    <w:tmpl w:val="00F4C980"/>
    <w:lvl w:ilvl="0" w:tplc="CE4CAFD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6CB1174"/>
    <w:multiLevelType w:val="hybridMultilevel"/>
    <w:tmpl w:val="F5C89F52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BC03681"/>
    <w:multiLevelType w:val="multilevel"/>
    <w:tmpl w:val="444CA18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7" w15:restartNumberingAfterBreak="0">
    <w:nsid w:val="527A6BD4"/>
    <w:multiLevelType w:val="hybridMultilevel"/>
    <w:tmpl w:val="C8A05E5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2A66DFB"/>
    <w:multiLevelType w:val="hybridMultilevel"/>
    <w:tmpl w:val="1D3C099A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70220B5"/>
    <w:multiLevelType w:val="multilevel"/>
    <w:tmpl w:val="DD8CD14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0" w15:restartNumberingAfterBreak="0">
    <w:nsid w:val="5A554100"/>
    <w:multiLevelType w:val="hybridMultilevel"/>
    <w:tmpl w:val="266C6024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B3434BF"/>
    <w:multiLevelType w:val="hybridMultilevel"/>
    <w:tmpl w:val="5FD49E4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26D34DE"/>
    <w:multiLevelType w:val="hybridMultilevel"/>
    <w:tmpl w:val="EE8AD9E2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2C73C59"/>
    <w:multiLevelType w:val="hybridMultilevel"/>
    <w:tmpl w:val="B660127C"/>
    <w:lvl w:ilvl="0" w:tplc="7E563A5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5FD5B10"/>
    <w:multiLevelType w:val="hybridMultilevel"/>
    <w:tmpl w:val="2C307FF6"/>
    <w:lvl w:ilvl="0" w:tplc="0C090001">
      <w:start w:val="1"/>
      <w:numFmt w:val="bullet"/>
      <w:lvlText w:val=""/>
      <w:lvlJc w:val="left"/>
      <w:pPr>
        <w:ind w:left="-131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589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309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029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2749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469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189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4909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5629" w:hanging="360"/>
      </w:pPr>
      <w:rPr>
        <w:rFonts w:ascii="Wingdings" w:hAnsi="Wingdings" w:hint="default"/>
      </w:rPr>
    </w:lvl>
  </w:abstractNum>
  <w:abstractNum w:abstractNumId="35" w15:restartNumberingAfterBreak="0">
    <w:nsid w:val="70C0533A"/>
    <w:multiLevelType w:val="hybridMultilevel"/>
    <w:tmpl w:val="9634C71C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4512036"/>
    <w:multiLevelType w:val="hybridMultilevel"/>
    <w:tmpl w:val="0B56218A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9172D37"/>
    <w:multiLevelType w:val="hybridMultilevel"/>
    <w:tmpl w:val="2682BBFE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B275E47"/>
    <w:multiLevelType w:val="hybridMultilevel"/>
    <w:tmpl w:val="A5FA177C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8"/>
  </w:num>
  <w:num w:numId="3">
    <w:abstractNumId w:val="26"/>
  </w:num>
  <w:num w:numId="4">
    <w:abstractNumId w:val="29"/>
  </w:num>
  <w:num w:numId="5">
    <w:abstractNumId w:val="8"/>
  </w:num>
  <w:num w:numId="6">
    <w:abstractNumId w:val="16"/>
  </w:num>
  <w:num w:numId="7">
    <w:abstractNumId w:val="4"/>
  </w:num>
  <w:num w:numId="8">
    <w:abstractNumId w:val="14"/>
  </w:num>
  <w:num w:numId="9">
    <w:abstractNumId w:val="34"/>
  </w:num>
  <w:num w:numId="10">
    <w:abstractNumId w:val="27"/>
  </w:num>
  <w:num w:numId="11">
    <w:abstractNumId w:val="31"/>
  </w:num>
  <w:num w:numId="12">
    <w:abstractNumId w:val="22"/>
  </w:num>
  <w:num w:numId="13">
    <w:abstractNumId w:val="24"/>
  </w:num>
  <w:num w:numId="14">
    <w:abstractNumId w:val="2"/>
  </w:num>
  <w:num w:numId="15">
    <w:abstractNumId w:val="19"/>
  </w:num>
  <w:num w:numId="16">
    <w:abstractNumId w:val="1"/>
  </w:num>
  <w:num w:numId="17">
    <w:abstractNumId w:val="10"/>
  </w:num>
  <w:num w:numId="18">
    <w:abstractNumId w:val="38"/>
  </w:num>
  <w:num w:numId="19">
    <w:abstractNumId w:val="15"/>
  </w:num>
  <w:num w:numId="20">
    <w:abstractNumId w:val="32"/>
  </w:num>
  <w:num w:numId="21">
    <w:abstractNumId w:val="35"/>
  </w:num>
  <w:num w:numId="22">
    <w:abstractNumId w:val="13"/>
  </w:num>
  <w:num w:numId="23">
    <w:abstractNumId w:val="37"/>
  </w:num>
  <w:num w:numId="24">
    <w:abstractNumId w:val="17"/>
  </w:num>
  <w:num w:numId="25">
    <w:abstractNumId w:val="12"/>
  </w:num>
  <w:num w:numId="26">
    <w:abstractNumId w:val="30"/>
  </w:num>
  <w:num w:numId="27">
    <w:abstractNumId w:val="7"/>
  </w:num>
  <w:num w:numId="28">
    <w:abstractNumId w:val="3"/>
  </w:num>
  <w:num w:numId="29">
    <w:abstractNumId w:val="25"/>
  </w:num>
  <w:num w:numId="30">
    <w:abstractNumId w:val="36"/>
  </w:num>
  <w:num w:numId="31">
    <w:abstractNumId w:val="33"/>
  </w:num>
  <w:num w:numId="32">
    <w:abstractNumId w:val="0"/>
  </w:num>
  <w:num w:numId="33">
    <w:abstractNumId w:val="6"/>
  </w:num>
  <w:num w:numId="34">
    <w:abstractNumId w:val="21"/>
  </w:num>
  <w:num w:numId="35">
    <w:abstractNumId w:val="28"/>
  </w:num>
  <w:num w:numId="36">
    <w:abstractNumId w:val="20"/>
  </w:num>
  <w:num w:numId="37">
    <w:abstractNumId w:val="9"/>
  </w:num>
  <w:num w:numId="38">
    <w:abstractNumId w:val="23"/>
  </w:num>
  <w:num w:numId="3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0&lt;/ScanUnformatted&gt;&lt;ScanChanges&gt;0&lt;/ScanChanges&gt;&lt;Suspended&gt;1&lt;/Suspended&gt;&lt;/ENInstantFormat&gt;"/>
  </w:docVars>
  <w:rsids>
    <w:rsidRoot w:val="00D1412D"/>
    <w:rsid w:val="0000032C"/>
    <w:rsid w:val="00000CC8"/>
    <w:rsid w:val="00001A9D"/>
    <w:rsid w:val="00001FE8"/>
    <w:rsid w:val="00004DD7"/>
    <w:rsid w:val="0000511A"/>
    <w:rsid w:val="00005450"/>
    <w:rsid w:val="00007CA6"/>
    <w:rsid w:val="000102E0"/>
    <w:rsid w:val="000109DD"/>
    <w:rsid w:val="00010DCD"/>
    <w:rsid w:val="000128B1"/>
    <w:rsid w:val="00013775"/>
    <w:rsid w:val="0001380C"/>
    <w:rsid w:val="00013898"/>
    <w:rsid w:val="00014055"/>
    <w:rsid w:val="00016435"/>
    <w:rsid w:val="00016812"/>
    <w:rsid w:val="00017E4E"/>
    <w:rsid w:val="0002062F"/>
    <w:rsid w:val="000218E6"/>
    <w:rsid w:val="00021A01"/>
    <w:rsid w:val="000222B4"/>
    <w:rsid w:val="00022668"/>
    <w:rsid w:val="00023C18"/>
    <w:rsid w:val="00025063"/>
    <w:rsid w:val="00026A63"/>
    <w:rsid w:val="00027C4F"/>
    <w:rsid w:val="00030678"/>
    <w:rsid w:val="00030CA8"/>
    <w:rsid w:val="00030CBA"/>
    <w:rsid w:val="00031CC6"/>
    <w:rsid w:val="00031DF3"/>
    <w:rsid w:val="00032323"/>
    <w:rsid w:val="00032545"/>
    <w:rsid w:val="00032B84"/>
    <w:rsid w:val="00032F8D"/>
    <w:rsid w:val="000333F3"/>
    <w:rsid w:val="000406BF"/>
    <w:rsid w:val="000410A6"/>
    <w:rsid w:val="0004110B"/>
    <w:rsid w:val="000422C4"/>
    <w:rsid w:val="000429F9"/>
    <w:rsid w:val="0004335E"/>
    <w:rsid w:val="00044D35"/>
    <w:rsid w:val="00044E05"/>
    <w:rsid w:val="000457AF"/>
    <w:rsid w:val="00045F8F"/>
    <w:rsid w:val="00047DA7"/>
    <w:rsid w:val="00047F8E"/>
    <w:rsid w:val="000509A5"/>
    <w:rsid w:val="000517F6"/>
    <w:rsid w:val="000526AA"/>
    <w:rsid w:val="0005517F"/>
    <w:rsid w:val="00056F73"/>
    <w:rsid w:val="00060582"/>
    <w:rsid w:val="00061367"/>
    <w:rsid w:val="00063FAA"/>
    <w:rsid w:val="00065705"/>
    <w:rsid w:val="00065A16"/>
    <w:rsid w:val="000662A6"/>
    <w:rsid w:val="00066509"/>
    <w:rsid w:val="00067219"/>
    <w:rsid w:val="00067983"/>
    <w:rsid w:val="000679F6"/>
    <w:rsid w:val="00070030"/>
    <w:rsid w:val="000700C8"/>
    <w:rsid w:val="00070772"/>
    <w:rsid w:val="000707A4"/>
    <w:rsid w:val="000714CB"/>
    <w:rsid w:val="00073165"/>
    <w:rsid w:val="00073219"/>
    <w:rsid w:val="00073B66"/>
    <w:rsid w:val="000740B7"/>
    <w:rsid w:val="000746F4"/>
    <w:rsid w:val="00074DEC"/>
    <w:rsid w:val="00074E47"/>
    <w:rsid w:val="00075004"/>
    <w:rsid w:val="000761C6"/>
    <w:rsid w:val="00077712"/>
    <w:rsid w:val="000777BF"/>
    <w:rsid w:val="0008120C"/>
    <w:rsid w:val="00081623"/>
    <w:rsid w:val="00081652"/>
    <w:rsid w:val="00081D04"/>
    <w:rsid w:val="00081E7C"/>
    <w:rsid w:val="0008246A"/>
    <w:rsid w:val="00082BF0"/>
    <w:rsid w:val="00083063"/>
    <w:rsid w:val="000834D2"/>
    <w:rsid w:val="00083A59"/>
    <w:rsid w:val="00083C3A"/>
    <w:rsid w:val="00084F9F"/>
    <w:rsid w:val="00085239"/>
    <w:rsid w:val="000864C1"/>
    <w:rsid w:val="00086C2D"/>
    <w:rsid w:val="000870FD"/>
    <w:rsid w:val="00087689"/>
    <w:rsid w:val="00090BAC"/>
    <w:rsid w:val="000911DF"/>
    <w:rsid w:val="0009166B"/>
    <w:rsid w:val="00091888"/>
    <w:rsid w:val="00091C7F"/>
    <w:rsid w:val="00092179"/>
    <w:rsid w:val="00093312"/>
    <w:rsid w:val="000955CD"/>
    <w:rsid w:val="0009671F"/>
    <w:rsid w:val="0009752B"/>
    <w:rsid w:val="000A0218"/>
    <w:rsid w:val="000A0485"/>
    <w:rsid w:val="000A0A36"/>
    <w:rsid w:val="000A2EB6"/>
    <w:rsid w:val="000A4588"/>
    <w:rsid w:val="000A56A6"/>
    <w:rsid w:val="000A576B"/>
    <w:rsid w:val="000A5BE6"/>
    <w:rsid w:val="000A6D22"/>
    <w:rsid w:val="000A7D8B"/>
    <w:rsid w:val="000B2D9A"/>
    <w:rsid w:val="000B3118"/>
    <w:rsid w:val="000B4621"/>
    <w:rsid w:val="000B4940"/>
    <w:rsid w:val="000B5824"/>
    <w:rsid w:val="000B6F74"/>
    <w:rsid w:val="000C0B9B"/>
    <w:rsid w:val="000C0FCA"/>
    <w:rsid w:val="000C2443"/>
    <w:rsid w:val="000C3E94"/>
    <w:rsid w:val="000C476B"/>
    <w:rsid w:val="000C4C96"/>
    <w:rsid w:val="000C5226"/>
    <w:rsid w:val="000C5612"/>
    <w:rsid w:val="000C57B1"/>
    <w:rsid w:val="000C6FB5"/>
    <w:rsid w:val="000C7813"/>
    <w:rsid w:val="000D2260"/>
    <w:rsid w:val="000D2E55"/>
    <w:rsid w:val="000D3C60"/>
    <w:rsid w:val="000D421E"/>
    <w:rsid w:val="000D4B55"/>
    <w:rsid w:val="000D6B4F"/>
    <w:rsid w:val="000D6D1D"/>
    <w:rsid w:val="000D7545"/>
    <w:rsid w:val="000D7B94"/>
    <w:rsid w:val="000D7C0A"/>
    <w:rsid w:val="000E3735"/>
    <w:rsid w:val="000E392B"/>
    <w:rsid w:val="000E486F"/>
    <w:rsid w:val="000E69AF"/>
    <w:rsid w:val="000E6C58"/>
    <w:rsid w:val="000E7357"/>
    <w:rsid w:val="000E7DAE"/>
    <w:rsid w:val="000F0B9E"/>
    <w:rsid w:val="000F14A6"/>
    <w:rsid w:val="000F18F8"/>
    <w:rsid w:val="000F19D2"/>
    <w:rsid w:val="000F228C"/>
    <w:rsid w:val="000F27B7"/>
    <w:rsid w:val="000F39F3"/>
    <w:rsid w:val="000F4881"/>
    <w:rsid w:val="000F511B"/>
    <w:rsid w:val="000F56B1"/>
    <w:rsid w:val="000F6CAB"/>
    <w:rsid w:val="001019C9"/>
    <w:rsid w:val="00101D58"/>
    <w:rsid w:val="00101E56"/>
    <w:rsid w:val="001020F8"/>
    <w:rsid w:val="00102A49"/>
    <w:rsid w:val="00104AB9"/>
    <w:rsid w:val="00105548"/>
    <w:rsid w:val="00110696"/>
    <w:rsid w:val="001117F3"/>
    <w:rsid w:val="00111B3F"/>
    <w:rsid w:val="001142EF"/>
    <w:rsid w:val="00114F1E"/>
    <w:rsid w:val="0011631A"/>
    <w:rsid w:val="00116512"/>
    <w:rsid w:val="001203AE"/>
    <w:rsid w:val="00123D9C"/>
    <w:rsid w:val="0012614F"/>
    <w:rsid w:val="00131110"/>
    <w:rsid w:val="001316D4"/>
    <w:rsid w:val="001319BE"/>
    <w:rsid w:val="00133380"/>
    <w:rsid w:val="00133EF5"/>
    <w:rsid w:val="00135A5F"/>
    <w:rsid w:val="00136F27"/>
    <w:rsid w:val="00142213"/>
    <w:rsid w:val="001424CE"/>
    <w:rsid w:val="00144197"/>
    <w:rsid w:val="00145823"/>
    <w:rsid w:val="00145FB1"/>
    <w:rsid w:val="001466BB"/>
    <w:rsid w:val="00146FBD"/>
    <w:rsid w:val="00147FDB"/>
    <w:rsid w:val="001501A8"/>
    <w:rsid w:val="00150F8D"/>
    <w:rsid w:val="001510F4"/>
    <w:rsid w:val="00151162"/>
    <w:rsid w:val="0015266E"/>
    <w:rsid w:val="00152881"/>
    <w:rsid w:val="00156853"/>
    <w:rsid w:val="00156AF5"/>
    <w:rsid w:val="0015737F"/>
    <w:rsid w:val="001611FB"/>
    <w:rsid w:val="00161BD4"/>
    <w:rsid w:val="0016249E"/>
    <w:rsid w:val="00162716"/>
    <w:rsid w:val="00163C59"/>
    <w:rsid w:val="001650CE"/>
    <w:rsid w:val="00166021"/>
    <w:rsid w:val="00170BBC"/>
    <w:rsid w:val="0017337E"/>
    <w:rsid w:val="00173813"/>
    <w:rsid w:val="001742AC"/>
    <w:rsid w:val="00174427"/>
    <w:rsid w:val="00174683"/>
    <w:rsid w:val="00174C39"/>
    <w:rsid w:val="00175331"/>
    <w:rsid w:val="00176E41"/>
    <w:rsid w:val="00176FCE"/>
    <w:rsid w:val="00177F73"/>
    <w:rsid w:val="00180439"/>
    <w:rsid w:val="00180CB3"/>
    <w:rsid w:val="0018133A"/>
    <w:rsid w:val="001816DB"/>
    <w:rsid w:val="0018407A"/>
    <w:rsid w:val="00184170"/>
    <w:rsid w:val="00185BC4"/>
    <w:rsid w:val="00186DCE"/>
    <w:rsid w:val="00187643"/>
    <w:rsid w:val="00191EB7"/>
    <w:rsid w:val="0019207D"/>
    <w:rsid w:val="0019219C"/>
    <w:rsid w:val="00192FAF"/>
    <w:rsid w:val="00193310"/>
    <w:rsid w:val="00193B75"/>
    <w:rsid w:val="00195055"/>
    <w:rsid w:val="001959DE"/>
    <w:rsid w:val="00196F99"/>
    <w:rsid w:val="001977AB"/>
    <w:rsid w:val="00197E96"/>
    <w:rsid w:val="00197EC6"/>
    <w:rsid w:val="001A0632"/>
    <w:rsid w:val="001A21BB"/>
    <w:rsid w:val="001A39AE"/>
    <w:rsid w:val="001A3B4F"/>
    <w:rsid w:val="001A4C6E"/>
    <w:rsid w:val="001A5218"/>
    <w:rsid w:val="001A53E6"/>
    <w:rsid w:val="001A5A00"/>
    <w:rsid w:val="001A648B"/>
    <w:rsid w:val="001B0401"/>
    <w:rsid w:val="001B0D6C"/>
    <w:rsid w:val="001B1624"/>
    <w:rsid w:val="001B1735"/>
    <w:rsid w:val="001B2000"/>
    <w:rsid w:val="001B302A"/>
    <w:rsid w:val="001B3B32"/>
    <w:rsid w:val="001B3BD1"/>
    <w:rsid w:val="001B44EB"/>
    <w:rsid w:val="001B5264"/>
    <w:rsid w:val="001B707A"/>
    <w:rsid w:val="001B72E0"/>
    <w:rsid w:val="001B78C5"/>
    <w:rsid w:val="001C0ACD"/>
    <w:rsid w:val="001C0D78"/>
    <w:rsid w:val="001C218D"/>
    <w:rsid w:val="001C4636"/>
    <w:rsid w:val="001C4DA9"/>
    <w:rsid w:val="001C5F1A"/>
    <w:rsid w:val="001C60FC"/>
    <w:rsid w:val="001C649B"/>
    <w:rsid w:val="001C700E"/>
    <w:rsid w:val="001C7986"/>
    <w:rsid w:val="001D0EF0"/>
    <w:rsid w:val="001D311A"/>
    <w:rsid w:val="001D4A1D"/>
    <w:rsid w:val="001D5046"/>
    <w:rsid w:val="001D588B"/>
    <w:rsid w:val="001D66CE"/>
    <w:rsid w:val="001D6EBF"/>
    <w:rsid w:val="001D7844"/>
    <w:rsid w:val="001E0E6A"/>
    <w:rsid w:val="001E0E6D"/>
    <w:rsid w:val="001E1005"/>
    <w:rsid w:val="001E11DE"/>
    <w:rsid w:val="001E1C70"/>
    <w:rsid w:val="001E1CB7"/>
    <w:rsid w:val="001E3CAA"/>
    <w:rsid w:val="001E4D6F"/>
    <w:rsid w:val="001E62AE"/>
    <w:rsid w:val="001E6954"/>
    <w:rsid w:val="001E7839"/>
    <w:rsid w:val="001E7FBC"/>
    <w:rsid w:val="001F02B9"/>
    <w:rsid w:val="001F085C"/>
    <w:rsid w:val="001F1478"/>
    <w:rsid w:val="001F1F94"/>
    <w:rsid w:val="001F2C72"/>
    <w:rsid w:val="001F372D"/>
    <w:rsid w:val="001F3A62"/>
    <w:rsid w:val="001F40DB"/>
    <w:rsid w:val="001F4A0A"/>
    <w:rsid w:val="001F4C1E"/>
    <w:rsid w:val="001F4FB5"/>
    <w:rsid w:val="001F6CAE"/>
    <w:rsid w:val="002010AE"/>
    <w:rsid w:val="0020258F"/>
    <w:rsid w:val="002029A5"/>
    <w:rsid w:val="00202D5C"/>
    <w:rsid w:val="0020319F"/>
    <w:rsid w:val="0020357C"/>
    <w:rsid w:val="00203EEC"/>
    <w:rsid w:val="00204304"/>
    <w:rsid w:val="00204651"/>
    <w:rsid w:val="00204718"/>
    <w:rsid w:val="0020553E"/>
    <w:rsid w:val="00205F59"/>
    <w:rsid w:val="0020610E"/>
    <w:rsid w:val="00206515"/>
    <w:rsid w:val="00206BC9"/>
    <w:rsid w:val="00210212"/>
    <w:rsid w:val="0021182C"/>
    <w:rsid w:val="00211F4E"/>
    <w:rsid w:val="00212208"/>
    <w:rsid w:val="00212302"/>
    <w:rsid w:val="002127A0"/>
    <w:rsid w:val="002135FA"/>
    <w:rsid w:val="00215537"/>
    <w:rsid w:val="00215EAE"/>
    <w:rsid w:val="002163EF"/>
    <w:rsid w:val="00217440"/>
    <w:rsid w:val="00217A29"/>
    <w:rsid w:val="00217B44"/>
    <w:rsid w:val="002219A7"/>
    <w:rsid w:val="002226CC"/>
    <w:rsid w:val="00225EA9"/>
    <w:rsid w:val="002265DF"/>
    <w:rsid w:val="0022688C"/>
    <w:rsid w:val="0023037E"/>
    <w:rsid w:val="002304B5"/>
    <w:rsid w:val="00230A78"/>
    <w:rsid w:val="0023552B"/>
    <w:rsid w:val="00235A1D"/>
    <w:rsid w:val="00235A6B"/>
    <w:rsid w:val="002400BB"/>
    <w:rsid w:val="00240A8B"/>
    <w:rsid w:val="00242CDA"/>
    <w:rsid w:val="00243187"/>
    <w:rsid w:val="002431F1"/>
    <w:rsid w:val="00243E48"/>
    <w:rsid w:val="00244924"/>
    <w:rsid w:val="002457CD"/>
    <w:rsid w:val="002477D8"/>
    <w:rsid w:val="00247E0E"/>
    <w:rsid w:val="00247E3E"/>
    <w:rsid w:val="00250189"/>
    <w:rsid w:val="00250309"/>
    <w:rsid w:val="00250F07"/>
    <w:rsid w:val="00251200"/>
    <w:rsid w:val="0025248F"/>
    <w:rsid w:val="00253634"/>
    <w:rsid w:val="0025551A"/>
    <w:rsid w:val="00255FAB"/>
    <w:rsid w:val="002565E6"/>
    <w:rsid w:val="002569F1"/>
    <w:rsid w:val="002601DB"/>
    <w:rsid w:val="002617B1"/>
    <w:rsid w:val="00261E0C"/>
    <w:rsid w:val="00262AFF"/>
    <w:rsid w:val="00262FDB"/>
    <w:rsid w:val="00263FC7"/>
    <w:rsid w:val="0026419A"/>
    <w:rsid w:val="0026572F"/>
    <w:rsid w:val="00265F7E"/>
    <w:rsid w:val="00266216"/>
    <w:rsid w:val="0026630D"/>
    <w:rsid w:val="00266D8C"/>
    <w:rsid w:val="00267056"/>
    <w:rsid w:val="002670AB"/>
    <w:rsid w:val="00270240"/>
    <w:rsid w:val="00270CC2"/>
    <w:rsid w:val="00270E13"/>
    <w:rsid w:val="00272FB4"/>
    <w:rsid w:val="002740E6"/>
    <w:rsid w:val="00274936"/>
    <w:rsid w:val="00276440"/>
    <w:rsid w:val="002774D5"/>
    <w:rsid w:val="00277B17"/>
    <w:rsid w:val="00277B78"/>
    <w:rsid w:val="0028066D"/>
    <w:rsid w:val="00281F35"/>
    <w:rsid w:val="0028296F"/>
    <w:rsid w:val="00282BC0"/>
    <w:rsid w:val="002845D2"/>
    <w:rsid w:val="002858A4"/>
    <w:rsid w:val="00285AC9"/>
    <w:rsid w:val="002865F4"/>
    <w:rsid w:val="00287E0E"/>
    <w:rsid w:val="002902EF"/>
    <w:rsid w:val="002903B0"/>
    <w:rsid w:val="0029057F"/>
    <w:rsid w:val="00291772"/>
    <w:rsid w:val="00291F9B"/>
    <w:rsid w:val="00292746"/>
    <w:rsid w:val="00294D4E"/>
    <w:rsid w:val="00297038"/>
    <w:rsid w:val="002975BB"/>
    <w:rsid w:val="002A013A"/>
    <w:rsid w:val="002A1F63"/>
    <w:rsid w:val="002A2875"/>
    <w:rsid w:val="002A3BC7"/>
    <w:rsid w:val="002A3BD1"/>
    <w:rsid w:val="002A4380"/>
    <w:rsid w:val="002A479D"/>
    <w:rsid w:val="002A4B8C"/>
    <w:rsid w:val="002A4C47"/>
    <w:rsid w:val="002A4DAB"/>
    <w:rsid w:val="002A506D"/>
    <w:rsid w:val="002A51D0"/>
    <w:rsid w:val="002A5A4C"/>
    <w:rsid w:val="002A641A"/>
    <w:rsid w:val="002A70A3"/>
    <w:rsid w:val="002A722C"/>
    <w:rsid w:val="002A7C97"/>
    <w:rsid w:val="002B03D5"/>
    <w:rsid w:val="002B166D"/>
    <w:rsid w:val="002B2332"/>
    <w:rsid w:val="002B2C92"/>
    <w:rsid w:val="002B3D69"/>
    <w:rsid w:val="002B4BEC"/>
    <w:rsid w:val="002B4EA7"/>
    <w:rsid w:val="002B64EB"/>
    <w:rsid w:val="002B6A83"/>
    <w:rsid w:val="002B7A27"/>
    <w:rsid w:val="002C2AD6"/>
    <w:rsid w:val="002C3B57"/>
    <w:rsid w:val="002C3EFE"/>
    <w:rsid w:val="002C49D3"/>
    <w:rsid w:val="002C5A69"/>
    <w:rsid w:val="002C5B9B"/>
    <w:rsid w:val="002C5DB0"/>
    <w:rsid w:val="002D046D"/>
    <w:rsid w:val="002D30C5"/>
    <w:rsid w:val="002D4A31"/>
    <w:rsid w:val="002D5222"/>
    <w:rsid w:val="002D79CF"/>
    <w:rsid w:val="002E0659"/>
    <w:rsid w:val="002E0BDA"/>
    <w:rsid w:val="002E1FBF"/>
    <w:rsid w:val="002E3994"/>
    <w:rsid w:val="002E3EE4"/>
    <w:rsid w:val="002E4628"/>
    <w:rsid w:val="002E616F"/>
    <w:rsid w:val="002E6309"/>
    <w:rsid w:val="002E6B15"/>
    <w:rsid w:val="002E725D"/>
    <w:rsid w:val="002F1DE3"/>
    <w:rsid w:val="002F23EE"/>
    <w:rsid w:val="002F26C0"/>
    <w:rsid w:val="002F2A77"/>
    <w:rsid w:val="002F3655"/>
    <w:rsid w:val="002F39B1"/>
    <w:rsid w:val="002F55EF"/>
    <w:rsid w:val="002F6767"/>
    <w:rsid w:val="002F76C8"/>
    <w:rsid w:val="002F7891"/>
    <w:rsid w:val="002F7A1F"/>
    <w:rsid w:val="003003A0"/>
    <w:rsid w:val="0030059D"/>
    <w:rsid w:val="003009AC"/>
    <w:rsid w:val="003012FF"/>
    <w:rsid w:val="00301456"/>
    <w:rsid w:val="00301BCE"/>
    <w:rsid w:val="00301DD6"/>
    <w:rsid w:val="0030238E"/>
    <w:rsid w:val="00302665"/>
    <w:rsid w:val="00302DE6"/>
    <w:rsid w:val="00303874"/>
    <w:rsid w:val="00305325"/>
    <w:rsid w:val="0030634A"/>
    <w:rsid w:val="003077E7"/>
    <w:rsid w:val="00307F0E"/>
    <w:rsid w:val="00310458"/>
    <w:rsid w:val="003115A6"/>
    <w:rsid w:val="003127BF"/>
    <w:rsid w:val="003130C6"/>
    <w:rsid w:val="003144E7"/>
    <w:rsid w:val="00314661"/>
    <w:rsid w:val="00314821"/>
    <w:rsid w:val="00315979"/>
    <w:rsid w:val="003160C1"/>
    <w:rsid w:val="00316490"/>
    <w:rsid w:val="00316811"/>
    <w:rsid w:val="00316BF2"/>
    <w:rsid w:val="00316D68"/>
    <w:rsid w:val="003205E0"/>
    <w:rsid w:val="003209F3"/>
    <w:rsid w:val="0032139C"/>
    <w:rsid w:val="0032153D"/>
    <w:rsid w:val="003219C1"/>
    <w:rsid w:val="00321DE3"/>
    <w:rsid w:val="00322515"/>
    <w:rsid w:val="00323FE0"/>
    <w:rsid w:val="00324632"/>
    <w:rsid w:val="00324650"/>
    <w:rsid w:val="00324A46"/>
    <w:rsid w:val="00324C4B"/>
    <w:rsid w:val="00325339"/>
    <w:rsid w:val="00325CF5"/>
    <w:rsid w:val="00325EDD"/>
    <w:rsid w:val="00326A47"/>
    <w:rsid w:val="00327EDC"/>
    <w:rsid w:val="00330545"/>
    <w:rsid w:val="0033069E"/>
    <w:rsid w:val="00330C80"/>
    <w:rsid w:val="00331B90"/>
    <w:rsid w:val="00332145"/>
    <w:rsid w:val="003322F2"/>
    <w:rsid w:val="00332B55"/>
    <w:rsid w:val="003342A1"/>
    <w:rsid w:val="003347DE"/>
    <w:rsid w:val="003365E7"/>
    <w:rsid w:val="003402B7"/>
    <w:rsid w:val="003408B7"/>
    <w:rsid w:val="00341FDC"/>
    <w:rsid w:val="003433FD"/>
    <w:rsid w:val="00343B77"/>
    <w:rsid w:val="0034495A"/>
    <w:rsid w:val="003468DF"/>
    <w:rsid w:val="00346F15"/>
    <w:rsid w:val="00347690"/>
    <w:rsid w:val="00347CEB"/>
    <w:rsid w:val="00350A2E"/>
    <w:rsid w:val="00351E5D"/>
    <w:rsid w:val="0035206C"/>
    <w:rsid w:val="003529CD"/>
    <w:rsid w:val="00352C65"/>
    <w:rsid w:val="0035455B"/>
    <w:rsid w:val="00354D3C"/>
    <w:rsid w:val="003573FB"/>
    <w:rsid w:val="0035787C"/>
    <w:rsid w:val="00360100"/>
    <w:rsid w:val="0036137E"/>
    <w:rsid w:val="00361433"/>
    <w:rsid w:val="0036208D"/>
    <w:rsid w:val="00362D57"/>
    <w:rsid w:val="00364A1B"/>
    <w:rsid w:val="00366827"/>
    <w:rsid w:val="00366855"/>
    <w:rsid w:val="0036733C"/>
    <w:rsid w:val="0036783C"/>
    <w:rsid w:val="0037187F"/>
    <w:rsid w:val="00371D4B"/>
    <w:rsid w:val="00373E71"/>
    <w:rsid w:val="0037513E"/>
    <w:rsid w:val="0037542E"/>
    <w:rsid w:val="0037557D"/>
    <w:rsid w:val="003763B9"/>
    <w:rsid w:val="00376D2E"/>
    <w:rsid w:val="0037757D"/>
    <w:rsid w:val="00380831"/>
    <w:rsid w:val="0038143B"/>
    <w:rsid w:val="00381672"/>
    <w:rsid w:val="0038252D"/>
    <w:rsid w:val="0038452B"/>
    <w:rsid w:val="003851CB"/>
    <w:rsid w:val="00385411"/>
    <w:rsid w:val="003855A3"/>
    <w:rsid w:val="00386121"/>
    <w:rsid w:val="003865B2"/>
    <w:rsid w:val="00386AAE"/>
    <w:rsid w:val="00386C7E"/>
    <w:rsid w:val="00387FFC"/>
    <w:rsid w:val="00390F6C"/>
    <w:rsid w:val="003910C4"/>
    <w:rsid w:val="00392800"/>
    <w:rsid w:val="00392C4E"/>
    <w:rsid w:val="00393429"/>
    <w:rsid w:val="00393449"/>
    <w:rsid w:val="00393599"/>
    <w:rsid w:val="0039359C"/>
    <w:rsid w:val="003936D8"/>
    <w:rsid w:val="00394A70"/>
    <w:rsid w:val="00394F77"/>
    <w:rsid w:val="00395667"/>
    <w:rsid w:val="0039652B"/>
    <w:rsid w:val="00397908"/>
    <w:rsid w:val="00397E76"/>
    <w:rsid w:val="003A08D4"/>
    <w:rsid w:val="003A0EA9"/>
    <w:rsid w:val="003A1C17"/>
    <w:rsid w:val="003A2D48"/>
    <w:rsid w:val="003A4577"/>
    <w:rsid w:val="003A5163"/>
    <w:rsid w:val="003A57E0"/>
    <w:rsid w:val="003A682E"/>
    <w:rsid w:val="003A6BA5"/>
    <w:rsid w:val="003B01CD"/>
    <w:rsid w:val="003B0307"/>
    <w:rsid w:val="003B2B83"/>
    <w:rsid w:val="003B2FDE"/>
    <w:rsid w:val="003B3343"/>
    <w:rsid w:val="003B33D7"/>
    <w:rsid w:val="003B425C"/>
    <w:rsid w:val="003B4DCB"/>
    <w:rsid w:val="003B50FD"/>
    <w:rsid w:val="003B5830"/>
    <w:rsid w:val="003B5941"/>
    <w:rsid w:val="003B6210"/>
    <w:rsid w:val="003B6D1C"/>
    <w:rsid w:val="003B732A"/>
    <w:rsid w:val="003B78A4"/>
    <w:rsid w:val="003B78A8"/>
    <w:rsid w:val="003C0898"/>
    <w:rsid w:val="003C0F10"/>
    <w:rsid w:val="003C1D2A"/>
    <w:rsid w:val="003C315D"/>
    <w:rsid w:val="003C40C2"/>
    <w:rsid w:val="003C4380"/>
    <w:rsid w:val="003C4A2B"/>
    <w:rsid w:val="003C4E63"/>
    <w:rsid w:val="003C51E0"/>
    <w:rsid w:val="003C532A"/>
    <w:rsid w:val="003C7809"/>
    <w:rsid w:val="003D0190"/>
    <w:rsid w:val="003D0BC1"/>
    <w:rsid w:val="003D16D4"/>
    <w:rsid w:val="003D33B6"/>
    <w:rsid w:val="003D3C67"/>
    <w:rsid w:val="003D5F4E"/>
    <w:rsid w:val="003D72CC"/>
    <w:rsid w:val="003D7EBF"/>
    <w:rsid w:val="003E02F9"/>
    <w:rsid w:val="003E2B0E"/>
    <w:rsid w:val="003E3D41"/>
    <w:rsid w:val="003E3E97"/>
    <w:rsid w:val="003E44AC"/>
    <w:rsid w:val="003E4FA7"/>
    <w:rsid w:val="003E5BF7"/>
    <w:rsid w:val="003E69A4"/>
    <w:rsid w:val="003E74BF"/>
    <w:rsid w:val="003F0E85"/>
    <w:rsid w:val="003F1F1F"/>
    <w:rsid w:val="003F2431"/>
    <w:rsid w:val="003F2E2B"/>
    <w:rsid w:val="003F5D79"/>
    <w:rsid w:val="003F5FFF"/>
    <w:rsid w:val="003F6530"/>
    <w:rsid w:val="003F7ACD"/>
    <w:rsid w:val="00401E6E"/>
    <w:rsid w:val="00402451"/>
    <w:rsid w:val="00403292"/>
    <w:rsid w:val="004045B4"/>
    <w:rsid w:val="004114C6"/>
    <w:rsid w:val="0041195F"/>
    <w:rsid w:val="00412B87"/>
    <w:rsid w:val="0041555D"/>
    <w:rsid w:val="00417852"/>
    <w:rsid w:val="00417DD7"/>
    <w:rsid w:val="0042003C"/>
    <w:rsid w:val="00420B90"/>
    <w:rsid w:val="00420BC2"/>
    <w:rsid w:val="0042180F"/>
    <w:rsid w:val="004219CC"/>
    <w:rsid w:val="0042302C"/>
    <w:rsid w:val="004255EE"/>
    <w:rsid w:val="00426D1C"/>
    <w:rsid w:val="00430497"/>
    <w:rsid w:val="0043090C"/>
    <w:rsid w:val="004324EA"/>
    <w:rsid w:val="00434089"/>
    <w:rsid w:val="00434619"/>
    <w:rsid w:val="0043512D"/>
    <w:rsid w:val="00435401"/>
    <w:rsid w:val="00440A24"/>
    <w:rsid w:val="00440D24"/>
    <w:rsid w:val="00441360"/>
    <w:rsid w:val="004424FD"/>
    <w:rsid w:val="00443478"/>
    <w:rsid w:val="00444E46"/>
    <w:rsid w:val="00445849"/>
    <w:rsid w:val="00446D13"/>
    <w:rsid w:val="004501A7"/>
    <w:rsid w:val="004505F5"/>
    <w:rsid w:val="00450A1E"/>
    <w:rsid w:val="00450B6C"/>
    <w:rsid w:val="00451441"/>
    <w:rsid w:val="00453638"/>
    <w:rsid w:val="00455EE6"/>
    <w:rsid w:val="004570DB"/>
    <w:rsid w:val="0045747F"/>
    <w:rsid w:val="00457A5A"/>
    <w:rsid w:val="004602E4"/>
    <w:rsid w:val="0046046E"/>
    <w:rsid w:val="00460B6A"/>
    <w:rsid w:val="00461B7B"/>
    <w:rsid w:val="004621B1"/>
    <w:rsid w:val="0046220E"/>
    <w:rsid w:val="0046367B"/>
    <w:rsid w:val="004644FA"/>
    <w:rsid w:val="00464DD7"/>
    <w:rsid w:val="00465B19"/>
    <w:rsid w:val="00465F00"/>
    <w:rsid w:val="004670AA"/>
    <w:rsid w:val="004675E1"/>
    <w:rsid w:val="00467917"/>
    <w:rsid w:val="00470664"/>
    <w:rsid w:val="0047143D"/>
    <w:rsid w:val="00471FB8"/>
    <w:rsid w:val="00473CD7"/>
    <w:rsid w:val="004750C7"/>
    <w:rsid w:val="00475782"/>
    <w:rsid w:val="00480338"/>
    <w:rsid w:val="0048106A"/>
    <w:rsid w:val="00482857"/>
    <w:rsid w:val="004829FE"/>
    <w:rsid w:val="00483151"/>
    <w:rsid w:val="004837C8"/>
    <w:rsid w:val="004838EF"/>
    <w:rsid w:val="004838F2"/>
    <w:rsid w:val="00484DFD"/>
    <w:rsid w:val="00485F29"/>
    <w:rsid w:val="00487130"/>
    <w:rsid w:val="00487727"/>
    <w:rsid w:val="00487AB0"/>
    <w:rsid w:val="004909D5"/>
    <w:rsid w:val="00491504"/>
    <w:rsid w:val="004922DC"/>
    <w:rsid w:val="00493763"/>
    <w:rsid w:val="00494825"/>
    <w:rsid w:val="00494D47"/>
    <w:rsid w:val="0049636F"/>
    <w:rsid w:val="00496C3F"/>
    <w:rsid w:val="004973F0"/>
    <w:rsid w:val="004979A1"/>
    <w:rsid w:val="004A0B3A"/>
    <w:rsid w:val="004A24E5"/>
    <w:rsid w:val="004A286B"/>
    <w:rsid w:val="004A2884"/>
    <w:rsid w:val="004A2F52"/>
    <w:rsid w:val="004A38EF"/>
    <w:rsid w:val="004A3DFF"/>
    <w:rsid w:val="004A4276"/>
    <w:rsid w:val="004A4F9B"/>
    <w:rsid w:val="004A7CCA"/>
    <w:rsid w:val="004A7F06"/>
    <w:rsid w:val="004B0AF9"/>
    <w:rsid w:val="004B0C4C"/>
    <w:rsid w:val="004B22E8"/>
    <w:rsid w:val="004B2668"/>
    <w:rsid w:val="004B2865"/>
    <w:rsid w:val="004B3157"/>
    <w:rsid w:val="004B6184"/>
    <w:rsid w:val="004B6B7B"/>
    <w:rsid w:val="004B7E3E"/>
    <w:rsid w:val="004C1373"/>
    <w:rsid w:val="004C1895"/>
    <w:rsid w:val="004C22C8"/>
    <w:rsid w:val="004C46CB"/>
    <w:rsid w:val="004C508D"/>
    <w:rsid w:val="004C5A20"/>
    <w:rsid w:val="004C5D36"/>
    <w:rsid w:val="004C5FD0"/>
    <w:rsid w:val="004C6BDC"/>
    <w:rsid w:val="004C717A"/>
    <w:rsid w:val="004C79CF"/>
    <w:rsid w:val="004D0732"/>
    <w:rsid w:val="004D0B43"/>
    <w:rsid w:val="004D0B62"/>
    <w:rsid w:val="004D11D2"/>
    <w:rsid w:val="004D19CD"/>
    <w:rsid w:val="004D1FCE"/>
    <w:rsid w:val="004D23E2"/>
    <w:rsid w:val="004D251B"/>
    <w:rsid w:val="004D3050"/>
    <w:rsid w:val="004D3127"/>
    <w:rsid w:val="004D3698"/>
    <w:rsid w:val="004D37F9"/>
    <w:rsid w:val="004D3996"/>
    <w:rsid w:val="004D3B8A"/>
    <w:rsid w:val="004D3E2D"/>
    <w:rsid w:val="004D4339"/>
    <w:rsid w:val="004D4869"/>
    <w:rsid w:val="004D6030"/>
    <w:rsid w:val="004D6A81"/>
    <w:rsid w:val="004D74A9"/>
    <w:rsid w:val="004E002B"/>
    <w:rsid w:val="004E029C"/>
    <w:rsid w:val="004E0749"/>
    <w:rsid w:val="004E1AA7"/>
    <w:rsid w:val="004E2C88"/>
    <w:rsid w:val="004E300E"/>
    <w:rsid w:val="004E34C6"/>
    <w:rsid w:val="004E52AA"/>
    <w:rsid w:val="004E5D90"/>
    <w:rsid w:val="004E6335"/>
    <w:rsid w:val="004E65E2"/>
    <w:rsid w:val="004E7701"/>
    <w:rsid w:val="004F1D77"/>
    <w:rsid w:val="004F25E6"/>
    <w:rsid w:val="004F267F"/>
    <w:rsid w:val="004F286B"/>
    <w:rsid w:val="004F2F6B"/>
    <w:rsid w:val="004F345E"/>
    <w:rsid w:val="004F3611"/>
    <w:rsid w:val="004F38BB"/>
    <w:rsid w:val="004F483A"/>
    <w:rsid w:val="004F4945"/>
    <w:rsid w:val="004F5266"/>
    <w:rsid w:val="004F55F7"/>
    <w:rsid w:val="004F56C3"/>
    <w:rsid w:val="004F59B8"/>
    <w:rsid w:val="004F5F35"/>
    <w:rsid w:val="004F694B"/>
    <w:rsid w:val="005004A5"/>
    <w:rsid w:val="005004E0"/>
    <w:rsid w:val="00501210"/>
    <w:rsid w:val="00501373"/>
    <w:rsid w:val="00501FC1"/>
    <w:rsid w:val="0050216A"/>
    <w:rsid w:val="0050244E"/>
    <w:rsid w:val="00502E16"/>
    <w:rsid w:val="00503C6B"/>
    <w:rsid w:val="00504842"/>
    <w:rsid w:val="00505204"/>
    <w:rsid w:val="00505637"/>
    <w:rsid w:val="00505B89"/>
    <w:rsid w:val="00506915"/>
    <w:rsid w:val="00506EAE"/>
    <w:rsid w:val="0050789E"/>
    <w:rsid w:val="0051054C"/>
    <w:rsid w:val="00511D37"/>
    <w:rsid w:val="00511F60"/>
    <w:rsid w:val="00512099"/>
    <w:rsid w:val="00512481"/>
    <w:rsid w:val="005129A2"/>
    <w:rsid w:val="00515409"/>
    <w:rsid w:val="0051549A"/>
    <w:rsid w:val="0051604C"/>
    <w:rsid w:val="00517B7E"/>
    <w:rsid w:val="00517F19"/>
    <w:rsid w:val="00520074"/>
    <w:rsid w:val="005204D2"/>
    <w:rsid w:val="005217ED"/>
    <w:rsid w:val="00521D37"/>
    <w:rsid w:val="00522562"/>
    <w:rsid w:val="00522568"/>
    <w:rsid w:val="00522B00"/>
    <w:rsid w:val="00522C8E"/>
    <w:rsid w:val="005238EB"/>
    <w:rsid w:val="00523D3E"/>
    <w:rsid w:val="00524010"/>
    <w:rsid w:val="00524255"/>
    <w:rsid w:val="00526587"/>
    <w:rsid w:val="0052671E"/>
    <w:rsid w:val="00527F63"/>
    <w:rsid w:val="00532B44"/>
    <w:rsid w:val="0053398D"/>
    <w:rsid w:val="00534896"/>
    <w:rsid w:val="00535C06"/>
    <w:rsid w:val="00536607"/>
    <w:rsid w:val="00537295"/>
    <w:rsid w:val="005418FF"/>
    <w:rsid w:val="005429F6"/>
    <w:rsid w:val="00542D21"/>
    <w:rsid w:val="005440A4"/>
    <w:rsid w:val="0054426C"/>
    <w:rsid w:val="005473D1"/>
    <w:rsid w:val="005478F0"/>
    <w:rsid w:val="00550608"/>
    <w:rsid w:val="00550AE9"/>
    <w:rsid w:val="005517D0"/>
    <w:rsid w:val="00551E9C"/>
    <w:rsid w:val="005530A4"/>
    <w:rsid w:val="005537F5"/>
    <w:rsid w:val="005556C5"/>
    <w:rsid w:val="005558F0"/>
    <w:rsid w:val="00557ADF"/>
    <w:rsid w:val="00557C87"/>
    <w:rsid w:val="00557D31"/>
    <w:rsid w:val="00561286"/>
    <w:rsid w:val="00562566"/>
    <w:rsid w:val="005630A4"/>
    <w:rsid w:val="00563778"/>
    <w:rsid w:val="0056395B"/>
    <w:rsid w:val="005648E9"/>
    <w:rsid w:val="00564C21"/>
    <w:rsid w:val="00565E05"/>
    <w:rsid w:val="005668F2"/>
    <w:rsid w:val="005669CE"/>
    <w:rsid w:val="0056700B"/>
    <w:rsid w:val="00567876"/>
    <w:rsid w:val="00570230"/>
    <w:rsid w:val="00570CFF"/>
    <w:rsid w:val="0057167E"/>
    <w:rsid w:val="0057254D"/>
    <w:rsid w:val="00573610"/>
    <w:rsid w:val="005736BF"/>
    <w:rsid w:val="00573DEE"/>
    <w:rsid w:val="00573FB9"/>
    <w:rsid w:val="0057585F"/>
    <w:rsid w:val="00575D06"/>
    <w:rsid w:val="0057619C"/>
    <w:rsid w:val="005765E9"/>
    <w:rsid w:val="00576E34"/>
    <w:rsid w:val="005773AB"/>
    <w:rsid w:val="005774FF"/>
    <w:rsid w:val="00577A94"/>
    <w:rsid w:val="005807D8"/>
    <w:rsid w:val="0058126A"/>
    <w:rsid w:val="0058133C"/>
    <w:rsid w:val="00581585"/>
    <w:rsid w:val="005835E9"/>
    <w:rsid w:val="005838C8"/>
    <w:rsid w:val="00583D77"/>
    <w:rsid w:val="00585A9E"/>
    <w:rsid w:val="005876E3"/>
    <w:rsid w:val="00587F16"/>
    <w:rsid w:val="005901AE"/>
    <w:rsid w:val="005923E9"/>
    <w:rsid w:val="00592E95"/>
    <w:rsid w:val="00593AA8"/>
    <w:rsid w:val="005950FE"/>
    <w:rsid w:val="0059567D"/>
    <w:rsid w:val="00595687"/>
    <w:rsid w:val="0059569C"/>
    <w:rsid w:val="00595BBE"/>
    <w:rsid w:val="00596B2F"/>
    <w:rsid w:val="00596C35"/>
    <w:rsid w:val="00596FF1"/>
    <w:rsid w:val="0059746C"/>
    <w:rsid w:val="005A01C2"/>
    <w:rsid w:val="005A1E7E"/>
    <w:rsid w:val="005A27A6"/>
    <w:rsid w:val="005A2BDE"/>
    <w:rsid w:val="005A2F51"/>
    <w:rsid w:val="005A4490"/>
    <w:rsid w:val="005A4725"/>
    <w:rsid w:val="005A5661"/>
    <w:rsid w:val="005A5BCE"/>
    <w:rsid w:val="005A6A9D"/>
    <w:rsid w:val="005A6C5E"/>
    <w:rsid w:val="005A731D"/>
    <w:rsid w:val="005B162D"/>
    <w:rsid w:val="005B283E"/>
    <w:rsid w:val="005B3E3D"/>
    <w:rsid w:val="005B446E"/>
    <w:rsid w:val="005B4E24"/>
    <w:rsid w:val="005B5B04"/>
    <w:rsid w:val="005B66CA"/>
    <w:rsid w:val="005B68F5"/>
    <w:rsid w:val="005B7411"/>
    <w:rsid w:val="005B7BD4"/>
    <w:rsid w:val="005C0550"/>
    <w:rsid w:val="005C0E5C"/>
    <w:rsid w:val="005C1B4D"/>
    <w:rsid w:val="005C2F71"/>
    <w:rsid w:val="005C3C2F"/>
    <w:rsid w:val="005C53EF"/>
    <w:rsid w:val="005C6D08"/>
    <w:rsid w:val="005C6EDE"/>
    <w:rsid w:val="005D0807"/>
    <w:rsid w:val="005D1E4D"/>
    <w:rsid w:val="005D3F8B"/>
    <w:rsid w:val="005D5D1C"/>
    <w:rsid w:val="005D5DC6"/>
    <w:rsid w:val="005D6278"/>
    <w:rsid w:val="005D6480"/>
    <w:rsid w:val="005D6819"/>
    <w:rsid w:val="005D7A9F"/>
    <w:rsid w:val="005E0E0A"/>
    <w:rsid w:val="005E16E9"/>
    <w:rsid w:val="005E2631"/>
    <w:rsid w:val="005E3F99"/>
    <w:rsid w:val="005E48E7"/>
    <w:rsid w:val="005E53E2"/>
    <w:rsid w:val="005E58BE"/>
    <w:rsid w:val="005E59AA"/>
    <w:rsid w:val="005E5AB5"/>
    <w:rsid w:val="005E63EA"/>
    <w:rsid w:val="005E704E"/>
    <w:rsid w:val="005E76B2"/>
    <w:rsid w:val="005F0D7F"/>
    <w:rsid w:val="005F1EC1"/>
    <w:rsid w:val="005F405A"/>
    <w:rsid w:val="005F633C"/>
    <w:rsid w:val="005F7C00"/>
    <w:rsid w:val="0060080B"/>
    <w:rsid w:val="00601591"/>
    <w:rsid w:val="006021E0"/>
    <w:rsid w:val="00604ADE"/>
    <w:rsid w:val="006067D0"/>
    <w:rsid w:val="00606A6B"/>
    <w:rsid w:val="00606F15"/>
    <w:rsid w:val="00606FFB"/>
    <w:rsid w:val="006079DE"/>
    <w:rsid w:val="006079FD"/>
    <w:rsid w:val="00607E44"/>
    <w:rsid w:val="00610CB0"/>
    <w:rsid w:val="00612F78"/>
    <w:rsid w:val="006168C8"/>
    <w:rsid w:val="00616CBE"/>
    <w:rsid w:val="00616E10"/>
    <w:rsid w:val="0062473F"/>
    <w:rsid w:val="00625065"/>
    <w:rsid w:val="006266B6"/>
    <w:rsid w:val="006274B8"/>
    <w:rsid w:val="00627E7C"/>
    <w:rsid w:val="0063046A"/>
    <w:rsid w:val="00630F5D"/>
    <w:rsid w:val="0063125D"/>
    <w:rsid w:val="006321B2"/>
    <w:rsid w:val="006322FF"/>
    <w:rsid w:val="006325AA"/>
    <w:rsid w:val="00633D7D"/>
    <w:rsid w:val="0063448A"/>
    <w:rsid w:val="006344A8"/>
    <w:rsid w:val="006352E6"/>
    <w:rsid w:val="006362B4"/>
    <w:rsid w:val="006369FF"/>
    <w:rsid w:val="00637397"/>
    <w:rsid w:val="00637C4B"/>
    <w:rsid w:val="00637CED"/>
    <w:rsid w:val="00641279"/>
    <w:rsid w:val="006417E3"/>
    <w:rsid w:val="0064226D"/>
    <w:rsid w:val="00642437"/>
    <w:rsid w:val="00643385"/>
    <w:rsid w:val="00644C27"/>
    <w:rsid w:val="00646C6B"/>
    <w:rsid w:val="00647626"/>
    <w:rsid w:val="00650055"/>
    <w:rsid w:val="00651CCA"/>
    <w:rsid w:val="00651D34"/>
    <w:rsid w:val="00652C8B"/>
    <w:rsid w:val="00652DDB"/>
    <w:rsid w:val="00653AFA"/>
    <w:rsid w:val="006543A3"/>
    <w:rsid w:val="0065486C"/>
    <w:rsid w:val="00654A18"/>
    <w:rsid w:val="00655A94"/>
    <w:rsid w:val="00657189"/>
    <w:rsid w:val="00657471"/>
    <w:rsid w:val="006603A7"/>
    <w:rsid w:val="006612DB"/>
    <w:rsid w:val="00661E9B"/>
    <w:rsid w:val="00662E15"/>
    <w:rsid w:val="00662F38"/>
    <w:rsid w:val="00663B30"/>
    <w:rsid w:val="00664462"/>
    <w:rsid w:val="0066448D"/>
    <w:rsid w:val="00665A1F"/>
    <w:rsid w:val="00665C0E"/>
    <w:rsid w:val="006661DF"/>
    <w:rsid w:val="006663AC"/>
    <w:rsid w:val="00666954"/>
    <w:rsid w:val="00667651"/>
    <w:rsid w:val="00667A70"/>
    <w:rsid w:val="00667C2B"/>
    <w:rsid w:val="00670337"/>
    <w:rsid w:val="00672BFE"/>
    <w:rsid w:val="00672C9C"/>
    <w:rsid w:val="00672CB0"/>
    <w:rsid w:val="00672E18"/>
    <w:rsid w:val="00673837"/>
    <w:rsid w:val="00674D04"/>
    <w:rsid w:val="00675D5A"/>
    <w:rsid w:val="006760F9"/>
    <w:rsid w:val="006765B2"/>
    <w:rsid w:val="00677111"/>
    <w:rsid w:val="00677BA1"/>
    <w:rsid w:val="00680ACB"/>
    <w:rsid w:val="0068174F"/>
    <w:rsid w:val="00681E26"/>
    <w:rsid w:val="00681EED"/>
    <w:rsid w:val="0068200A"/>
    <w:rsid w:val="00682676"/>
    <w:rsid w:val="0068298C"/>
    <w:rsid w:val="00682FF6"/>
    <w:rsid w:val="006834A0"/>
    <w:rsid w:val="00683ED1"/>
    <w:rsid w:val="0068640E"/>
    <w:rsid w:val="006872D2"/>
    <w:rsid w:val="00687FB9"/>
    <w:rsid w:val="006905F4"/>
    <w:rsid w:val="006907DD"/>
    <w:rsid w:val="006907FB"/>
    <w:rsid w:val="00690C25"/>
    <w:rsid w:val="00691BB0"/>
    <w:rsid w:val="00691DD6"/>
    <w:rsid w:val="006928C8"/>
    <w:rsid w:val="00693DC2"/>
    <w:rsid w:val="00693DCA"/>
    <w:rsid w:val="006940CA"/>
    <w:rsid w:val="00696732"/>
    <w:rsid w:val="00696D5D"/>
    <w:rsid w:val="0069744A"/>
    <w:rsid w:val="006A0A12"/>
    <w:rsid w:val="006A1277"/>
    <w:rsid w:val="006A14DB"/>
    <w:rsid w:val="006A302D"/>
    <w:rsid w:val="006A317D"/>
    <w:rsid w:val="006A41EB"/>
    <w:rsid w:val="006A5AAE"/>
    <w:rsid w:val="006A61C9"/>
    <w:rsid w:val="006A62DB"/>
    <w:rsid w:val="006A6721"/>
    <w:rsid w:val="006B22DC"/>
    <w:rsid w:val="006B2BA7"/>
    <w:rsid w:val="006B30A6"/>
    <w:rsid w:val="006B3EA1"/>
    <w:rsid w:val="006B4A7A"/>
    <w:rsid w:val="006B534F"/>
    <w:rsid w:val="006B76FF"/>
    <w:rsid w:val="006B796E"/>
    <w:rsid w:val="006B7C19"/>
    <w:rsid w:val="006C0235"/>
    <w:rsid w:val="006C064B"/>
    <w:rsid w:val="006C1A45"/>
    <w:rsid w:val="006C1FE7"/>
    <w:rsid w:val="006C2024"/>
    <w:rsid w:val="006C2932"/>
    <w:rsid w:val="006C2CCF"/>
    <w:rsid w:val="006C3199"/>
    <w:rsid w:val="006C3642"/>
    <w:rsid w:val="006C467F"/>
    <w:rsid w:val="006C5070"/>
    <w:rsid w:val="006C56F8"/>
    <w:rsid w:val="006C6ABF"/>
    <w:rsid w:val="006C76CD"/>
    <w:rsid w:val="006D0877"/>
    <w:rsid w:val="006D0C19"/>
    <w:rsid w:val="006D3B4C"/>
    <w:rsid w:val="006D3F54"/>
    <w:rsid w:val="006D466D"/>
    <w:rsid w:val="006D482D"/>
    <w:rsid w:val="006D5AB6"/>
    <w:rsid w:val="006D6A84"/>
    <w:rsid w:val="006D7239"/>
    <w:rsid w:val="006D7D6C"/>
    <w:rsid w:val="006E0228"/>
    <w:rsid w:val="006E32BF"/>
    <w:rsid w:val="006E457E"/>
    <w:rsid w:val="006E6991"/>
    <w:rsid w:val="006E70CB"/>
    <w:rsid w:val="006E7831"/>
    <w:rsid w:val="006E78F6"/>
    <w:rsid w:val="006F0143"/>
    <w:rsid w:val="006F1B44"/>
    <w:rsid w:val="006F256B"/>
    <w:rsid w:val="006F3001"/>
    <w:rsid w:val="006F3571"/>
    <w:rsid w:val="006F380C"/>
    <w:rsid w:val="006F5168"/>
    <w:rsid w:val="006F5BCD"/>
    <w:rsid w:val="006F605E"/>
    <w:rsid w:val="006F7285"/>
    <w:rsid w:val="006F7608"/>
    <w:rsid w:val="006F79C7"/>
    <w:rsid w:val="006F7EC8"/>
    <w:rsid w:val="007026B1"/>
    <w:rsid w:val="00702C1B"/>
    <w:rsid w:val="0070304F"/>
    <w:rsid w:val="0070604D"/>
    <w:rsid w:val="007064C6"/>
    <w:rsid w:val="00706E6C"/>
    <w:rsid w:val="007071C3"/>
    <w:rsid w:val="007100CB"/>
    <w:rsid w:val="00710685"/>
    <w:rsid w:val="00711C96"/>
    <w:rsid w:val="007123D6"/>
    <w:rsid w:val="00712B38"/>
    <w:rsid w:val="00713346"/>
    <w:rsid w:val="00713ADA"/>
    <w:rsid w:val="00714302"/>
    <w:rsid w:val="0071524B"/>
    <w:rsid w:val="00715E4B"/>
    <w:rsid w:val="007169EB"/>
    <w:rsid w:val="00717DA2"/>
    <w:rsid w:val="0072259A"/>
    <w:rsid w:val="007230F3"/>
    <w:rsid w:val="00723DF5"/>
    <w:rsid w:val="007254C8"/>
    <w:rsid w:val="00726CE4"/>
    <w:rsid w:val="00730A46"/>
    <w:rsid w:val="00731DE2"/>
    <w:rsid w:val="00732685"/>
    <w:rsid w:val="00732EA5"/>
    <w:rsid w:val="00734379"/>
    <w:rsid w:val="00734505"/>
    <w:rsid w:val="00735C45"/>
    <w:rsid w:val="007364AE"/>
    <w:rsid w:val="007369F5"/>
    <w:rsid w:val="007372E2"/>
    <w:rsid w:val="007401AF"/>
    <w:rsid w:val="0074026C"/>
    <w:rsid w:val="0074123E"/>
    <w:rsid w:val="00741ABA"/>
    <w:rsid w:val="00741E24"/>
    <w:rsid w:val="00742CDF"/>
    <w:rsid w:val="00742EAD"/>
    <w:rsid w:val="00742EE8"/>
    <w:rsid w:val="00744832"/>
    <w:rsid w:val="00744AF4"/>
    <w:rsid w:val="00745582"/>
    <w:rsid w:val="00745D59"/>
    <w:rsid w:val="00745D9C"/>
    <w:rsid w:val="00746466"/>
    <w:rsid w:val="00746541"/>
    <w:rsid w:val="00746CE9"/>
    <w:rsid w:val="007470A8"/>
    <w:rsid w:val="00747511"/>
    <w:rsid w:val="0075446B"/>
    <w:rsid w:val="00754A81"/>
    <w:rsid w:val="0075581D"/>
    <w:rsid w:val="0075775F"/>
    <w:rsid w:val="007616EC"/>
    <w:rsid w:val="00764B81"/>
    <w:rsid w:val="00765878"/>
    <w:rsid w:val="00765FEF"/>
    <w:rsid w:val="007715C3"/>
    <w:rsid w:val="00771693"/>
    <w:rsid w:val="00771AAF"/>
    <w:rsid w:val="0077453F"/>
    <w:rsid w:val="00774B4F"/>
    <w:rsid w:val="00774BE9"/>
    <w:rsid w:val="00774FA4"/>
    <w:rsid w:val="007751AB"/>
    <w:rsid w:val="0077568E"/>
    <w:rsid w:val="00776838"/>
    <w:rsid w:val="00777EEF"/>
    <w:rsid w:val="00780EF3"/>
    <w:rsid w:val="00780FBD"/>
    <w:rsid w:val="007811B3"/>
    <w:rsid w:val="00782445"/>
    <w:rsid w:val="00783176"/>
    <w:rsid w:val="0078325E"/>
    <w:rsid w:val="00783568"/>
    <w:rsid w:val="0078359E"/>
    <w:rsid w:val="00784891"/>
    <w:rsid w:val="00785694"/>
    <w:rsid w:val="00785E1D"/>
    <w:rsid w:val="00786EEC"/>
    <w:rsid w:val="00787503"/>
    <w:rsid w:val="007900F3"/>
    <w:rsid w:val="007903DD"/>
    <w:rsid w:val="007907DD"/>
    <w:rsid w:val="00791370"/>
    <w:rsid w:val="00792192"/>
    <w:rsid w:val="00792643"/>
    <w:rsid w:val="00792C50"/>
    <w:rsid w:val="00794014"/>
    <w:rsid w:val="007948F9"/>
    <w:rsid w:val="00794CA9"/>
    <w:rsid w:val="00795346"/>
    <w:rsid w:val="00795B87"/>
    <w:rsid w:val="00796FEB"/>
    <w:rsid w:val="00797E05"/>
    <w:rsid w:val="00797E5B"/>
    <w:rsid w:val="007A12AA"/>
    <w:rsid w:val="007A2000"/>
    <w:rsid w:val="007A3C89"/>
    <w:rsid w:val="007A58DF"/>
    <w:rsid w:val="007A63BD"/>
    <w:rsid w:val="007A6CA4"/>
    <w:rsid w:val="007A7159"/>
    <w:rsid w:val="007A7250"/>
    <w:rsid w:val="007A750D"/>
    <w:rsid w:val="007B0175"/>
    <w:rsid w:val="007B04B1"/>
    <w:rsid w:val="007B0B14"/>
    <w:rsid w:val="007B2222"/>
    <w:rsid w:val="007B2C47"/>
    <w:rsid w:val="007B3411"/>
    <w:rsid w:val="007B34BD"/>
    <w:rsid w:val="007B4436"/>
    <w:rsid w:val="007B52A7"/>
    <w:rsid w:val="007B629A"/>
    <w:rsid w:val="007B747C"/>
    <w:rsid w:val="007C0367"/>
    <w:rsid w:val="007C134D"/>
    <w:rsid w:val="007C2295"/>
    <w:rsid w:val="007C3184"/>
    <w:rsid w:val="007C487B"/>
    <w:rsid w:val="007C4912"/>
    <w:rsid w:val="007C4E31"/>
    <w:rsid w:val="007C4EE3"/>
    <w:rsid w:val="007C52C7"/>
    <w:rsid w:val="007C578B"/>
    <w:rsid w:val="007C5B42"/>
    <w:rsid w:val="007C7247"/>
    <w:rsid w:val="007D007F"/>
    <w:rsid w:val="007D1FE7"/>
    <w:rsid w:val="007D2242"/>
    <w:rsid w:val="007D2F1A"/>
    <w:rsid w:val="007D3F7D"/>
    <w:rsid w:val="007D4A52"/>
    <w:rsid w:val="007D50A4"/>
    <w:rsid w:val="007D5D35"/>
    <w:rsid w:val="007D62FF"/>
    <w:rsid w:val="007D6816"/>
    <w:rsid w:val="007D7F90"/>
    <w:rsid w:val="007E0C0C"/>
    <w:rsid w:val="007E1533"/>
    <w:rsid w:val="007E26CD"/>
    <w:rsid w:val="007E30E0"/>
    <w:rsid w:val="007E3FDE"/>
    <w:rsid w:val="007E61D5"/>
    <w:rsid w:val="007E6408"/>
    <w:rsid w:val="007E6689"/>
    <w:rsid w:val="007E69FD"/>
    <w:rsid w:val="007E738C"/>
    <w:rsid w:val="007F2B4B"/>
    <w:rsid w:val="007F3596"/>
    <w:rsid w:val="007F379E"/>
    <w:rsid w:val="007F69E3"/>
    <w:rsid w:val="007F6A47"/>
    <w:rsid w:val="007F7D78"/>
    <w:rsid w:val="007F7EA4"/>
    <w:rsid w:val="00800285"/>
    <w:rsid w:val="00800A72"/>
    <w:rsid w:val="00800C91"/>
    <w:rsid w:val="00801541"/>
    <w:rsid w:val="008015F7"/>
    <w:rsid w:val="00802713"/>
    <w:rsid w:val="00802BD9"/>
    <w:rsid w:val="00803579"/>
    <w:rsid w:val="00803FF3"/>
    <w:rsid w:val="00804A50"/>
    <w:rsid w:val="0080547A"/>
    <w:rsid w:val="00807F73"/>
    <w:rsid w:val="00810959"/>
    <w:rsid w:val="00811569"/>
    <w:rsid w:val="00811DBD"/>
    <w:rsid w:val="00812F74"/>
    <w:rsid w:val="008141EB"/>
    <w:rsid w:val="00815941"/>
    <w:rsid w:val="00815BA2"/>
    <w:rsid w:val="008166E2"/>
    <w:rsid w:val="00816F8C"/>
    <w:rsid w:val="00820E48"/>
    <w:rsid w:val="00822B8C"/>
    <w:rsid w:val="00823192"/>
    <w:rsid w:val="00824560"/>
    <w:rsid w:val="008246AA"/>
    <w:rsid w:val="00824959"/>
    <w:rsid w:val="00825416"/>
    <w:rsid w:val="008264A5"/>
    <w:rsid w:val="00826EC5"/>
    <w:rsid w:val="008277C3"/>
    <w:rsid w:val="00827E3A"/>
    <w:rsid w:val="008310EE"/>
    <w:rsid w:val="0083189E"/>
    <w:rsid w:val="00831E4B"/>
    <w:rsid w:val="00831EAD"/>
    <w:rsid w:val="00831EE9"/>
    <w:rsid w:val="008322B3"/>
    <w:rsid w:val="008324B5"/>
    <w:rsid w:val="00834726"/>
    <w:rsid w:val="00837354"/>
    <w:rsid w:val="0084086A"/>
    <w:rsid w:val="00840E87"/>
    <w:rsid w:val="008419E4"/>
    <w:rsid w:val="008429C8"/>
    <w:rsid w:val="0084521F"/>
    <w:rsid w:val="00845625"/>
    <w:rsid w:val="00845676"/>
    <w:rsid w:val="00845C13"/>
    <w:rsid w:val="00845D90"/>
    <w:rsid w:val="00850D2B"/>
    <w:rsid w:val="00852E96"/>
    <w:rsid w:val="00852FCB"/>
    <w:rsid w:val="00854183"/>
    <w:rsid w:val="00854297"/>
    <w:rsid w:val="0085692E"/>
    <w:rsid w:val="008602E7"/>
    <w:rsid w:val="008634AB"/>
    <w:rsid w:val="00863678"/>
    <w:rsid w:val="0086442D"/>
    <w:rsid w:val="00865449"/>
    <w:rsid w:val="00865A61"/>
    <w:rsid w:val="00865E52"/>
    <w:rsid w:val="00870C61"/>
    <w:rsid w:val="00874450"/>
    <w:rsid w:val="008744A9"/>
    <w:rsid w:val="00874EA0"/>
    <w:rsid w:val="008763A4"/>
    <w:rsid w:val="008764E5"/>
    <w:rsid w:val="00877A97"/>
    <w:rsid w:val="00877FB3"/>
    <w:rsid w:val="0088109C"/>
    <w:rsid w:val="0088146E"/>
    <w:rsid w:val="00882567"/>
    <w:rsid w:val="0088327B"/>
    <w:rsid w:val="00883B25"/>
    <w:rsid w:val="00883DB9"/>
    <w:rsid w:val="00884577"/>
    <w:rsid w:val="00884A4F"/>
    <w:rsid w:val="00884DE7"/>
    <w:rsid w:val="00887F81"/>
    <w:rsid w:val="00890112"/>
    <w:rsid w:val="0089325A"/>
    <w:rsid w:val="00893D3C"/>
    <w:rsid w:val="0089596B"/>
    <w:rsid w:val="0089623C"/>
    <w:rsid w:val="00896D31"/>
    <w:rsid w:val="00897120"/>
    <w:rsid w:val="008A008C"/>
    <w:rsid w:val="008A0B6A"/>
    <w:rsid w:val="008A0BBA"/>
    <w:rsid w:val="008A0CED"/>
    <w:rsid w:val="008A1672"/>
    <w:rsid w:val="008A2166"/>
    <w:rsid w:val="008A3F04"/>
    <w:rsid w:val="008A42DE"/>
    <w:rsid w:val="008A4C22"/>
    <w:rsid w:val="008A5ACF"/>
    <w:rsid w:val="008A5E1C"/>
    <w:rsid w:val="008A7901"/>
    <w:rsid w:val="008B013D"/>
    <w:rsid w:val="008B17DB"/>
    <w:rsid w:val="008B18FB"/>
    <w:rsid w:val="008B290C"/>
    <w:rsid w:val="008B31E9"/>
    <w:rsid w:val="008B3607"/>
    <w:rsid w:val="008B37AA"/>
    <w:rsid w:val="008B550C"/>
    <w:rsid w:val="008B5859"/>
    <w:rsid w:val="008B60D3"/>
    <w:rsid w:val="008B7555"/>
    <w:rsid w:val="008B79D2"/>
    <w:rsid w:val="008C0734"/>
    <w:rsid w:val="008C1C65"/>
    <w:rsid w:val="008C1F4A"/>
    <w:rsid w:val="008C2EA3"/>
    <w:rsid w:val="008C34E1"/>
    <w:rsid w:val="008C4083"/>
    <w:rsid w:val="008C735C"/>
    <w:rsid w:val="008C739A"/>
    <w:rsid w:val="008C7400"/>
    <w:rsid w:val="008C7C9F"/>
    <w:rsid w:val="008D248A"/>
    <w:rsid w:val="008D2A10"/>
    <w:rsid w:val="008D47BE"/>
    <w:rsid w:val="008D520F"/>
    <w:rsid w:val="008D66F3"/>
    <w:rsid w:val="008D6DC0"/>
    <w:rsid w:val="008D6FA0"/>
    <w:rsid w:val="008D742C"/>
    <w:rsid w:val="008E00C4"/>
    <w:rsid w:val="008E0991"/>
    <w:rsid w:val="008E0BC8"/>
    <w:rsid w:val="008E13E3"/>
    <w:rsid w:val="008E36A3"/>
    <w:rsid w:val="008E4B6C"/>
    <w:rsid w:val="008E76C8"/>
    <w:rsid w:val="008F1195"/>
    <w:rsid w:val="008F2051"/>
    <w:rsid w:val="008F355B"/>
    <w:rsid w:val="008F3AD6"/>
    <w:rsid w:val="008F4610"/>
    <w:rsid w:val="008F46AC"/>
    <w:rsid w:val="008F5978"/>
    <w:rsid w:val="008F7087"/>
    <w:rsid w:val="008F7A0E"/>
    <w:rsid w:val="009012C1"/>
    <w:rsid w:val="009018CE"/>
    <w:rsid w:val="00901D92"/>
    <w:rsid w:val="00901E2B"/>
    <w:rsid w:val="0090254A"/>
    <w:rsid w:val="00903D0C"/>
    <w:rsid w:val="00904496"/>
    <w:rsid w:val="00904520"/>
    <w:rsid w:val="00904D4D"/>
    <w:rsid w:val="00904FD0"/>
    <w:rsid w:val="009050DD"/>
    <w:rsid w:val="009074C9"/>
    <w:rsid w:val="00910A92"/>
    <w:rsid w:val="00910CA6"/>
    <w:rsid w:val="00910F32"/>
    <w:rsid w:val="009112B7"/>
    <w:rsid w:val="0091277D"/>
    <w:rsid w:val="009150CE"/>
    <w:rsid w:val="0091546A"/>
    <w:rsid w:val="0091754E"/>
    <w:rsid w:val="00917F33"/>
    <w:rsid w:val="00920890"/>
    <w:rsid w:val="00921624"/>
    <w:rsid w:val="0092370F"/>
    <w:rsid w:val="009241F7"/>
    <w:rsid w:val="00925DF3"/>
    <w:rsid w:val="00930525"/>
    <w:rsid w:val="00931508"/>
    <w:rsid w:val="00931BCA"/>
    <w:rsid w:val="00932168"/>
    <w:rsid w:val="00932CE3"/>
    <w:rsid w:val="00935BE5"/>
    <w:rsid w:val="0093606C"/>
    <w:rsid w:val="0093668C"/>
    <w:rsid w:val="009370C4"/>
    <w:rsid w:val="00937A57"/>
    <w:rsid w:val="00937F28"/>
    <w:rsid w:val="00940086"/>
    <w:rsid w:val="00941013"/>
    <w:rsid w:val="009412F3"/>
    <w:rsid w:val="00941949"/>
    <w:rsid w:val="00942164"/>
    <w:rsid w:val="0094331B"/>
    <w:rsid w:val="009433E0"/>
    <w:rsid w:val="00943E6F"/>
    <w:rsid w:val="00944713"/>
    <w:rsid w:val="00945417"/>
    <w:rsid w:val="00946586"/>
    <w:rsid w:val="00947846"/>
    <w:rsid w:val="00947861"/>
    <w:rsid w:val="00947CF3"/>
    <w:rsid w:val="0095064A"/>
    <w:rsid w:val="00950743"/>
    <w:rsid w:val="00950ABD"/>
    <w:rsid w:val="00952F13"/>
    <w:rsid w:val="0095460B"/>
    <w:rsid w:val="00955253"/>
    <w:rsid w:val="0095724E"/>
    <w:rsid w:val="00957D8C"/>
    <w:rsid w:val="0096151F"/>
    <w:rsid w:val="009618E9"/>
    <w:rsid w:val="009638DE"/>
    <w:rsid w:val="00964538"/>
    <w:rsid w:val="009651F8"/>
    <w:rsid w:val="009661AA"/>
    <w:rsid w:val="00967BCD"/>
    <w:rsid w:val="00967EEE"/>
    <w:rsid w:val="00967F20"/>
    <w:rsid w:val="00970BC8"/>
    <w:rsid w:val="009715C8"/>
    <w:rsid w:val="00971951"/>
    <w:rsid w:val="00971D0F"/>
    <w:rsid w:val="0097261A"/>
    <w:rsid w:val="00972FB0"/>
    <w:rsid w:val="00973EF3"/>
    <w:rsid w:val="00974756"/>
    <w:rsid w:val="009755C7"/>
    <w:rsid w:val="009761F4"/>
    <w:rsid w:val="00977076"/>
    <w:rsid w:val="009776E2"/>
    <w:rsid w:val="009814F0"/>
    <w:rsid w:val="00982EA5"/>
    <w:rsid w:val="00985D10"/>
    <w:rsid w:val="0098613C"/>
    <w:rsid w:val="009879EA"/>
    <w:rsid w:val="00987B9D"/>
    <w:rsid w:val="00987F84"/>
    <w:rsid w:val="0099037A"/>
    <w:rsid w:val="00992816"/>
    <w:rsid w:val="00992CE2"/>
    <w:rsid w:val="00993291"/>
    <w:rsid w:val="0099408C"/>
    <w:rsid w:val="009953A3"/>
    <w:rsid w:val="00995B74"/>
    <w:rsid w:val="009968E9"/>
    <w:rsid w:val="009A0A96"/>
    <w:rsid w:val="009A0E68"/>
    <w:rsid w:val="009A1F4F"/>
    <w:rsid w:val="009A2218"/>
    <w:rsid w:val="009A3336"/>
    <w:rsid w:val="009A33B0"/>
    <w:rsid w:val="009A36B5"/>
    <w:rsid w:val="009A3BDE"/>
    <w:rsid w:val="009A44E1"/>
    <w:rsid w:val="009A690A"/>
    <w:rsid w:val="009A75EB"/>
    <w:rsid w:val="009B0847"/>
    <w:rsid w:val="009B1837"/>
    <w:rsid w:val="009B29D9"/>
    <w:rsid w:val="009B3E63"/>
    <w:rsid w:val="009B3EB5"/>
    <w:rsid w:val="009B50BA"/>
    <w:rsid w:val="009B524C"/>
    <w:rsid w:val="009B6D2F"/>
    <w:rsid w:val="009C17CB"/>
    <w:rsid w:val="009C1C64"/>
    <w:rsid w:val="009C31D1"/>
    <w:rsid w:val="009C3F71"/>
    <w:rsid w:val="009C43A3"/>
    <w:rsid w:val="009C5A18"/>
    <w:rsid w:val="009C5CBF"/>
    <w:rsid w:val="009C62A7"/>
    <w:rsid w:val="009C6E29"/>
    <w:rsid w:val="009D1BD0"/>
    <w:rsid w:val="009D2015"/>
    <w:rsid w:val="009D2829"/>
    <w:rsid w:val="009D2EAD"/>
    <w:rsid w:val="009D4424"/>
    <w:rsid w:val="009D5C34"/>
    <w:rsid w:val="009D6F91"/>
    <w:rsid w:val="009E0207"/>
    <w:rsid w:val="009E0DFE"/>
    <w:rsid w:val="009E1ABB"/>
    <w:rsid w:val="009E1AE5"/>
    <w:rsid w:val="009E1B72"/>
    <w:rsid w:val="009E1FDC"/>
    <w:rsid w:val="009E2245"/>
    <w:rsid w:val="009E30B8"/>
    <w:rsid w:val="009E3C94"/>
    <w:rsid w:val="009E5782"/>
    <w:rsid w:val="009E5BA3"/>
    <w:rsid w:val="009E60A1"/>
    <w:rsid w:val="009E6153"/>
    <w:rsid w:val="009E655A"/>
    <w:rsid w:val="009E65CB"/>
    <w:rsid w:val="009E7170"/>
    <w:rsid w:val="009E77F0"/>
    <w:rsid w:val="009E7A2E"/>
    <w:rsid w:val="009F06AA"/>
    <w:rsid w:val="009F0D1B"/>
    <w:rsid w:val="009F219F"/>
    <w:rsid w:val="009F329A"/>
    <w:rsid w:val="009F3C3F"/>
    <w:rsid w:val="009F4E75"/>
    <w:rsid w:val="009F6006"/>
    <w:rsid w:val="00A04AB4"/>
    <w:rsid w:val="00A04AEB"/>
    <w:rsid w:val="00A0538A"/>
    <w:rsid w:val="00A05D2F"/>
    <w:rsid w:val="00A05FB9"/>
    <w:rsid w:val="00A06B3F"/>
    <w:rsid w:val="00A07AC8"/>
    <w:rsid w:val="00A10217"/>
    <w:rsid w:val="00A10C21"/>
    <w:rsid w:val="00A111AE"/>
    <w:rsid w:val="00A124AB"/>
    <w:rsid w:val="00A14510"/>
    <w:rsid w:val="00A149C1"/>
    <w:rsid w:val="00A15B28"/>
    <w:rsid w:val="00A15B8A"/>
    <w:rsid w:val="00A15C6D"/>
    <w:rsid w:val="00A1647C"/>
    <w:rsid w:val="00A1668A"/>
    <w:rsid w:val="00A169DA"/>
    <w:rsid w:val="00A17361"/>
    <w:rsid w:val="00A20028"/>
    <w:rsid w:val="00A207E5"/>
    <w:rsid w:val="00A22785"/>
    <w:rsid w:val="00A23EC8"/>
    <w:rsid w:val="00A2514C"/>
    <w:rsid w:val="00A2735A"/>
    <w:rsid w:val="00A30210"/>
    <w:rsid w:val="00A309FD"/>
    <w:rsid w:val="00A3168A"/>
    <w:rsid w:val="00A32065"/>
    <w:rsid w:val="00A32B87"/>
    <w:rsid w:val="00A32BDB"/>
    <w:rsid w:val="00A337E7"/>
    <w:rsid w:val="00A350D3"/>
    <w:rsid w:val="00A362FA"/>
    <w:rsid w:val="00A3642F"/>
    <w:rsid w:val="00A376E3"/>
    <w:rsid w:val="00A40862"/>
    <w:rsid w:val="00A411DD"/>
    <w:rsid w:val="00A41B81"/>
    <w:rsid w:val="00A4281A"/>
    <w:rsid w:val="00A43028"/>
    <w:rsid w:val="00A4473F"/>
    <w:rsid w:val="00A4582D"/>
    <w:rsid w:val="00A4770E"/>
    <w:rsid w:val="00A479A8"/>
    <w:rsid w:val="00A51AA3"/>
    <w:rsid w:val="00A52B06"/>
    <w:rsid w:val="00A52FFD"/>
    <w:rsid w:val="00A542A6"/>
    <w:rsid w:val="00A543AF"/>
    <w:rsid w:val="00A5484E"/>
    <w:rsid w:val="00A548A3"/>
    <w:rsid w:val="00A54B3B"/>
    <w:rsid w:val="00A5591E"/>
    <w:rsid w:val="00A601F6"/>
    <w:rsid w:val="00A60EC2"/>
    <w:rsid w:val="00A618B4"/>
    <w:rsid w:val="00A62AF7"/>
    <w:rsid w:val="00A64DAA"/>
    <w:rsid w:val="00A65B73"/>
    <w:rsid w:val="00A65C2D"/>
    <w:rsid w:val="00A65F71"/>
    <w:rsid w:val="00A65F9A"/>
    <w:rsid w:val="00A66852"/>
    <w:rsid w:val="00A71860"/>
    <w:rsid w:val="00A722FB"/>
    <w:rsid w:val="00A74976"/>
    <w:rsid w:val="00A74B9C"/>
    <w:rsid w:val="00A74E78"/>
    <w:rsid w:val="00A76429"/>
    <w:rsid w:val="00A818C2"/>
    <w:rsid w:val="00A82817"/>
    <w:rsid w:val="00A83637"/>
    <w:rsid w:val="00A84117"/>
    <w:rsid w:val="00A852E7"/>
    <w:rsid w:val="00A85932"/>
    <w:rsid w:val="00A85984"/>
    <w:rsid w:val="00A86AF5"/>
    <w:rsid w:val="00A902EF"/>
    <w:rsid w:val="00A91A6A"/>
    <w:rsid w:val="00A921D2"/>
    <w:rsid w:val="00A92FCF"/>
    <w:rsid w:val="00A93064"/>
    <w:rsid w:val="00A93E51"/>
    <w:rsid w:val="00A93E72"/>
    <w:rsid w:val="00A95621"/>
    <w:rsid w:val="00A95A5A"/>
    <w:rsid w:val="00A97395"/>
    <w:rsid w:val="00A97D69"/>
    <w:rsid w:val="00AA1184"/>
    <w:rsid w:val="00AA2035"/>
    <w:rsid w:val="00AA205B"/>
    <w:rsid w:val="00AA2258"/>
    <w:rsid w:val="00AA2DB4"/>
    <w:rsid w:val="00AA393E"/>
    <w:rsid w:val="00AA4133"/>
    <w:rsid w:val="00AA6500"/>
    <w:rsid w:val="00AA665F"/>
    <w:rsid w:val="00AA76AD"/>
    <w:rsid w:val="00AB1978"/>
    <w:rsid w:val="00AB207B"/>
    <w:rsid w:val="00AB3223"/>
    <w:rsid w:val="00AB392D"/>
    <w:rsid w:val="00AB43EB"/>
    <w:rsid w:val="00AB490B"/>
    <w:rsid w:val="00AB54EB"/>
    <w:rsid w:val="00AB6392"/>
    <w:rsid w:val="00AB7DCC"/>
    <w:rsid w:val="00AC0723"/>
    <w:rsid w:val="00AC47BD"/>
    <w:rsid w:val="00AC47F9"/>
    <w:rsid w:val="00AC512E"/>
    <w:rsid w:val="00AC68E1"/>
    <w:rsid w:val="00AD03E0"/>
    <w:rsid w:val="00AD079F"/>
    <w:rsid w:val="00AD08F5"/>
    <w:rsid w:val="00AD0B70"/>
    <w:rsid w:val="00AD18DD"/>
    <w:rsid w:val="00AD1B1F"/>
    <w:rsid w:val="00AD2117"/>
    <w:rsid w:val="00AD3008"/>
    <w:rsid w:val="00AD30C6"/>
    <w:rsid w:val="00AD3A85"/>
    <w:rsid w:val="00AD4A6F"/>
    <w:rsid w:val="00AD53C5"/>
    <w:rsid w:val="00AD560C"/>
    <w:rsid w:val="00AD6145"/>
    <w:rsid w:val="00AE0947"/>
    <w:rsid w:val="00AE1152"/>
    <w:rsid w:val="00AE1317"/>
    <w:rsid w:val="00AE16EB"/>
    <w:rsid w:val="00AE1BCF"/>
    <w:rsid w:val="00AE1C1E"/>
    <w:rsid w:val="00AE2428"/>
    <w:rsid w:val="00AE24FE"/>
    <w:rsid w:val="00AE301A"/>
    <w:rsid w:val="00AE3955"/>
    <w:rsid w:val="00AE458A"/>
    <w:rsid w:val="00AE6060"/>
    <w:rsid w:val="00AE7AE8"/>
    <w:rsid w:val="00AF1CDB"/>
    <w:rsid w:val="00AF21F2"/>
    <w:rsid w:val="00AF3E46"/>
    <w:rsid w:val="00AF3ECC"/>
    <w:rsid w:val="00AF7244"/>
    <w:rsid w:val="00AF75FC"/>
    <w:rsid w:val="00B00968"/>
    <w:rsid w:val="00B01642"/>
    <w:rsid w:val="00B01CA1"/>
    <w:rsid w:val="00B020AA"/>
    <w:rsid w:val="00B029F1"/>
    <w:rsid w:val="00B02DC3"/>
    <w:rsid w:val="00B04E51"/>
    <w:rsid w:val="00B05B78"/>
    <w:rsid w:val="00B05E78"/>
    <w:rsid w:val="00B0771B"/>
    <w:rsid w:val="00B07BD7"/>
    <w:rsid w:val="00B1145A"/>
    <w:rsid w:val="00B1153C"/>
    <w:rsid w:val="00B12E1E"/>
    <w:rsid w:val="00B13078"/>
    <w:rsid w:val="00B13F14"/>
    <w:rsid w:val="00B1411E"/>
    <w:rsid w:val="00B15714"/>
    <w:rsid w:val="00B15DAA"/>
    <w:rsid w:val="00B162AA"/>
    <w:rsid w:val="00B164CC"/>
    <w:rsid w:val="00B167CA"/>
    <w:rsid w:val="00B175EE"/>
    <w:rsid w:val="00B1772D"/>
    <w:rsid w:val="00B2182A"/>
    <w:rsid w:val="00B21E8D"/>
    <w:rsid w:val="00B22360"/>
    <w:rsid w:val="00B24512"/>
    <w:rsid w:val="00B261E0"/>
    <w:rsid w:val="00B2676D"/>
    <w:rsid w:val="00B30B2D"/>
    <w:rsid w:val="00B3224A"/>
    <w:rsid w:val="00B32CBF"/>
    <w:rsid w:val="00B33227"/>
    <w:rsid w:val="00B33D3F"/>
    <w:rsid w:val="00B348AF"/>
    <w:rsid w:val="00B360E2"/>
    <w:rsid w:val="00B42BAD"/>
    <w:rsid w:val="00B4334B"/>
    <w:rsid w:val="00B43AC9"/>
    <w:rsid w:val="00B43B4C"/>
    <w:rsid w:val="00B4401D"/>
    <w:rsid w:val="00B444E0"/>
    <w:rsid w:val="00B45F1E"/>
    <w:rsid w:val="00B46B9C"/>
    <w:rsid w:val="00B5002E"/>
    <w:rsid w:val="00B5080D"/>
    <w:rsid w:val="00B51854"/>
    <w:rsid w:val="00B51E5B"/>
    <w:rsid w:val="00B52C62"/>
    <w:rsid w:val="00B54190"/>
    <w:rsid w:val="00B553A5"/>
    <w:rsid w:val="00B55B6E"/>
    <w:rsid w:val="00B55BC4"/>
    <w:rsid w:val="00B55D0F"/>
    <w:rsid w:val="00B568B7"/>
    <w:rsid w:val="00B6168A"/>
    <w:rsid w:val="00B61700"/>
    <w:rsid w:val="00B627AA"/>
    <w:rsid w:val="00B62C2C"/>
    <w:rsid w:val="00B6381F"/>
    <w:rsid w:val="00B63CBF"/>
    <w:rsid w:val="00B669AF"/>
    <w:rsid w:val="00B66A43"/>
    <w:rsid w:val="00B66AE2"/>
    <w:rsid w:val="00B66F93"/>
    <w:rsid w:val="00B72284"/>
    <w:rsid w:val="00B72572"/>
    <w:rsid w:val="00B73B86"/>
    <w:rsid w:val="00B74C87"/>
    <w:rsid w:val="00B76885"/>
    <w:rsid w:val="00B77991"/>
    <w:rsid w:val="00B77A52"/>
    <w:rsid w:val="00B807E4"/>
    <w:rsid w:val="00B82625"/>
    <w:rsid w:val="00B83D19"/>
    <w:rsid w:val="00B852B6"/>
    <w:rsid w:val="00B85731"/>
    <w:rsid w:val="00B87AC1"/>
    <w:rsid w:val="00B87B0B"/>
    <w:rsid w:val="00B87E0E"/>
    <w:rsid w:val="00B903B3"/>
    <w:rsid w:val="00B9140A"/>
    <w:rsid w:val="00B9195F"/>
    <w:rsid w:val="00B928F9"/>
    <w:rsid w:val="00B93CFE"/>
    <w:rsid w:val="00B94920"/>
    <w:rsid w:val="00B94D29"/>
    <w:rsid w:val="00B95382"/>
    <w:rsid w:val="00B956B2"/>
    <w:rsid w:val="00B97DDD"/>
    <w:rsid w:val="00BA1DB8"/>
    <w:rsid w:val="00BA3146"/>
    <w:rsid w:val="00BA4268"/>
    <w:rsid w:val="00BA4D45"/>
    <w:rsid w:val="00BA6566"/>
    <w:rsid w:val="00BB0203"/>
    <w:rsid w:val="00BB3FF6"/>
    <w:rsid w:val="00BB57CF"/>
    <w:rsid w:val="00BB5B67"/>
    <w:rsid w:val="00BB79F1"/>
    <w:rsid w:val="00BB7E63"/>
    <w:rsid w:val="00BC06F2"/>
    <w:rsid w:val="00BC0879"/>
    <w:rsid w:val="00BC0A70"/>
    <w:rsid w:val="00BC1DB0"/>
    <w:rsid w:val="00BC2F6A"/>
    <w:rsid w:val="00BC3618"/>
    <w:rsid w:val="00BC4146"/>
    <w:rsid w:val="00BC4D02"/>
    <w:rsid w:val="00BC6FE4"/>
    <w:rsid w:val="00BC7C43"/>
    <w:rsid w:val="00BC7DE7"/>
    <w:rsid w:val="00BD11D6"/>
    <w:rsid w:val="00BD1BEA"/>
    <w:rsid w:val="00BD3508"/>
    <w:rsid w:val="00BD36DD"/>
    <w:rsid w:val="00BD3951"/>
    <w:rsid w:val="00BD63F2"/>
    <w:rsid w:val="00BD67E1"/>
    <w:rsid w:val="00BE180B"/>
    <w:rsid w:val="00BE195D"/>
    <w:rsid w:val="00BE223F"/>
    <w:rsid w:val="00BE2E1D"/>
    <w:rsid w:val="00BE4857"/>
    <w:rsid w:val="00BE4ED1"/>
    <w:rsid w:val="00BE55A1"/>
    <w:rsid w:val="00BE7BBB"/>
    <w:rsid w:val="00BF0CDF"/>
    <w:rsid w:val="00BF0D1F"/>
    <w:rsid w:val="00BF118E"/>
    <w:rsid w:val="00BF1CFA"/>
    <w:rsid w:val="00BF1E7A"/>
    <w:rsid w:val="00BF2B3D"/>
    <w:rsid w:val="00BF2DD9"/>
    <w:rsid w:val="00BF35B3"/>
    <w:rsid w:val="00BF45D9"/>
    <w:rsid w:val="00BF6342"/>
    <w:rsid w:val="00BF6A9A"/>
    <w:rsid w:val="00BF6DAB"/>
    <w:rsid w:val="00C002E4"/>
    <w:rsid w:val="00C00F35"/>
    <w:rsid w:val="00C0134F"/>
    <w:rsid w:val="00C01A12"/>
    <w:rsid w:val="00C01BC6"/>
    <w:rsid w:val="00C01D05"/>
    <w:rsid w:val="00C02E4B"/>
    <w:rsid w:val="00C0353E"/>
    <w:rsid w:val="00C053EA"/>
    <w:rsid w:val="00C0795C"/>
    <w:rsid w:val="00C1011E"/>
    <w:rsid w:val="00C10D60"/>
    <w:rsid w:val="00C10DF6"/>
    <w:rsid w:val="00C11501"/>
    <w:rsid w:val="00C122F0"/>
    <w:rsid w:val="00C1372C"/>
    <w:rsid w:val="00C14AAD"/>
    <w:rsid w:val="00C15226"/>
    <w:rsid w:val="00C155EC"/>
    <w:rsid w:val="00C17647"/>
    <w:rsid w:val="00C17DB2"/>
    <w:rsid w:val="00C201AE"/>
    <w:rsid w:val="00C20D22"/>
    <w:rsid w:val="00C23448"/>
    <w:rsid w:val="00C235D3"/>
    <w:rsid w:val="00C23BF3"/>
    <w:rsid w:val="00C23CA4"/>
    <w:rsid w:val="00C23DBD"/>
    <w:rsid w:val="00C242D6"/>
    <w:rsid w:val="00C24DD0"/>
    <w:rsid w:val="00C25041"/>
    <w:rsid w:val="00C2561F"/>
    <w:rsid w:val="00C25EC2"/>
    <w:rsid w:val="00C27654"/>
    <w:rsid w:val="00C312DA"/>
    <w:rsid w:val="00C316CF"/>
    <w:rsid w:val="00C31B70"/>
    <w:rsid w:val="00C31D07"/>
    <w:rsid w:val="00C31D3C"/>
    <w:rsid w:val="00C329AD"/>
    <w:rsid w:val="00C333A6"/>
    <w:rsid w:val="00C3388D"/>
    <w:rsid w:val="00C33A08"/>
    <w:rsid w:val="00C341C4"/>
    <w:rsid w:val="00C34237"/>
    <w:rsid w:val="00C3492D"/>
    <w:rsid w:val="00C35722"/>
    <w:rsid w:val="00C363C4"/>
    <w:rsid w:val="00C36DB2"/>
    <w:rsid w:val="00C37504"/>
    <w:rsid w:val="00C37621"/>
    <w:rsid w:val="00C37980"/>
    <w:rsid w:val="00C40D9B"/>
    <w:rsid w:val="00C41F3A"/>
    <w:rsid w:val="00C427FB"/>
    <w:rsid w:val="00C43461"/>
    <w:rsid w:val="00C4539F"/>
    <w:rsid w:val="00C467BC"/>
    <w:rsid w:val="00C46E20"/>
    <w:rsid w:val="00C47CE6"/>
    <w:rsid w:val="00C47E7E"/>
    <w:rsid w:val="00C5045C"/>
    <w:rsid w:val="00C51A20"/>
    <w:rsid w:val="00C52C25"/>
    <w:rsid w:val="00C5461D"/>
    <w:rsid w:val="00C54C91"/>
    <w:rsid w:val="00C553A0"/>
    <w:rsid w:val="00C56A18"/>
    <w:rsid w:val="00C56CB3"/>
    <w:rsid w:val="00C602A1"/>
    <w:rsid w:val="00C6075C"/>
    <w:rsid w:val="00C60A37"/>
    <w:rsid w:val="00C60EF7"/>
    <w:rsid w:val="00C61194"/>
    <w:rsid w:val="00C61C14"/>
    <w:rsid w:val="00C62AC6"/>
    <w:rsid w:val="00C631A1"/>
    <w:rsid w:val="00C64580"/>
    <w:rsid w:val="00C658E6"/>
    <w:rsid w:val="00C6756E"/>
    <w:rsid w:val="00C67E27"/>
    <w:rsid w:val="00C70048"/>
    <w:rsid w:val="00C7070D"/>
    <w:rsid w:val="00C71DFF"/>
    <w:rsid w:val="00C720FB"/>
    <w:rsid w:val="00C727D4"/>
    <w:rsid w:val="00C72D26"/>
    <w:rsid w:val="00C73719"/>
    <w:rsid w:val="00C73D95"/>
    <w:rsid w:val="00C747F8"/>
    <w:rsid w:val="00C80121"/>
    <w:rsid w:val="00C80F1D"/>
    <w:rsid w:val="00C81685"/>
    <w:rsid w:val="00C81E5D"/>
    <w:rsid w:val="00C84D86"/>
    <w:rsid w:val="00C86321"/>
    <w:rsid w:val="00C87050"/>
    <w:rsid w:val="00C8770D"/>
    <w:rsid w:val="00C8772B"/>
    <w:rsid w:val="00C87915"/>
    <w:rsid w:val="00C909DA"/>
    <w:rsid w:val="00C90F5D"/>
    <w:rsid w:val="00C93326"/>
    <w:rsid w:val="00C94D5F"/>
    <w:rsid w:val="00C97485"/>
    <w:rsid w:val="00CA1E02"/>
    <w:rsid w:val="00CA2DB6"/>
    <w:rsid w:val="00CA44E5"/>
    <w:rsid w:val="00CA4BAC"/>
    <w:rsid w:val="00CA553A"/>
    <w:rsid w:val="00CA558F"/>
    <w:rsid w:val="00CA632E"/>
    <w:rsid w:val="00CA647C"/>
    <w:rsid w:val="00CA6F7E"/>
    <w:rsid w:val="00CB08C7"/>
    <w:rsid w:val="00CB0BCD"/>
    <w:rsid w:val="00CB0E5E"/>
    <w:rsid w:val="00CB3775"/>
    <w:rsid w:val="00CB3B59"/>
    <w:rsid w:val="00CB42A1"/>
    <w:rsid w:val="00CB6714"/>
    <w:rsid w:val="00CB6749"/>
    <w:rsid w:val="00CB67E0"/>
    <w:rsid w:val="00CB6D94"/>
    <w:rsid w:val="00CB7266"/>
    <w:rsid w:val="00CC063F"/>
    <w:rsid w:val="00CC26DA"/>
    <w:rsid w:val="00CC2D07"/>
    <w:rsid w:val="00CC5558"/>
    <w:rsid w:val="00CC78B8"/>
    <w:rsid w:val="00CC7A78"/>
    <w:rsid w:val="00CD0260"/>
    <w:rsid w:val="00CD07DE"/>
    <w:rsid w:val="00CD2FA3"/>
    <w:rsid w:val="00CD4CE9"/>
    <w:rsid w:val="00CD6693"/>
    <w:rsid w:val="00CE070B"/>
    <w:rsid w:val="00CE1019"/>
    <w:rsid w:val="00CE16B5"/>
    <w:rsid w:val="00CE355C"/>
    <w:rsid w:val="00CE3BCA"/>
    <w:rsid w:val="00CE3D16"/>
    <w:rsid w:val="00CE5B9B"/>
    <w:rsid w:val="00CE62B5"/>
    <w:rsid w:val="00CF0B59"/>
    <w:rsid w:val="00CF2427"/>
    <w:rsid w:val="00CF4791"/>
    <w:rsid w:val="00CF510D"/>
    <w:rsid w:val="00CF5954"/>
    <w:rsid w:val="00CF740F"/>
    <w:rsid w:val="00CF79D4"/>
    <w:rsid w:val="00D00750"/>
    <w:rsid w:val="00D01C5F"/>
    <w:rsid w:val="00D02A74"/>
    <w:rsid w:val="00D02F16"/>
    <w:rsid w:val="00D050D2"/>
    <w:rsid w:val="00D05940"/>
    <w:rsid w:val="00D073B9"/>
    <w:rsid w:val="00D07666"/>
    <w:rsid w:val="00D12F3A"/>
    <w:rsid w:val="00D1336E"/>
    <w:rsid w:val="00D137E9"/>
    <w:rsid w:val="00D13811"/>
    <w:rsid w:val="00D1412D"/>
    <w:rsid w:val="00D148A2"/>
    <w:rsid w:val="00D15E0D"/>
    <w:rsid w:val="00D16FB6"/>
    <w:rsid w:val="00D17EDE"/>
    <w:rsid w:val="00D20BCB"/>
    <w:rsid w:val="00D20F67"/>
    <w:rsid w:val="00D2151C"/>
    <w:rsid w:val="00D24291"/>
    <w:rsid w:val="00D24CAE"/>
    <w:rsid w:val="00D256DB"/>
    <w:rsid w:val="00D27165"/>
    <w:rsid w:val="00D31AA3"/>
    <w:rsid w:val="00D32618"/>
    <w:rsid w:val="00D32A9D"/>
    <w:rsid w:val="00D334B9"/>
    <w:rsid w:val="00D34AB3"/>
    <w:rsid w:val="00D370DB"/>
    <w:rsid w:val="00D37DFD"/>
    <w:rsid w:val="00D421F3"/>
    <w:rsid w:val="00D42552"/>
    <w:rsid w:val="00D42C49"/>
    <w:rsid w:val="00D437D1"/>
    <w:rsid w:val="00D43A73"/>
    <w:rsid w:val="00D455B4"/>
    <w:rsid w:val="00D4669E"/>
    <w:rsid w:val="00D51F4E"/>
    <w:rsid w:val="00D53544"/>
    <w:rsid w:val="00D539AF"/>
    <w:rsid w:val="00D54CB0"/>
    <w:rsid w:val="00D5518B"/>
    <w:rsid w:val="00D5611F"/>
    <w:rsid w:val="00D566C9"/>
    <w:rsid w:val="00D5682D"/>
    <w:rsid w:val="00D6006A"/>
    <w:rsid w:val="00D60151"/>
    <w:rsid w:val="00D61AA9"/>
    <w:rsid w:val="00D61DF5"/>
    <w:rsid w:val="00D65BBC"/>
    <w:rsid w:val="00D65BFF"/>
    <w:rsid w:val="00D664F7"/>
    <w:rsid w:val="00D67A5D"/>
    <w:rsid w:val="00D70E8C"/>
    <w:rsid w:val="00D71B32"/>
    <w:rsid w:val="00D72332"/>
    <w:rsid w:val="00D72DBE"/>
    <w:rsid w:val="00D752DD"/>
    <w:rsid w:val="00D754B7"/>
    <w:rsid w:val="00D76005"/>
    <w:rsid w:val="00D77631"/>
    <w:rsid w:val="00D821CF"/>
    <w:rsid w:val="00D826E7"/>
    <w:rsid w:val="00D83884"/>
    <w:rsid w:val="00D83AF3"/>
    <w:rsid w:val="00D83E68"/>
    <w:rsid w:val="00D84480"/>
    <w:rsid w:val="00D844F9"/>
    <w:rsid w:val="00D84A20"/>
    <w:rsid w:val="00D87714"/>
    <w:rsid w:val="00D911A5"/>
    <w:rsid w:val="00D930D7"/>
    <w:rsid w:val="00D935FC"/>
    <w:rsid w:val="00D93657"/>
    <w:rsid w:val="00D947E3"/>
    <w:rsid w:val="00D94C98"/>
    <w:rsid w:val="00D959F3"/>
    <w:rsid w:val="00D97245"/>
    <w:rsid w:val="00D9757F"/>
    <w:rsid w:val="00D97870"/>
    <w:rsid w:val="00DA0B3F"/>
    <w:rsid w:val="00DA1DDD"/>
    <w:rsid w:val="00DA235F"/>
    <w:rsid w:val="00DA43C0"/>
    <w:rsid w:val="00DA5CF5"/>
    <w:rsid w:val="00DA672A"/>
    <w:rsid w:val="00DB043C"/>
    <w:rsid w:val="00DB155A"/>
    <w:rsid w:val="00DB15CC"/>
    <w:rsid w:val="00DB16AF"/>
    <w:rsid w:val="00DB1A1C"/>
    <w:rsid w:val="00DB1B54"/>
    <w:rsid w:val="00DB2019"/>
    <w:rsid w:val="00DB23BE"/>
    <w:rsid w:val="00DB4D48"/>
    <w:rsid w:val="00DC1063"/>
    <w:rsid w:val="00DC147D"/>
    <w:rsid w:val="00DC1E59"/>
    <w:rsid w:val="00DC2512"/>
    <w:rsid w:val="00DC3007"/>
    <w:rsid w:val="00DC3AC2"/>
    <w:rsid w:val="00DC4A4E"/>
    <w:rsid w:val="00DC51F0"/>
    <w:rsid w:val="00DC6232"/>
    <w:rsid w:val="00DC66F8"/>
    <w:rsid w:val="00DC71BA"/>
    <w:rsid w:val="00DC7AC1"/>
    <w:rsid w:val="00DC7EDD"/>
    <w:rsid w:val="00DD04D4"/>
    <w:rsid w:val="00DD0C46"/>
    <w:rsid w:val="00DD261A"/>
    <w:rsid w:val="00DD3847"/>
    <w:rsid w:val="00DD4413"/>
    <w:rsid w:val="00DD4AFA"/>
    <w:rsid w:val="00DD54DC"/>
    <w:rsid w:val="00DD776A"/>
    <w:rsid w:val="00DD780A"/>
    <w:rsid w:val="00DD78BE"/>
    <w:rsid w:val="00DD7BA8"/>
    <w:rsid w:val="00DE076E"/>
    <w:rsid w:val="00DE27DC"/>
    <w:rsid w:val="00DE3464"/>
    <w:rsid w:val="00DE3521"/>
    <w:rsid w:val="00DE3F62"/>
    <w:rsid w:val="00DE5CDB"/>
    <w:rsid w:val="00DE7AFE"/>
    <w:rsid w:val="00DF0E94"/>
    <w:rsid w:val="00DF1A52"/>
    <w:rsid w:val="00DF2731"/>
    <w:rsid w:val="00DF2E7D"/>
    <w:rsid w:val="00DF304D"/>
    <w:rsid w:val="00DF3D6F"/>
    <w:rsid w:val="00DF4528"/>
    <w:rsid w:val="00DF4F98"/>
    <w:rsid w:val="00DF54C7"/>
    <w:rsid w:val="00E00C5E"/>
    <w:rsid w:val="00E01321"/>
    <w:rsid w:val="00E029F5"/>
    <w:rsid w:val="00E02CC2"/>
    <w:rsid w:val="00E03C7D"/>
    <w:rsid w:val="00E0415E"/>
    <w:rsid w:val="00E049F5"/>
    <w:rsid w:val="00E05124"/>
    <w:rsid w:val="00E11AA4"/>
    <w:rsid w:val="00E12FC1"/>
    <w:rsid w:val="00E15E0E"/>
    <w:rsid w:val="00E2072B"/>
    <w:rsid w:val="00E21519"/>
    <w:rsid w:val="00E21A0A"/>
    <w:rsid w:val="00E21FC6"/>
    <w:rsid w:val="00E23772"/>
    <w:rsid w:val="00E23AFE"/>
    <w:rsid w:val="00E23C58"/>
    <w:rsid w:val="00E24EAD"/>
    <w:rsid w:val="00E2708F"/>
    <w:rsid w:val="00E2733E"/>
    <w:rsid w:val="00E2738A"/>
    <w:rsid w:val="00E273E2"/>
    <w:rsid w:val="00E27784"/>
    <w:rsid w:val="00E27ED7"/>
    <w:rsid w:val="00E3123A"/>
    <w:rsid w:val="00E31C2D"/>
    <w:rsid w:val="00E326E9"/>
    <w:rsid w:val="00E34EB6"/>
    <w:rsid w:val="00E35300"/>
    <w:rsid w:val="00E37E5F"/>
    <w:rsid w:val="00E403FA"/>
    <w:rsid w:val="00E416D5"/>
    <w:rsid w:val="00E43989"/>
    <w:rsid w:val="00E43AFA"/>
    <w:rsid w:val="00E43D0B"/>
    <w:rsid w:val="00E4413B"/>
    <w:rsid w:val="00E45FE2"/>
    <w:rsid w:val="00E4797A"/>
    <w:rsid w:val="00E47C19"/>
    <w:rsid w:val="00E5005B"/>
    <w:rsid w:val="00E50589"/>
    <w:rsid w:val="00E51BFE"/>
    <w:rsid w:val="00E5355F"/>
    <w:rsid w:val="00E5396D"/>
    <w:rsid w:val="00E53F31"/>
    <w:rsid w:val="00E5426E"/>
    <w:rsid w:val="00E56763"/>
    <w:rsid w:val="00E601B3"/>
    <w:rsid w:val="00E60F60"/>
    <w:rsid w:val="00E6219B"/>
    <w:rsid w:val="00E62615"/>
    <w:rsid w:val="00E628E2"/>
    <w:rsid w:val="00E63249"/>
    <w:rsid w:val="00E63CF0"/>
    <w:rsid w:val="00E63FB0"/>
    <w:rsid w:val="00E64029"/>
    <w:rsid w:val="00E64B71"/>
    <w:rsid w:val="00E654ED"/>
    <w:rsid w:val="00E67891"/>
    <w:rsid w:val="00E67D92"/>
    <w:rsid w:val="00E7108B"/>
    <w:rsid w:val="00E72CE5"/>
    <w:rsid w:val="00E72EE7"/>
    <w:rsid w:val="00E74355"/>
    <w:rsid w:val="00E7443F"/>
    <w:rsid w:val="00E74A64"/>
    <w:rsid w:val="00E74C0C"/>
    <w:rsid w:val="00E7545A"/>
    <w:rsid w:val="00E75E2E"/>
    <w:rsid w:val="00E769F2"/>
    <w:rsid w:val="00E772B1"/>
    <w:rsid w:val="00E77655"/>
    <w:rsid w:val="00E81035"/>
    <w:rsid w:val="00E827A4"/>
    <w:rsid w:val="00E82C1F"/>
    <w:rsid w:val="00E82CC6"/>
    <w:rsid w:val="00E83A0F"/>
    <w:rsid w:val="00E8673F"/>
    <w:rsid w:val="00E909CC"/>
    <w:rsid w:val="00E9286E"/>
    <w:rsid w:val="00E93925"/>
    <w:rsid w:val="00E95B63"/>
    <w:rsid w:val="00E9641A"/>
    <w:rsid w:val="00E96971"/>
    <w:rsid w:val="00E96F70"/>
    <w:rsid w:val="00E97069"/>
    <w:rsid w:val="00E97AF6"/>
    <w:rsid w:val="00EA08AC"/>
    <w:rsid w:val="00EA0CF7"/>
    <w:rsid w:val="00EA3054"/>
    <w:rsid w:val="00EA322B"/>
    <w:rsid w:val="00EA3848"/>
    <w:rsid w:val="00EA3925"/>
    <w:rsid w:val="00EA3B5B"/>
    <w:rsid w:val="00EA4C5B"/>
    <w:rsid w:val="00EA5A06"/>
    <w:rsid w:val="00EA5AB7"/>
    <w:rsid w:val="00EA63C1"/>
    <w:rsid w:val="00EA669C"/>
    <w:rsid w:val="00EB2CDC"/>
    <w:rsid w:val="00EB3959"/>
    <w:rsid w:val="00EB5E04"/>
    <w:rsid w:val="00EC0759"/>
    <w:rsid w:val="00EC084B"/>
    <w:rsid w:val="00EC0A7B"/>
    <w:rsid w:val="00EC1530"/>
    <w:rsid w:val="00EC2CB8"/>
    <w:rsid w:val="00EC2D74"/>
    <w:rsid w:val="00EC3295"/>
    <w:rsid w:val="00EC3DEE"/>
    <w:rsid w:val="00EC46F8"/>
    <w:rsid w:val="00EC508F"/>
    <w:rsid w:val="00EC604B"/>
    <w:rsid w:val="00EC62A0"/>
    <w:rsid w:val="00EC633D"/>
    <w:rsid w:val="00EC70DF"/>
    <w:rsid w:val="00ED0828"/>
    <w:rsid w:val="00ED0CC1"/>
    <w:rsid w:val="00ED10E7"/>
    <w:rsid w:val="00ED16D0"/>
    <w:rsid w:val="00ED4077"/>
    <w:rsid w:val="00ED413C"/>
    <w:rsid w:val="00ED5F36"/>
    <w:rsid w:val="00ED7566"/>
    <w:rsid w:val="00EE0ECA"/>
    <w:rsid w:val="00EE1794"/>
    <w:rsid w:val="00EE2B79"/>
    <w:rsid w:val="00EE58B6"/>
    <w:rsid w:val="00EE6526"/>
    <w:rsid w:val="00EE660C"/>
    <w:rsid w:val="00EE6907"/>
    <w:rsid w:val="00EF0282"/>
    <w:rsid w:val="00EF0340"/>
    <w:rsid w:val="00EF0E6C"/>
    <w:rsid w:val="00EF2185"/>
    <w:rsid w:val="00EF2925"/>
    <w:rsid w:val="00EF2B57"/>
    <w:rsid w:val="00EF374B"/>
    <w:rsid w:val="00EF40FE"/>
    <w:rsid w:val="00EF5B4E"/>
    <w:rsid w:val="00EF5E82"/>
    <w:rsid w:val="00EF6A1E"/>
    <w:rsid w:val="00EF6DB0"/>
    <w:rsid w:val="00EF7E91"/>
    <w:rsid w:val="00F008F0"/>
    <w:rsid w:val="00F042A4"/>
    <w:rsid w:val="00F06D61"/>
    <w:rsid w:val="00F06E1E"/>
    <w:rsid w:val="00F10816"/>
    <w:rsid w:val="00F10A7B"/>
    <w:rsid w:val="00F10D2F"/>
    <w:rsid w:val="00F11ECD"/>
    <w:rsid w:val="00F12237"/>
    <w:rsid w:val="00F21ACF"/>
    <w:rsid w:val="00F21C2E"/>
    <w:rsid w:val="00F237FD"/>
    <w:rsid w:val="00F2424A"/>
    <w:rsid w:val="00F2440F"/>
    <w:rsid w:val="00F25512"/>
    <w:rsid w:val="00F2559B"/>
    <w:rsid w:val="00F25F01"/>
    <w:rsid w:val="00F26353"/>
    <w:rsid w:val="00F2731C"/>
    <w:rsid w:val="00F273D4"/>
    <w:rsid w:val="00F2762C"/>
    <w:rsid w:val="00F304DB"/>
    <w:rsid w:val="00F3070F"/>
    <w:rsid w:val="00F30B57"/>
    <w:rsid w:val="00F311BB"/>
    <w:rsid w:val="00F313BE"/>
    <w:rsid w:val="00F31A74"/>
    <w:rsid w:val="00F3327C"/>
    <w:rsid w:val="00F339FD"/>
    <w:rsid w:val="00F36F31"/>
    <w:rsid w:val="00F373AA"/>
    <w:rsid w:val="00F37FAF"/>
    <w:rsid w:val="00F404ED"/>
    <w:rsid w:val="00F42D5A"/>
    <w:rsid w:val="00F42E14"/>
    <w:rsid w:val="00F43646"/>
    <w:rsid w:val="00F43E4B"/>
    <w:rsid w:val="00F441DA"/>
    <w:rsid w:val="00F44842"/>
    <w:rsid w:val="00F453DA"/>
    <w:rsid w:val="00F46EC8"/>
    <w:rsid w:val="00F47FB1"/>
    <w:rsid w:val="00F53742"/>
    <w:rsid w:val="00F53E01"/>
    <w:rsid w:val="00F54990"/>
    <w:rsid w:val="00F56B79"/>
    <w:rsid w:val="00F5735D"/>
    <w:rsid w:val="00F573CB"/>
    <w:rsid w:val="00F601A5"/>
    <w:rsid w:val="00F6106F"/>
    <w:rsid w:val="00F6152F"/>
    <w:rsid w:val="00F6252C"/>
    <w:rsid w:val="00F63417"/>
    <w:rsid w:val="00F63876"/>
    <w:rsid w:val="00F65594"/>
    <w:rsid w:val="00F6590C"/>
    <w:rsid w:val="00F66025"/>
    <w:rsid w:val="00F71522"/>
    <w:rsid w:val="00F73E89"/>
    <w:rsid w:val="00F74E3D"/>
    <w:rsid w:val="00F77C4B"/>
    <w:rsid w:val="00F803A3"/>
    <w:rsid w:val="00F81023"/>
    <w:rsid w:val="00F81244"/>
    <w:rsid w:val="00F824F9"/>
    <w:rsid w:val="00F82F6F"/>
    <w:rsid w:val="00F83AB9"/>
    <w:rsid w:val="00F8439C"/>
    <w:rsid w:val="00F84FDF"/>
    <w:rsid w:val="00F8525A"/>
    <w:rsid w:val="00F858BD"/>
    <w:rsid w:val="00F85A35"/>
    <w:rsid w:val="00F8640D"/>
    <w:rsid w:val="00F86720"/>
    <w:rsid w:val="00F87281"/>
    <w:rsid w:val="00F877F9"/>
    <w:rsid w:val="00F87F41"/>
    <w:rsid w:val="00F90087"/>
    <w:rsid w:val="00F9011E"/>
    <w:rsid w:val="00F906EB"/>
    <w:rsid w:val="00F91C28"/>
    <w:rsid w:val="00F92426"/>
    <w:rsid w:val="00F92FFD"/>
    <w:rsid w:val="00F932BD"/>
    <w:rsid w:val="00F934E8"/>
    <w:rsid w:val="00F95035"/>
    <w:rsid w:val="00F96162"/>
    <w:rsid w:val="00F96663"/>
    <w:rsid w:val="00FA14B1"/>
    <w:rsid w:val="00FA19A3"/>
    <w:rsid w:val="00FA1ED5"/>
    <w:rsid w:val="00FA214F"/>
    <w:rsid w:val="00FA232D"/>
    <w:rsid w:val="00FA23DA"/>
    <w:rsid w:val="00FA2676"/>
    <w:rsid w:val="00FA3757"/>
    <w:rsid w:val="00FA6BD0"/>
    <w:rsid w:val="00FA6FA6"/>
    <w:rsid w:val="00FB0585"/>
    <w:rsid w:val="00FB0841"/>
    <w:rsid w:val="00FB0B1A"/>
    <w:rsid w:val="00FB1665"/>
    <w:rsid w:val="00FB1A3A"/>
    <w:rsid w:val="00FB2417"/>
    <w:rsid w:val="00FB312E"/>
    <w:rsid w:val="00FB3632"/>
    <w:rsid w:val="00FB36BC"/>
    <w:rsid w:val="00FB561F"/>
    <w:rsid w:val="00FB5C7D"/>
    <w:rsid w:val="00FB73E4"/>
    <w:rsid w:val="00FC0524"/>
    <w:rsid w:val="00FC0E84"/>
    <w:rsid w:val="00FC129D"/>
    <w:rsid w:val="00FC231A"/>
    <w:rsid w:val="00FC37D3"/>
    <w:rsid w:val="00FC383F"/>
    <w:rsid w:val="00FC3D7A"/>
    <w:rsid w:val="00FC419F"/>
    <w:rsid w:val="00FC448B"/>
    <w:rsid w:val="00FC5190"/>
    <w:rsid w:val="00FC56F4"/>
    <w:rsid w:val="00FC5B2B"/>
    <w:rsid w:val="00FC6DE2"/>
    <w:rsid w:val="00FC77D1"/>
    <w:rsid w:val="00FC77F6"/>
    <w:rsid w:val="00FC7E15"/>
    <w:rsid w:val="00FD01A6"/>
    <w:rsid w:val="00FD045B"/>
    <w:rsid w:val="00FD0AC8"/>
    <w:rsid w:val="00FD309F"/>
    <w:rsid w:val="00FD3522"/>
    <w:rsid w:val="00FD46B0"/>
    <w:rsid w:val="00FD50ED"/>
    <w:rsid w:val="00FD5200"/>
    <w:rsid w:val="00FD5F26"/>
    <w:rsid w:val="00FD703C"/>
    <w:rsid w:val="00FD7726"/>
    <w:rsid w:val="00FD7F7C"/>
    <w:rsid w:val="00FE0232"/>
    <w:rsid w:val="00FE08CC"/>
    <w:rsid w:val="00FE0E41"/>
    <w:rsid w:val="00FE208D"/>
    <w:rsid w:val="00FE2B79"/>
    <w:rsid w:val="00FE32AE"/>
    <w:rsid w:val="00FE35B7"/>
    <w:rsid w:val="00FE43C8"/>
    <w:rsid w:val="00FE485E"/>
    <w:rsid w:val="00FE4A5A"/>
    <w:rsid w:val="00FE60D4"/>
    <w:rsid w:val="00FE735B"/>
    <w:rsid w:val="00FE7592"/>
    <w:rsid w:val="00FF2D8F"/>
    <w:rsid w:val="00FF2EE9"/>
    <w:rsid w:val="00FF406A"/>
    <w:rsid w:val="00FF4293"/>
    <w:rsid w:val="00FF4564"/>
    <w:rsid w:val="00FF555F"/>
    <w:rsid w:val="00FF7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B4B12"/>
  <w15:chartTrackingRefBased/>
  <w15:docId w15:val="{D0B10A0F-9475-49D8-951B-5639C04DE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631A1"/>
    <w:pPr>
      <w:ind w:left="720"/>
      <w:contextualSpacing/>
    </w:pPr>
  </w:style>
  <w:style w:type="table" w:styleId="TableGrid">
    <w:name w:val="Table Grid"/>
    <w:basedOn w:val="TableNormal"/>
    <w:uiPriority w:val="39"/>
    <w:rsid w:val="005052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33D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3D3F"/>
  </w:style>
  <w:style w:type="paragraph" w:styleId="Footer">
    <w:name w:val="footer"/>
    <w:basedOn w:val="Normal"/>
    <w:link w:val="FooterChar"/>
    <w:uiPriority w:val="99"/>
    <w:unhideWhenUsed/>
    <w:rsid w:val="00B33D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3D3F"/>
  </w:style>
  <w:style w:type="character" w:customStyle="1" w:styleId="editsavedsearchquery">
    <w:name w:val="editsavedsearchquery"/>
    <w:basedOn w:val="DefaultParagraphFont"/>
    <w:rsid w:val="00B46B9C"/>
  </w:style>
  <w:style w:type="character" w:customStyle="1" w:styleId="bold">
    <w:name w:val="bold"/>
    <w:basedOn w:val="DefaultParagraphFont"/>
    <w:rsid w:val="00B46B9C"/>
  </w:style>
  <w:style w:type="character" w:customStyle="1" w:styleId="body">
    <w:name w:val="body"/>
    <w:basedOn w:val="DefaultParagraphFont"/>
    <w:rsid w:val="00B46B9C"/>
  </w:style>
  <w:style w:type="paragraph" w:customStyle="1" w:styleId="EndNoteBibliography">
    <w:name w:val="EndNote Bibliography"/>
    <w:basedOn w:val="Normal"/>
    <w:link w:val="EndNoteBibliographyChar"/>
    <w:rsid w:val="00074E47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74E47"/>
    <w:rPr>
      <w:rFonts w:ascii="Calibri" w:hAnsi="Calibri"/>
      <w:noProof/>
      <w:lang w:val="en-US"/>
    </w:rPr>
  </w:style>
  <w:style w:type="character" w:customStyle="1" w:styleId="searchhistory-search-term">
    <w:name w:val="searchhistory-search-term"/>
    <w:basedOn w:val="DefaultParagraphFont"/>
    <w:rsid w:val="00074E47"/>
  </w:style>
  <w:style w:type="character" w:styleId="CommentReference">
    <w:name w:val="annotation reference"/>
    <w:basedOn w:val="DefaultParagraphFont"/>
    <w:uiPriority w:val="99"/>
    <w:semiHidden/>
    <w:unhideWhenUsed/>
    <w:rsid w:val="00047F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7F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7F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7F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7F8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7F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7F8E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D0B4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D0B43"/>
    <w:rPr>
      <w:rFonts w:ascii="Calibri" w:hAnsi="Calibri" w:cs="Calibri"/>
      <w:noProof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6F31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36F31"/>
    <w:rPr>
      <w:rFonts w:eastAsiaTheme="minorEastAsia"/>
      <w:color w:val="5A5A5A" w:themeColor="text1" w:themeTint="A5"/>
      <w:spacing w:val="15"/>
    </w:rPr>
  </w:style>
  <w:style w:type="paragraph" w:customStyle="1" w:styleId="Default">
    <w:name w:val="Default"/>
    <w:rsid w:val="00F36F31"/>
    <w:pPr>
      <w:autoSpaceDE w:val="0"/>
      <w:autoSpaceDN w:val="0"/>
      <w:adjustRightInd w:val="0"/>
      <w:spacing w:after="0" w:line="240" w:lineRule="auto"/>
    </w:pPr>
    <w:rPr>
      <w:rFonts w:ascii="Segoe UI" w:hAnsi="Segoe UI" w:cs="Segoe UI"/>
      <w:color w:val="000000"/>
      <w:sz w:val="24"/>
      <w:szCs w:val="24"/>
    </w:rPr>
  </w:style>
  <w:style w:type="character" w:customStyle="1" w:styleId="A8">
    <w:name w:val="A8"/>
    <w:uiPriority w:val="99"/>
    <w:rsid w:val="00F36F31"/>
    <w:rPr>
      <w:color w:val="000000"/>
      <w:sz w:val="10"/>
      <w:szCs w:val="10"/>
    </w:rPr>
  </w:style>
  <w:style w:type="paragraph" w:customStyle="1" w:styleId="Pa4">
    <w:name w:val="Pa4"/>
    <w:basedOn w:val="Default"/>
    <w:next w:val="Default"/>
    <w:uiPriority w:val="99"/>
    <w:rsid w:val="00F36F31"/>
    <w:pPr>
      <w:spacing w:line="181" w:lineRule="atLeast"/>
    </w:pPr>
    <w:rPr>
      <w:color w:val="auto"/>
    </w:rPr>
  </w:style>
  <w:style w:type="character" w:customStyle="1" w:styleId="A7">
    <w:name w:val="A7"/>
    <w:uiPriority w:val="99"/>
    <w:rsid w:val="00F36F31"/>
    <w:rPr>
      <w:b/>
      <w:bCs/>
      <w:color w:val="000000"/>
    </w:rPr>
  </w:style>
  <w:style w:type="character" w:customStyle="1" w:styleId="A1">
    <w:name w:val="A1"/>
    <w:uiPriority w:val="99"/>
    <w:rsid w:val="00F36F31"/>
    <w:rPr>
      <w:b/>
      <w:bCs/>
      <w:color w:val="000000"/>
      <w:sz w:val="48"/>
      <w:szCs w:val="48"/>
    </w:rPr>
  </w:style>
  <w:style w:type="paragraph" w:styleId="NormalWeb">
    <w:name w:val="Normal (Web)"/>
    <w:basedOn w:val="Normal"/>
    <w:uiPriority w:val="99"/>
    <w:semiHidden/>
    <w:unhideWhenUsed/>
    <w:rsid w:val="00F36F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LineNumber">
    <w:name w:val="line number"/>
    <w:basedOn w:val="DefaultParagraphFont"/>
    <w:uiPriority w:val="99"/>
    <w:semiHidden/>
    <w:unhideWhenUsed/>
    <w:rsid w:val="009F219F"/>
  </w:style>
  <w:style w:type="paragraph" w:styleId="Revision">
    <w:name w:val="Revision"/>
    <w:hidden/>
    <w:uiPriority w:val="99"/>
    <w:semiHidden/>
    <w:rsid w:val="00133380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C01A1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01A1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397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1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0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24EA68025EFD429E5637E6EF65DB6F" ma:contentTypeVersion="9" ma:contentTypeDescription="Create a new document." ma:contentTypeScope="" ma:versionID="5a6a6c02a682e034ee7c70bf14c83826">
  <xsd:schema xmlns:xsd="http://www.w3.org/2001/XMLSchema" xmlns:xs="http://www.w3.org/2001/XMLSchema" xmlns:p="http://schemas.microsoft.com/office/2006/metadata/properties" xmlns:ns3="70ed3be0-5dca-400a-ae7a-a51c29d60dd0" targetNamespace="http://schemas.microsoft.com/office/2006/metadata/properties" ma:root="true" ma:fieldsID="184e5c2a60b9172daaf90e4d27792080" ns3:_="">
    <xsd:import namespace="70ed3be0-5dca-400a-ae7a-a51c29d60dd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ed3be0-5dca-400a-ae7a-a51c29d60dd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2720A6E-28D5-4CB1-9F71-78DFEDAA14C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99B91F7-B234-4FC7-99BC-5ECC96A468F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56D0579-7B3B-4A26-A5D3-5489C912C59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46DA7B2-84A5-4642-A395-D0A22A6DF54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0ed3be0-5dca-400a-ae7a-a51c29d60dd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5</Words>
  <Characters>2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een Goldberg</dc:creator>
  <cp:keywords/>
  <dc:description/>
  <cp:lastModifiedBy>Ben Smith</cp:lastModifiedBy>
  <cp:revision>4</cp:revision>
  <cp:lastPrinted>2021-09-06T01:58:00Z</cp:lastPrinted>
  <dcterms:created xsi:type="dcterms:W3CDTF">2022-02-03T04:21:00Z</dcterms:created>
  <dcterms:modified xsi:type="dcterms:W3CDTF">2022-02-03T0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24EA68025EFD429E5637E6EF65DB6F</vt:lpwstr>
  </property>
</Properties>
</file>